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D5555" w14:textId="77777777" w:rsidR="0010134C" w:rsidRDefault="0010134C" w:rsidP="0010134C">
      <w:pPr>
        <w:jc w:val="center"/>
        <w:rPr>
          <w:b/>
          <w:bCs/>
        </w:rPr>
      </w:pPr>
      <w:r w:rsidRPr="00B66ABC">
        <w:rPr>
          <w:b/>
          <w:bCs/>
        </w:rPr>
        <w:t>Additional file 6</w:t>
      </w:r>
    </w:p>
    <w:p w14:paraId="304F57F3" w14:textId="77777777" w:rsidR="0010134C" w:rsidRDefault="0010134C" w:rsidP="0010134C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ding and data analysis</w:t>
      </w:r>
    </w:p>
    <w:p w14:paraId="7AF47F87" w14:textId="4E65FDC7" w:rsidR="0010134C" w:rsidRDefault="0010134C">
      <w:pPr>
        <w:rPr>
          <w:i/>
          <w:iCs/>
        </w:rPr>
      </w:pPr>
      <w:r w:rsidRPr="0003461E">
        <w:rPr>
          <w:i/>
          <w:iCs/>
        </w:rPr>
        <w:t>Development of data patterns</w:t>
      </w:r>
      <w:r>
        <w:rPr>
          <w:i/>
          <w:i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686"/>
        <w:gridCol w:w="5103"/>
        <w:gridCol w:w="1762"/>
      </w:tblGrid>
      <w:tr w:rsidR="00F71C6F" w:rsidRPr="009B75ED" w14:paraId="19F9E58F" w14:textId="77777777" w:rsidTr="002A1951">
        <w:trPr>
          <w:trHeight w:val="394"/>
        </w:trPr>
        <w:tc>
          <w:tcPr>
            <w:tcW w:w="13948" w:type="dxa"/>
            <w:gridSpan w:val="4"/>
          </w:tcPr>
          <w:p w14:paraId="1D712DE1" w14:textId="77777777" w:rsidR="00F71C6F" w:rsidRPr="009B75ED" w:rsidRDefault="00F71C6F" w:rsidP="002A1951">
            <w:pPr>
              <w:jc w:val="center"/>
              <w:rPr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Influences on antibiotic use</w:t>
            </w:r>
          </w:p>
        </w:tc>
      </w:tr>
      <w:tr w:rsidR="00F71C6F" w:rsidRPr="009B75ED" w14:paraId="03D34D4C" w14:textId="77777777" w:rsidTr="002A1951">
        <w:tc>
          <w:tcPr>
            <w:tcW w:w="3397" w:type="dxa"/>
          </w:tcPr>
          <w:p w14:paraId="22E86A1B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Indicators for use</w:t>
            </w:r>
          </w:p>
        </w:tc>
        <w:tc>
          <w:tcPr>
            <w:tcW w:w="3686" w:type="dxa"/>
          </w:tcPr>
          <w:p w14:paraId="493B4867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5103" w:type="dxa"/>
          </w:tcPr>
          <w:p w14:paraId="025572E9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762" w:type="dxa"/>
          </w:tcPr>
          <w:p w14:paraId="2325FFCE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Risk of bias</w:t>
            </w:r>
          </w:p>
        </w:tc>
      </w:tr>
      <w:tr w:rsidR="00F71C6F" w:rsidRPr="009B75ED" w14:paraId="155B6CC9" w14:textId="77777777" w:rsidTr="002A1951">
        <w:trPr>
          <w:trHeight w:val="2005"/>
        </w:trPr>
        <w:tc>
          <w:tcPr>
            <w:tcW w:w="3397" w:type="dxa"/>
          </w:tcPr>
          <w:p w14:paraId="5C48FD5A" w14:textId="7668D31C" w:rsidR="00F71C6F" w:rsidRPr="009B75ED" w:rsidRDefault="00F71C6F" w:rsidP="002A1951">
            <w:pPr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 xml:space="preserve">Child's symptoms: </w:t>
            </w:r>
          </w:p>
          <w:p w14:paraId="772C4DFE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ough</w:t>
            </w:r>
          </w:p>
          <w:p w14:paraId="79B9037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Fever</w:t>
            </w:r>
          </w:p>
          <w:p w14:paraId="49C7696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Diarrhea </w:t>
            </w:r>
          </w:p>
          <w:p w14:paraId="0223D85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Colds/respiratory illness </w:t>
            </w:r>
          </w:p>
          <w:p w14:paraId="342FF48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Difficulty breathing</w:t>
            </w:r>
          </w:p>
          <w:p w14:paraId="2EC48DE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Ear infections </w:t>
            </w:r>
          </w:p>
          <w:p w14:paraId="4583A902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6F79B60" w14:textId="77777777" w:rsidR="00F71C6F" w:rsidRPr="009B75ED" w:rsidRDefault="00F71C6F" w:rsidP="002A1951">
            <w:pPr>
              <w:rPr>
                <w:b/>
                <w:bCs/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(</w:t>
            </w:r>
            <w:r w:rsidRPr="009B75ED">
              <w:rPr>
                <w:b/>
                <w:bCs/>
                <w:sz w:val="18"/>
                <w:szCs w:val="18"/>
              </w:rPr>
              <w:t>Note:</w:t>
            </w:r>
            <w:r w:rsidRPr="009B75ED">
              <w:rPr>
                <w:sz w:val="18"/>
                <w:szCs w:val="18"/>
              </w:rPr>
              <w:t xml:space="preserve"> symptoms were associated with antibiotic use or parent expectations for antibiotics)</w:t>
            </w:r>
          </w:p>
        </w:tc>
        <w:tc>
          <w:tcPr>
            <w:tcW w:w="3686" w:type="dxa"/>
          </w:tcPr>
          <w:p w14:paraId="4410900F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4A7375A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34], [36], [42], [44], [48], [49], [52]</w:t>
            </w:r>
          </w:p>
          <w:p w14:paraId="4A75583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2], [34], [39], [42], [43], [44], [54]</w:t>
            </w:r>
          </w:p>
          <w:p w14:paraId="12C619F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35], [36], [37], [39], [50]</w:t>
            </w:r>
          </w:p>
          <w:p w14:paraId="54DDCB8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2], [35], [39], [40], [49], [52]</w:t>
            </w:r>
          </w:p>
          <w:p w14:paraId="5BD4D9F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48]</w:t>
            </w:r>
          </w:p>
          <w:p w14:paraId="0FBBE61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43]</w:t>
            </w:r>
          </w:p>
          <w:p w14:paraId="367649F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3001AC9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</w:tc>
        <w:tc>
          <w:tcPr>
            <w:tcW w:w="5103" w:type="dxa"/>
          </w:tcPr>
          <w:p w14:paraId="6610889A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3557841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China, Cambodia, Nigeria, Tanzania</w:t>
            </w:r>
          </w:p>
          <w:p w14:paraId="20F3163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Indonesia, China, Srpska, Cambodia, Bangladesh</w:t>
            </w:r>
          </w:p>
          <w:p w14:paraId="28A7926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Bangladesh, Indonesia, Guatemala</w:t>
            </w:r>
          </w:p>
          <w:p w14:paraId="3FA80DC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Indonesia, Republic of Yemen, Nigeria, Tanzania</w:t>
            </w:r>
          </w:p>
          <w:p w14:paraId="2D26348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Nigeria</w:t>
            </w:r>
          </w:p>
          <w:p w14:paraId="2DBA350D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Republic of Srpska</w:t>
            </w:r>
          </w:p>
          <w:p w14:paraId="5B91FFEC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</w:tc>
        <w:tc>
          <w:tcPr>
            <w:tcW w:w="1762" w:type="dxa"/>
          </w:tcPr>
          <w:p w14:paraId="0B13F686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17E53AD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500EFA8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69AD341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34B4B25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132ABF3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69F5CA3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Moderate</w:t>
            </w:r>
          </w:p>
        </w:tc>
      </w:tr>
      <w:tr w:rsidR="00F71C6F" w:rsidRPr="009B75ED" w14:paraId="637CFFB0" w14:textId="77777777" w:rsidTr="002A1951">
        <w:trPr>
          <w:trHeight w:val="441"/>
        </w:trPr>
        <w:tc>
          <w:tcPr>
            <w:tcW w:w="3397" w:type="dxa"/>
          </w:tcPr>
          <w:p w14:paraId="6F69157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Severity of child's illness/longer illness duration</w:t>
            </w:r>
          </w:p>
          <w:p w14:paraId="2D6943C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ombination of symptoms</w:t>
            </w:r>
          </w:p>
        </w:tc>
        <w:tc>
          <w:tcPr>
            <w:tcW w:w="3686" w:type="dxa"/>
          </w:tcPr>
          <w:p w14:paraId="3A5A297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1], [32], [37], [48]</w:t>
            </w:r>
          </w:p>
          <w:p w14:paraId="2FF6BECF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802E49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39]</w:t>
            </w:r>
          </w:p>
        </w:tc>
        <w:tc>
          <w:tcPr>
            <w:tcW w:w="5103" w:type="dxa"/>
          </w:tcPr>
          <w:p w14:paraId="1208431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Bangladesh, Nigeria</w:t>
            </w:r>
          </w:p>
          <w:p w14:paraId="62024861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C9FA39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Indonesia</w:t>
            </w:r>
          </w:p>
        </w:tc>
        <w:tc>
          <w:tcPr>
            <w:tcW w:w="1762" w:type="dxa"/>
          </w:tcPr>
          <w:p w14:paraId="635345A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0CA3C5D4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1E9054D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Low to moderate</w:t>
            </w:r>
          </w:p>
        </w:tc>
      </w:tr>
      <w:tr w:rsidR="00F71C6F" w:rsidRPr="009B75ED" w14:paraId="11C13AE5" w14:textId="77777777" w:rsidTr="002A1951">
        <w:tc>
          <w:tcPr>
            <w:tcW w:w="3397" w:type="dxa"/>
          </w:tcPr>
          <w:p w14:paraId="4D69DCEE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Prescriber advice</w:t>
            </w:r>
          </w:p>
        </w:tc>
        <w:tc>
          <w:tcPr>
            <w:tcW w:w="3686" w:type="dxa"/>
          </w:tcPr>
          <w:p w14:paraId="714D66B5" w14:textId="3C1F95AF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1], [32], [39], [40],</w:t>
            </w:r>
            <w:r w:rsidR="00B93B7C">
              <w:rPr>
                <w:sz w:val="18"/>
                <w:szCs w:val="18"/>
              </w:rPr>
              <w:t xml:space="preserve"> [41],</w:t>
            </w:r>
            <w:r w:rsidRPr="009B75ED">
              <w:rPr>
                <w:sz w:val="18"/>
                <w:szCs w:val="18"/>
              </w:rPr>
              <w:t xml:space="preserve"> [42], [43], [49]</w:t>
            </w:r>
            <w:r w:rsidR="00B93B7C">
              <w:rPr>
                <w:sz w:val="18"/>
                <w:szCs w:val="18"/>
              </w:rPr>
              <w:t>, [51]</w:t>
            </w:r>
          </w:p>
        </w:tc>
        <w:tc>
          <w:tcPr>
            <w:tcW w:w="5103" w:type="dxa"/>
          </w:tcPr>
          <w:p w14:paraId="416A1C3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Indonesia, Yemen, China, Srpska, Nigeria</w:t>
            </w:r>
          </w:p>
        </w:tc>
        <w:tc>
          <w:tcPr>
            <w:tcW w:w="1762" w:type="dxa"/>
          </w:tcPr>
          <w:p w14:paraId="1EC8A07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</w:tc>
      </w:tr>
      <w:tr w:rsidR="00F71C6F" w:rsidRPr="009B75ED" w14:paraId="2BFAF70A" w14:textId="77777777" w:rsidTr="002A1951">
        <w:tc>
          <w:tcPr>
            <w:tcW w:w="3397" w:type="dxa"/>
          </w:tcPr>
          <w:p w14:paraId="3CFD1D1D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Advice of friends and family</w:t>
            </w:r>
          </w:p>
        </w:tc>
        <w:tc>
          <w:tcPr>
            <w:tcW w:w="3686" w:type="dxa"/>
          </w:tcPr>
          <w:p w14:paraId="5552A4A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40], [43], [49], [52], [54]</w:t>
            </w:r>
          </w:p>
        </w:tc>
        <w:tc>
          <w:tcPr>
            <w:tcW w:w="5103" w:type="dxa"/>
          </w:tcPr>
          <w:p w14:paraId="5E842ABB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Yemen, Srpska, Nigeria, Tanzania, Bangladesh</w:t>
            </w:r>
          </w:p>
        </w:tc>
        <w:tc>
          <w:tcPr>
            <w:tcW w:w="1762" w:type="dxa"/>
          </w:tcPr>
          <w:p w14:paraId="0F68366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Low to moderate</w:t>
            </w:r>
          </w:p>
        </w:tc>
      </w:tr>
      <w:tr w:rsidR="00F71C6F" w:rsidRPr="009B75ED" w14:paraId="291634E8" w14:textId="77777777" w:rsidTr="002A1951">
        <w:tc>
          <w:tcPr>
            <w:tcW w:w="3397" w:type="dxa"/>
          </w:tcPr>
          <w:p w14:paraId="55E3FF4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Child age</w:t>
            </w:r>
            <w:r w:rsidRPr="009B75ED">
              <w:rPr>
                <w:sz w:val="18"/>
                <w:szCs w:val="18"/>
              </w:rPr>
              <w:t xml:space="preserve"> (conflicting findings):</w:t>
            </w:r>
          </w:p>
          <w:p w14:paraId="26C4BC3B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&gt;2-3yrs of age associated with antibiotic use</w:t>
            </w:r>
          </w:p>
          <w:p w14:paraId="6475E5D1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Younger age associated with antibiotic use</w:t>
            </w:r>
          </w:p>
        </w:tc>
        <w:tc>
          <w:tcPr>
            <w:tcW w:w="3686" w:type="dxa"/>
          </w:tcPr>
          <w:p w14:paraId="19FE809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3979F0E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2], [42]</w:t>
            </w:r>
          </w:p>
          <w:p w14:paraId="7ABDCE80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EA7EC5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9], [48]</w:t>
            </w:r>
          </w:p>
        </w:tc>
        <w:tc>
          <w:tcPr>
            <w:tcW w:w="5103" w:type="dxa"/>
          </w:tcPr>
          <w:p w14:paraId="6B23093E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A26737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China</w:t>
            </w:r>
          </w:p>
          <w:p w14:paraId="7028F52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E5186D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Indonesia, Nigeria</w:t>
            </w:r>
          </w:p>
        </w:tc>
        <w:tc>
          <w:tcPr>
            <w:tcW w:w="1762" w:type="dxa"/>
          </w:tcPr>
          <w:p w14:paraId="48B011B9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5A4B1A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  <w:p w14:paraId="3A4076DD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61CC74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Moderate</w:t>
            </w:r>
          </w:p>
        </w:tc>
      </w:tr>
      <w:tr w:rsidR="00F71C6F" w:rsidRPr="009B75ED" w14:paraId="0F3432A9" w14:textId="77777777" w:rsidTr="002A1951">
        <w:tc>
          <w:tcPr>
            <w:tcW w:w="3397" w:type="dxa"/>
          </w:tcPr>
          <w:p w14:paraId="53F865A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Parent/child distress caused by the pain of the injection contributed to parental hesitancy to use antibiotics.</w:t>
            </w:r>
          </w:p>
        </w:tc>
        <w:tc>
          <w:tcPr>
            <w:tcW w:w="3686" w:type="dxa"/>
          </w:tcPr>
          <w:p w14:paraId="7B60621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20]</w:t>
            </w:r>
          </w:p>
        </w:tc>
        <w:tc>
          <w:tcPr>
            <w:tcW w:w="5103" w:type="dxa"/>
          </w:tcPr>
          <w:p w14:paraId="3B9F6BC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Australia </w:t>
            </w:r>
          </w:p>
        </w:tc>
        <w:tc>
          <w:tcPr>
            <w:tcW w:w="1762" w:type="dxa"/>
          </w:tcPr>
          <w:p w14:paraId="6DF5F13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Low</w:t>
            </w:r>
          </w:p>
        </w:tc>
      </w:tr>
      <w:tr w:rsidR="00F71C6F" w:rsidRPr="009B75ED" w14:paraId="676B02C8" w14:textId="77777777" w:rsidTr="002A1951">
        <w:tc>
          <w:tcPr>
            <w:tcW w:w="13948" w:type="dxa"/>
            <w:gridSpan w:val="4"/>
          </w:tcPr>
          <w:p w14:paraId="60884925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Non-prescription use of antibiotics</w:t>
            </w:r>
          </w:p>
        </w:tc>
      </w:tr>
      <w:tr w:rsidR="00F71C6F" w:rsidRPr="009B75ED" w14:paraId="1EF33012" w14:textId="77777777" w:rsidTr="002A1951">
        <w:tc>
          <w:tcPr>
            <w:tcW w:w="3397" w:type="dxa"/>
          </w:tcPr>
          <w:p w14:paraId="0F56938B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Reasons</w:t>
            </w:r>
          </w:p>
        </w:tc>
        <w:tc>
          <w:tcPr>
            <w:tcW w:w="3686" w:type="dxa"/>
          </w:tcPr>
          <w:p w14:paraId="0766E9A8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5103" w:type="dxa"/>
          </w:tcPr>
          <w:p w14:paraId="121E8150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762" w:type="dxa"/>
          </w:tcPr>
          <w:p w14:paraId="3753A524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Risk of bias</w:t>
            </w:r>
          </w:p>
        </w:tc>
      </w:tr>
      <w:tr w:rsidR="00F71C6F" w:rsidRPr="009B75ED" w14:paraId="7279D42E" w14:textId="77777777" w:rsidTr="002A1951">
        <w:tc>
          <w:tcPr>
            <w:tcW w:w="3397" w:type="dxa"/>
          </w:tcPr>
          <w:p w14:paraId="7287DBC8" w14:textId="77777777" w:rsidR="00F71C6F" w:rsidRPr="009B75ED" w:rsidRDefault="00F71C6F" w:rsidP="002A1951">
            <w:pPr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 xml:space="preserve">Child's Symptoms: </w:t>
            </w:r>
          </w:p>
          <w:p w14:paraId="61077F2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Cough </w:t>
            </w:r>
          </w:p>
          <w:p w14:paraId="77A663AB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Diarrhea</w:t>
            </w:r>
          </w:p>
          <w:p w14:paraId="454A892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Fever</w:t>
            </w:r>
          </w:p>
          <w:p w14:paraId="577CD56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olds/respiratory illness</w:t>
            </w:r>
          </w:p>
          <w:p w14:paraId="6B14367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lastRenderedPageBreak/>
              <w:t>* Difficulty breathing</w:t>
            </w:r>
          </w:p>
        </w:tc>
        <w:tc>
          <w:tcPr>
            <w:tcW w:w="3686" w:type="dxa"/>
          </w:tcPr>
          <w:p w14:paraId="0179A5AF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2D5DE3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34], [36], [44], [48], [49], [52]</w:t>
            </w:r>
          </w:p>
          <w:p w14:paraId="51BA2A2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35], [36], [37], [50]</w:t>
            </w:r>
          </w:p>
          <w:p w14:paraId="6DEF5D5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2], [34], [44], [54]</w:t>
            </w:r>
          </w:p>
          <w:p w14:paraId="12DD967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2], [35], [40], [49]</w:t>
            </w:r>
          </w:p>
          <w:p w14:paraId="59E16F5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lastRenderedPageBreak/>
              <w:t>* [33], [48]</w:t>
            </w:r>
          </w:p>
        </w:tc>
        <w:tc>
          <w:tcPr>
            <w:tcW w:w="5103" w:type="dxa"/>
          </w:tcPr>
          <w:p w14:paraId="3879A4A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DAEE6D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Cambodia, Nigeria, Tanzania</w:t>
            </w:r>
          </w:p>
          <w:p w14:paraId="29DAEB8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Bangladesh, Guatemala</w:t>
            </w:r>
          </w:p>
          <w:p w14:paraId="4E8B361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Cambodia, Bangladesh</w:t>
            </w:r>
          </w:p>
          <w:p w14:paraId="4DA7278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Republic of Yemen, Nigeria</w:t>
            </w:r>
          </w:p>
          <w:p w14:paraId="20A587E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lastRenderedPageBreak/>
              <w:t>* Vietnam, Nigeria</w:t>
            </w:r>
          </w:p>
        </w:tc>
        <w:tc>
          <w:tcPr>
            <w:tcW w:w="1762" w:type="dxa"/>
          </w:tcPr>
          <w:p w14:paraId="095C1C97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DC174A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71A4A2B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540389AB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Low</w:t>
            </w:r>
          </w:p>
          <w:p w14:paraId="26C545B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790FE96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lastRenderedPageBreak/>
              <w:t>* Low to moderate</w:t>
            </w:r>
          </w:p>
        </w:tc>
      </w:tr>
      <w:tr w:rsidR="00F71C6F" w:rsidRPr="009B75ED" w14:paraId="5E99A1B1" w14:textId="77777777" w:rsidTr="002A1951">
        <w:tc>
          <w:tcPr>
            <w:tcW w:w="3397" w:type="dxa"/>
          </w:tcPr>
          <w:p w14:paraId="46CDD8BB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lastRenderedPageBreak/>
              <w:t>Severity of child's illness</w:t>
            </w:r>
            <w:r w:rsidRPr="009B75ED">
              <w:rPr>
                <w:sz w:val="18"/>
                <w:szCs w:val="18"/>
              </w:rPr>
              <w:t xml:space="preserve"> (conflicting findings):</w:t>
            </w:r>
          </w:p>
          <w:p w14:paraId="620046B0" w14:textId="50B893E1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Children given unprescribed antibiotics for </w:t>
            </w:r>
            <w:r w:rsidR="002943B6">
              <w:rPr>
                <w:sz w:val="18"/>
                <w:szCs w:val="18"/>
              </w:rPr>
              <w:t xml:space="preserve">more </w:t>
            </w:r>
            <w:r w:rsidRPr="009B75ED">
              <w:rPr>
                <w:sz w:val="18"/>
                <w:szCs w:val="18"/>
              </w:rPr>
              <w:t>severe/prolonged illness or multiple symptoms.</w:t>
            </w:r>
          </w:p>
          <w:p w14:paraId="3FA4B61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hildren given unprescribed antibiotics for perceived minor illness.</w:t>
            </w:r>
          </w:p>
        </w:tc>
        <w:tc>
          <w:tcPr>
            <w:tcW w:w="3686" w:type="dxa"/>
          </w:tcPr>
          <w:p w14:paraId="2CEA5644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4FC343D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4A6CD13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37]</w:t>
            </w:r>
          </w:p>
          <w:p w14:paraId="4BA308A4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488F575D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E17782E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2], [35], [43], [51]</w:t>
            </w:r>
          </w:p>
        </w:tc>
        <w:tc>
          <w:tcPr>
            <w:tcW w:w="5103" w:type="dxa"/>
          </w:tcPr>
          <w:p w14:paraId="256A5E0B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CA6A3F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1FECF7A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Vietnam, Bangladesh </w:t>
            </w:r>
          </w:p>
          <w:p w14:paraId="60E568B4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BEEB394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F6C2E1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Republic of Srpska, China</w:t>
            </w:r>
          </w:p>
          <w:p w14:paraId="24306BA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</w:tc>
        <w:tc>
          <w:tcPr>
            <w:tcW w:w="1762" w:type="dxa"/>
          </w:tcPr>
          <w:p w14:paraId="709F2DCC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5ACF188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6BAC32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75DD735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4B9F28EC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3F1CED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</w:tc>
      </w:tr>
      <w:tr w:rsidR="00F71C6F" w:rsidRPr="009B75ED" w14:paraId="5BE10DC7" w14:textId="77777777" w:rsidTr="002A1951">
        <w:tc>
          <w:tcPr>
            <w:tcW w:w="3397" w:type="dxa"/>
          </w:tcPr>
          <w:p w14:paraId="46DCDFFD" w14:textId="6F51A3FE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</w:t>
            </w:r>
            <w:r w:rsidRPr="009B75ED">
              <w:rPr>
                <w:b/>
                <w:bCs/>
                <w:sz w:val="18"/>
                <w:szCs w:val="18"/>
              </w:rPr>
              <w:t>Availability and access</w:t>
            </w:r>
            <w:r w:rsidRPr="009B75ED">
              <w:rPr>
                <w:sz w:val="18"/>
                <w:szCs w:val="18"/>
              </w:rPr>
              <w:t xml:space="preserve"> to over-the-counter/affordable antibiotics or storing antibiotics in the home</w:t>
            </w:r>
            <w:r w:rsidR="002353D8">
              <w:rPr>
                <w:sz w:val="18"/>
                <w:szCs w:val="18"/>
              </w:rPr>
              <w:t xml:space="preserve"> or sharing</w:t>
            </w:r>
            <w:r w:rsidRPr="009B75ED">
              <w:rPr>
                <w:sz w:val="18"/>
                <w:szCs w:val="18"/>
              </w:rPr>
              <w:t>.</w:t>
            </w:r>
          </w:p>
        </w:tc>
        <w:tc>
          <w:tcPr>
            <w:tcW w:w="3686" w:type="dxa"/>
          </w:tcPr>
          <w:p w14:paraId="2289BAD6" w14:textId="1681707A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34], [35], [36], [37], [41], [42], [46], [47], [48], [49], [50], [51]</w:t>
            </w:r>
            <w:r w:rsidR="002943B6">
              <w:rPr>
                <w:sz w:val="18"/>
                <w:szCs w:val="18"/>
              </w:rPr>
              <w:t>, [52], [53], [54]</w:t>
            </w:r>
          </w:p>
        </w:tc>
        <w:tc>
          <w:tcPr>
            <w:tcW w:w="5103" w:type="dxa"/>
          </w:tcPr>
          <w:p w14:paraId="18D179FD" w14:textId="7CDEAC12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Bangladesh, China, Uganda, Peru, Nigeria, Guatemala</w:t>
            </w:r>
            <w:r w:rsidR="006123FD">
              <w:rPr>
                <w:sz w:val="18"/>
                <w:szCs w:val="18"/>
              </w:rPr>
              <w:t>, Tanzania, Malawi</w:t>
            </w:r>
          </w:p>
          <w:p w14:paraId="37419502" w14:textId="77777777" w:rsidR="00F71C6F" w:rsidRPr="009B75ED" w:rsidRDefault="00F71C6F" w:rsidP="002A195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</w:tcPr>
          <w:p w14:paraId="69FE4D1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Low to moderate</w:t>
            </w:r>
          </w:p>
        </w:tc>
      </w:tr>
      <w:tr w:rsidR="00F71C6F" w:rsidRPr="009B75ED" w14:paraId="11A9046E" w14:textId="77777777" w:rsidTr="002A1951">
        <w:tc>
          <w:tcPr>
            <w:tcW w:w="3397" w:type="dxa"/>
          </w:tcPr>
          <w:p w14:paraId="63DA66A1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Lack of access to healthcare/rurality</w:t>
            </w:r>
            <w:r w:rsidRPr="009B75ED">
              <w:rPr>
                <w:sz w:val="18"/>
                <w:szCs w:val="18"/>
              </w:rPr>
              <w:t xml:space="preserve"> </w:t>
            </w:r>
          </w:p>
          <w:p w14:paraId="4CA01870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4D6546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(Specific factors discussed include):</w:t>
            </w:r>
          </w:p>
          <w:p w14:paraId="1D70095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Greater distance to travel </w:t>
            </w:r>
          </w:p>
          <w:p w14:paraId="6E2260D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Poor road conditions</w:t>
            </w:r>
          </w:p>
          <w:p w14:paraId="37E9C79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Lack of transportation </w:t>
            </w:r>
          </w:p>
          <w:p w14:paraId="1E9B8BC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Insufficient time, money or service availability</w:t>
            </w:r>
          </w:p>
        </w:tc>
        <w:tc>
          <w:tcPr>
            <w:tcW w:w="3686" w:type="dxa"/>
          </w:tcPr>
          <w:p w14:paraId="504F396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5], [36], [37], [41], [43], [46], [47], [49], [51], [53]</w:t>
            </w:r>
          </w:p>
          <w:p w14:paraId="0A59D68C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3888031" w14:textId="1E8BC02E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6], [37], [46], [53]</w:t>
            </w:r>
            <w:r w:rsidR="00505D92">
              <w:rPr>
                <w:sz w:val="18"/>
                <w:szCs w:val="18"/>
              </w:rPr>
              <w:t>, [54]</w:t>
            </w:r>
          </w:p>
          <w:p w14:paraId="16AAAEA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6], [37]</w:t>
            </w:r>
          </w:p>
          <w:p w14:paraId="2CFAB76D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6], [37], [53]</w:t>
            </w:r>
          </w:p>
          <w:p w14:paraId="295B8F04" w14:textId="5C097663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5], [43], [47], [49]</w:t>
            </w:r>
            <w:r w:rsidR="00B90631">
              <w:rPr>
                <w:sz w:val="18"/>
                <w:szCs w:val="18"/>
              </w:rPr>
              <w:t>, [52], [54]</w:t>
            </w:r>
          </w:p>
          <w:p w14:paraId="388A4BB2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C86AAD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</w:tc>
        <w:tc>
          <w:tcPr>
            <w:tcW w:w="5103" w:type="dxa"/>
          </w:tcPr>
          <w:p w14:paraId="4554659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Bangladesh, China, Republic of Srpska, Uganda, Peru, Nigeria, Malawi</w:t>
            </w:r>
          </w:p>
          <w:p w14:paraId="51C99B1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E4F56E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Bangladesh, Uganda, Malawi</w:t>
            </w:r>
          </w:p>
          <w:p w14:paraId="04C6F4A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Vietnam, Bangladesh </w:t>
            </w:r>
          </w:p>
          <w:p w14:paraId="5FA47EB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Vietnam, Bangladesh, Malawi </w:t>
            </w:r>
          </w:p>
          <w:p w14:paraId="449EEADB" w14:textId="670CCA00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Republic of Srpska, Peru, Nigeria</w:t>
            </w:r>
            <w:r w:rsidR="00205681">
              <w:rPr>
                <w:sz w:val="18"/>
                <w:szCs w:val="18"/>
              </w:rPr>
              <w:t>, Tanzania, Bangladesh</w:t>
            </w:r>
          </w:p>
          <w:p w14:paraId="1FA4B75E" w14:textId="77777777" w:rsidR="00F71C6F" w:rsidRPr="009B75ED" w:rsidRDefault="00F71C6F" w:rsidP="002A1951">
            <w:pPr>
              <w:tabs>
                <w:tab w:val="left" w:pos="1767"/>
              </w:tabs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ab/>
            </w:r>
          </w:p>
        </w:tc>
        <w:tc>
          <w:tcPr>
            <w:tcW w:w="1762" w:type="dxa"/>
          </w:tcPr>
          <w:p w14:paraId="0D1B428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Low to moderate</w:t>
            </w:r>
          </w:p>
          <w:p w14:paraId="69D4036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593F990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18D9CD0D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769C26FD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5F90ABB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4C19B7B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</w:tc>
      </w:tr>
      <w:tr w:rsidR="00F71C6F" w:rsidRPr="009B75ED" w14:paraId="55F0E6FA" w14:textId="77777777" w:rsidTr="002A1951">
        <w:tc>
          <w:tcPr>
            <w:tcW w:w="3397" w:type="dxa"/>
          </w:tcPr>
          <w:p w14:paraId="1C1B9E7E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</w:t>
            </w:r>
            <w:r w:rsidRPr="00A21E7C">
              <w:rPr>
                <w:b/>
                <w:bCs/>
                <w:sz w:val="18"/>
                <w:szCs w:val="18"/>
              </w:rPr>
              <w:t>Advice of others</w:t>
            </w:r>
            <w:r w:rsidRPr="009B75ED">
              <w:rPr>
                <w:sz w:val="18"/>
                <w:szCs w:val="18"/>
              </w:rPr>
              <w:t xml:space="preserve"> (drug store suppliers, known health professionals, friends or relatives)</w:t>
            </w:r>
          </w:p>
          <w:p w14:paraId="6A9C19E4" w14:textId="77777777" w:rsidR="00F71C6F" w:rsidRPr="009B75ED" w:rsidRDefault="00F71C6F" w:rsidP="002A1951">
            <w:pPr>
              <w:rPr>
                <w:b/>
                <w:bCs/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Social and cultural norms</w:t>
            </w:r>
          </w:p>
        </w:tc>
        <w:tc>
          <w:tcPr>
            <w:tcW w:w="3686" w:type="dxa"/>
          </w:tcPr>
          <w:p w14:paraId="019A4308" w14:textId="470D2585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2], [34], [35], [44], [47],</w:t>
            </w:r>
            <w:r w:rsidR="00F135B2">
              <w:rPr>
                <w:sz w:val="18"/>
                <w:szCs w:val="18"/>
              </w:rPr>
              <w:t xml:space="preserve"> [48],</w:t>
            </w:r>
            <w:r w:rsidRPr="009B75ED">
              <w:rPr>
                <w:sz w:val="18"/>
                <w:szCs w:val="18"/>
              </w:rPr>
              <w:t xml:space="preserve"> [49], [52]</w:t>
            </w:r>
            <w:r w:rsidR="00F135B2">
              <w:rPr>
                <w:sz w:val="18"/>
                <w:szCs w:val="18"/>
              </w:rPr>
              <w:t>, [54]</w:t>
            </w:r>
          </w:p>
          <w:p w14:paraId="160A3F68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22F46C9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ABB4F5F" w14:textId="190EAE19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</w:t>
            </w:r>
            <w:r w:rsidR="00660B9E">
              <w:rPr>
                <w:sz w:val="18"/>
                <w:szCs w:val="18"/>
              </w:rPr>
              <w:t xml:space="preserve"> [36],</w:t>
            </w:r>
            <w:r w:rsidRPr="009B75ED">
              <w:rPr>
                <w:sz w:val="18"/>
                <w:szCs w:val="18"/>
              </w:rPr>
              <w:t xml:space="preserve"> [46], [53], [54]</w:t>
            </w:r>
          </w:p>
        </w:tc>
        <w:tc>
          <w:tcPr>
            <w:tcW w:w="5103" w:type="dxa"/>
          </w:tcPr>
          <w:p w14:paraId="4EE0B023" w14:textId="66721562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Cambodia, Peru, Nigeria, Tanzania</w:t>
            </w:r>
            <w:r w:rsidR="00831C81">
              <w:rPr>
                <w:sz w:val="18"/>
                <w:szCs w:val="18"/>
              </w:rPr>
              <w:t>, Bangladesh</w:t>
            </w:r>
          </w:p>
          <w:p w14:paraId="1CD20EE3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4191E64B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153C9E32" w14:textId="6FE6D362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</w:t>
            </w:r>
            <w:r w:rsidR="00660B9E">
              <w:rPr>
                <w:sz w:val="18"/>
                <w:szCs w:val="18"/>
              </w:rPr>
              <w:t xml:space="preserve">Vietnam, </w:t>
            </w:r>
            <w:r w:rsidRPr="009B75ED">
              <w:rPr>
                <w:sz w:val="18"/>
                <w:szCs w:val="18"/>
              </w:rPr>
              <w:t>Uganda, Malawi, Bangladesh</w:t>
            </w:r>
          </w:p>
        </w:tc>
        <w:tc>
          <w:tcPr>
            <w:tcW w:w="1762" w:type="dxa"/>
          </w:tcPr>
          <w:p w14:paraId="518D9A9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406F5B3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B0AD261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93589B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</w:tc>
      </w:tr>
      <w:tr w:rsidR="00F71C6F" w:rsidRPr="009B75ED" w14:paraId="561A63BE" w14:textId="77777777" w:rsidTr="002A1951">
        <w:tc>
          <w:tcPr>
            <w:tcW w:w="3397" w:type="dxa"/>
          </w:tcPr>
          <w:p w14:paraId="15D9F93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Knowledge</w:t>
            </w:r>
            <w:r w:rsidRPr="009B75ED">
              <w:rPr>
                <w:sz w:val="18"/>
                <w:szCs w:val="18"/>
              </w:rPr>
              <w:t xml:space="preserve"> (conflicting findings):</w:t>
            </w:r>
          </w:p>
          <w:p w14:paraId="66395D4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imited knowledge and unprescribed use.</w:t>
            </w:r>
          </w:p>
          <w:p w14:paraId="41BC91D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No association between knowledge and unprescribed antibiotic use.</w:t>
            </w:r>
          </w:p>
          <w:p w14:paraId="7A3484AD" w14:textId="77777777" w:rsidR="00F71C6F" w:rsidRPr="009B75ED" w:rsidRDefault="00F71C6F" w:rsidP="002A1951">
            <w:pPr>
              <w:rPr>
                <w:b/>
                <w:bCs/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Knowledge of prescription requirements was associated with increased likelihood of parents storing leftover antibiotics.</w:t>
            </w:r>
          </w:p>
        </w:tc>
        <w:tc>
          <w:tcPr>
            <w:tcW w:w="3686" w:type="dxa"/>
          </w:tcPr>
          <w:p w14:paraId="4BD2E64B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4D9B86A" w14:textId="049C535E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</w:t>
            </w:r>
            <w:r w:rsidR="00E35F7E">
              <w:rPr>
                <w:sz w:val="18"/>
                <w:szCs w:val="18"/>
              </w:rPr>
              <w:t xml:space="preserve">[34], </w:t>
            </w:r>
            <w:r w:rsidRPr="009B75ED">
              <w:rPr>
                <w:sz w:val="18"/>
                <w:szCs w:val="18"/>
              </w:rPr>
              <w:t>[35], [37], [38], [40], [41], [42], [45], [51]</w:t>
            </w:r>
          </w:p>
          <w:p w14:paraId="5F84AD4C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FF920E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47]</w:t>
            </w:r>
          </w:p>
          <w:p w14:paraId="13717959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348FD0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42]</w:t>
            </w:r>
          </w:p>
        </w:tc>
        <w:tc>
          <w:tcPr>
            <w:tcW w:w="5103" w:type="dxa"/>
          </w:tcPr>
          <w:p w14:paraId="221F1FF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1F1A8308" w14:textId="17276A6C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Bangladesh, Nigeria,</w:t>
            </w:r>
            <w:r w:rsidR="00DE79A8">
              <w:rPr>
                <w:sz w:val="18"/>
                <w:szCs w:val="18"/>
              </w:rPr>
              <w:t xml:space="preserve"> </w:t>
            </w:r>
            <w:r w:rsidRPr="009B75ED">
              <w:rPr>
                <w:sz w:val="18"/>
                <w:szCs w:val="18"/>
              </w:rPr>
              <w:t>Yemen, China, Tanzania</w:t>
            </w:r>
          </w:p>
          <w:p w14:paraId="7C2D16C1" w14:textId="77777777" w:rsidR="004F0323" w:rsidRDefault="004F0323" w:rsidP="002A1951">
            <w:pPr>
              <w:rPr>
                <w:sz w:val="18"/>
                <w:szCs w:val="18"/>
              </w:rPr>
            </w:pPr>
          </w:p>
          <w:p w14:paraId="57217FC7" w14:textId="073E4D6E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Peru</w:t>
            </w:r>
          </w:p>
          <w:p w14:paraId="3B2FE623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79C955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hina</w:t>
            </w:r>
          </w:p>
        </w:tc>
        <w:tc>
          <w:tcPr>
            <w:tcW w:w="1762" w:type="dxa"/>
          </w:tcPr>
          <w:p w14:paraId="0D194502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1D79058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  <w:p w14:paraId="46D55DBD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279EBC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Moderate</w:t>
            </w:r>
          </w:p>
          <w:p w14:paraId="1A5651FD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C94089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</w:tc>
      </w:tr>
      <w:tr w:rsidR="00F71C6F" w:rsidRPr="009B75ED" w14:paraId="393B070C" w14:textId="77777777" w:rsidTr="002A1951">
        <w:tc>
          <w:tcPr>
            <w:tcW w:w="3397" w:type="dxa"/>
          </w:tcPr>
          <w:p w14:paraId="4D71569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Attitudes and beliefs</w:t>
            </w:r>
            <w:r w:rsidRPr="009B75ED">
              <w:rPr>
                <w:sz w:val="18"/>
                <w:szCs w:val="18"/>
              </w:rPr>
              <w:t xml:space="preserve"> (conflicting findings): </w:t>
            </w:r>
          </w:p>
          <w:p w14:paraId="10141EF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Parental beliefs about the efficacy of antibiotics. </w:t>
            </w:r>
          </w:p>
          <w:p w14:paraId="6EF505CE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Parental attitudes the child's condition is too minor to see a doctor and experience using prescribed antibiotics to treat similar symptoms. </w:t>
            </w:r>
          </w:p>
          <w:p w14:paraId="48EC976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Poor parental attitudes about the appropriate use of antibiotics. </w:t>
            </w:r>
          </w:p>
          <w:p w14:paraId="37788C01" w14:textId="77777777" w:rsidR="00F71C6F" w:rsidRPr="009B75ED" w:rsidRDefault="00F71C6F" w:rsidP="002A1951">
            <w:pPr>
              <w:rPr>
                <w:b/>
                <w:bCs/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lastRenderedPageBreak/>
              <w:t>* Parental attitudes not related to unprescribed antibiotic use.</w:t>
            </w:r>
          </w:p>
        </w:tc>
        <w:tc>
          <w:tcPr>
            <w:tcW w:w="3686" w:type="dxa"/>
          </w:tcPr>
          <w:p w14:paraId="269FD071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463F8C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3], [34], [35], [36], [49], [51], [52]</w:t>
            </w:r>
          </w:p>
          <w:p w14:paraId="6A4BEC37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DB1F8D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43], [51]</w:t>
            </w:r>
          </w:p>
          <w:p w14:paraId="2FA3F113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23C7AF9" w14:textId="77777777" w:rsidR="004F0323" w:rsidRDefault="004F0323" w:rsidP="002A1951">
            <w:pPr>
              <w:rPr>
                <w:sz w:val="18"/>
                <w:szCs w:val="18"/>
              </w:rPr>
            </w:pPr>
          </w:p>
          <w:p w14:paraId="6B76F0E0" w14:textId="77777777" w:rsidR="00D72B6F" w:rsidRDefault="00D72B6F" w:rsidP="002A1951">
            <w:pPr>
              <w:rPr>
                <w:sz w:val="18"/>
                <w:szCs w:val="18"/>
              </w:rPr>
            </w:pPr>
          </w:p>
          <w:p w14:paraId="285B536E" w14:textId="0524AFBF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[40], [45] </w:t>
            </w:r>
          </w:p>
          <w:p w14:paraId="2134FE66" w14:textId="77777777" w:rsidR="00D72B6F" w:rsidRDefault="00D72B6F" w:rsidP="002A1951">
            <w:pPr>
              <w:rPr>
                <w:sz w:val="18"/>
                <w:szCs w:val="18"/>
              </w:rPr>
            </w:pPr>
          </w:p>
          <w:p w14:paraId="5470240E" w14:textId="74C0681D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lastRenderedPageBreak/>
              <w:t>* [47]</w:t>
            </w:r>
          </w:p>
        </w:tc>
        <w:tc>
          <w:tcPr>
            <w:tcW w:w="5103" w:type="dxa"/>
          </w:tcPr>
          <w:p w14:paraId="6D240BA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E6C22E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Nigeria, China, Tanzania</w:t>
            </w:r>
          </w:p>
          <w:p w14:paraId="5582BB53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135931B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Republic of Srpska, China</w:t>
            </w:r>
          </w:p>
          <w:p w14:paraId="5FD5667D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18C9B2E9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B0580D9" w14:textId="77777777" w:rsidR="00D72B6F" w:rsidRDefault="00D72B6F" w:rsidP="002A1951">
            <w:pPr>
              <w:rPr>
                <w:sz w:val="18"/>
                <w:szCs w:val="18"/>
              </w:rPr>
            </w:pPr>
          </w:p>
          <w:p w14:paraId="3DE86D46" w14:textId="1186CA24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Republic of Yemen, Tanzania</w:t>
            </w:r>
          </w:p>
          <w:p w14:paraId="51A3F842" w14:textId="77777777" w:rsidR="00D72B6F" w:rsidRDefault="00D72B6F" w:rsidP="002A1951">
            <w:pPr>
              <w:rPr>
                <w:sz w:val="18"/>
                <w:szCs w:val="18"/>
              </w:rPr>
            </w:pPr>
          </w:p>
          <w:p w14:paraId="6EF12A11" w14:textId="37C60E8D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lastRenderedPageBreak/>
              <w:t>* Peru</w:t>
            </w:r>
          </w:p>
        </w:tc>
        <w:tc>
          <w:tcPr>
            <w:tcW w:w="1762" w:type="dxa"/>
          </w:tcPr>
          <w:p w14:paraId="34E7B6B4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9F6754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Low to moderate </w:t>
            </w:r>
          </w:p>
          <w:p w14:paraId="7EFF4A7C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2D981BE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Low to moderate </w:t>
            </w:r>
          </w:p>
          <w:p w14:paraId="0D5311E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46E236B0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F62975E" w14:textId="77777777" w:rsidR="00D72B6F" w:rsidRDefault="00D72B6F" w:rsidP="002A1951">
            <w:pPr>
              <w:rPr>
                <w:sz w:val="18"/>
                <w:szCs w:val="18"/>
              </w:rPr>
            </w:pPr>
          </w:p>
          <w:p w14:paraId="3E1B81CF" w14:textId="1D2CEBE6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Moderate </w:t>
            </w:r>
          </w:p>
          <w:p w14:paraId="4B0875B1" w14:textId="77777777" w:rsidR="00D72B6F" w:rsidRDefault="00D72B6F" w:rsidP="002A1951">
            <w:pPr>
              <w:rPr>
                <w:sz w:val="18"/>
                <w:szCs w:val="18"/>
              </w:rPr>
            </w:pPr>
          </w:p>
          <w:p w14:paraId="4FF30606" w14:textId="7071510F" w:rsidR="00F71C6F" w:rsidRPr="00F6461F" w:rsidRDefault="00F6461F" w:rsidP="00F646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*M</w:t>
            </w:r>
            <w:r w:rsidR="00F71C6F" w:rsidRPr="00F6461F">
              <w:rPr>
                <w:sz w:val="18"/>
                <w:szCs w:val="18"/>
              </w:rPr>
              <w:t>oderate</w:t>
            </w:r>
          </w:p>
        </w:tc>
      </w:tr>
      <w:tr w:rsidR="00F71C6F" w:rsidRPr="009B75ED" w14:paraId="4343847D" w14:textId="77777777" w:rsidTr="002A1951">
        <w:trPr>
          <w:trHeight w:val="3767"/>
        </w:trPr>
        <w:tc>
          <w:tcPr>
            <w:tcW w:w="3397" w:type="dxa"/>
          </w:tcPr>
          <w:p w14:paraId="288A1C4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lastRenderedPageBreak/>
              <w:t>Socio-demographic factors</w:t>
            </w:r>
            <w:r w:rsidRPr="009B75ED">
              <w:rPr>
                <w:sz w:val="18"/>
                <w:szCs w:val="18"/>
              </w:rPr>
              <w:t xml:space="preserve"> (conflicting findings):</w:t>
            </w:r>
          </w:p>
          <w:p w14:paraId="556C474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Higher educated parents less likely to give unprescribed antibiotics.</w:t>
            </w:r>
          </w:p>
          <w:p w14:paraId="35F76D6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Higher educated parents more likely to give unprescribed.</w:t>
            </w:r>
          </w:p>
          <w:p w14:paraId="702DA106" w14:textId="53CA412B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Older parents</w:t>
            </w:r>
            <w:r w:rsidR="004A09B2">
              <w:rPr>
                <w:sz w:val="18"/>
                <w:szCs w:val="18"/>
              </w:rPr>
              <w:t>/caregivers</w:t>
            </w:r>
            <w:r w:rsidRPr="009B75ED">
              <w:rPr>
                <w:sz w:val="18"/>
                <w:szCs w:val="18"/>
              </w:rPr>
              <w:t xml:space="preserve"> more likely to give unprescribed antibiotics.</w:t>
            </w:r>
          </w:p>
          <w:p w14:paraId="2187466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Younger parents more likely to give unprescribed antibiotics.</w:t>
            </w:r>
          </w:p>
          <w:p w14:paraId="5DA40A5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Increasing age of child associated with unprescribed antibiotic use. </w:t>
            </w:r>
          </w:p>
          <w:p w14:paraId="559E6BB9" w14:textId="77777777" w:rsidR="00F71C6F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Younger children more likely to be treated with antibiotics by the parent. </w:t>
            </w:r>
          </w:p>
          <w:p w14:paraId="792CDB21" w14:textId="6F9DABEE" w:rsidR="00B47F1D" w:rsidRPr="009B75ED" w:rsidRDefault="00B47F1D" w:rsidP="002A19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Multiple household members</w:t>
            </w:r>
          </w:p>
        </w:tc>
        <w:tc>
          <w:tcPr>
            <w:tcW w:w="3686" w:type="dxa"/>
          </w:tcPr>
          <w:p w14:paraId="48DF7E0B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40F34BFB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0B6A9C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8]</w:t>
            </w:r>
          </w:p>
          <w:p w14:paraId="0A9D4AEF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4F50796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2], [36]</w:t>
            </w:r>
          </w:p>
          <w:p w14:paraId="5D4E68A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2412327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41]</w:t>
            </w:r>
          </w:p>
          <w:p w14:paraId="692646CF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C7755A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8]</w:t>
            </w:r>
          </w:p>
          <w:p w14:paraId="091DDB70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977FD3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51]</w:t>
            </w:r>
          </w:p>
          <w:p w14:paraId="6B3A73FB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3459A13" w14:textId="77777777" w:rsidR="00F71C6F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7], [48]</w:t>
            </w:r>
          </w:p>
          <w:p w14:paraId="4D628651" w14:textId="77777777" w:rsidR="00B47F1D" w:rsidRDefault="00B47F1D" w:rsidP="002A1951">
            <w:pPr>
              <w:rPr>
                <w:sz w:val="18"/>
                <w:szCs w:val="18"/>
              </w:rPr>
            </w:pPr>
          </w:p>
          <w:p w14:paraId="3C806330" w14:textId="57C7AEB6" w:rsidR="00B47F1D" w:rsidRPr="009B75ED" w:rsidRDefault="00B47F1D" w:rsidP="002A1951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</w:t>
            </w:r>
            <w:r>
              <w:rPr>
                <w:sz w:val="18"/>
                <w:szCs w:val="18"/>
              </w:rPr>
              <w:t>[41], [51]</w:t>
            </w:r>
          </w:p>
        </w:tc>
        <w:tc>
          <w:tcPr>
            <w:tcW w:w="5103" w:type="dxa"/>
          </w:tcPr>
          <w:p w14:paraId="2469FDC8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1139B73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E36F02D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Nigeria </w:t>
            </w:r>
          </w:p>
          <w:p w14:paraId="4CA8F2D2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878418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</w:t>
            </w:r>
          </w:p>
          <w:p w14:paraId="0876865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460CE7E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hina</w:t>
            </w:r>
          </w:p>
          <w:p w14:paraId="7829BED7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748B3F3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Nigeria </w:t>
            </w:r>
          </w:p>
          <w:p w14:paraId="1D04ACE6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769A28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hina</w:t>
            </w:r>
          </w:p>
          <w:p w14:paraId="0A8D3757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690C8B7" w14:textId="77777777" w:rsidR="00F71C6F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Bangladesh, Nigeria</w:t>
            </w:r>
          </w:p>
          <w:p w14:paraId="2E51B749" w14:textId="77777777" w:rsidR="00B47F1D" w:rsidRDefault="00B47F1D" w:rsidP="002A1951">
            <w:pPr>
              <w:rPr>
                <w:sz w:val="18"/>
                <w:szCs w:val="18"/>
              </w:rPr>
            </w:pPr>
          </w:p>
          <w:p w14:paraId="784DC905" w14:textId="399787A3" w:rsidR="00F71C6F" w:rsidRPr="009B75ED" w:rsidRDefault="00B47F1D" w:rsidP="00B47F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China</w:t>
            </w:r>
          </w:p>
        </w:tc>
        <w:tc>
          <w:tcPr>
            <w:tcW w:w="1762" w:type="dxa"/>
          </w:tcPr>
          <w:p w14:paraId="5B25CEC2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479D1C0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070947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  <w:p w14:paraId="59FC20F2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888D8F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  <w:p w14:paraId="74F7D7D6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3202CB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  <w:p w14:paraId="646071F9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301433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  <w:p w14:paraId="427C3BB8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330BD82A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  <w:p w14:paraId="68708052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5D935782" w14:textId="77777777" w:rsidR="00F71C6F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Moderate</w:t>
            </w:r>
          </w:p>
          <w:p w14:paraId="6E30ACFF" w14:textId="77777777" w:rsidR="00B47F1D" w:rsidRDefault="00B47F1D" w:rsidP="002A1951">
            <w:pPr>
              <w:rPr>
                <w:sz w:val="18"/>
                <w:szCs w:val="18"/>
              </w:rPr>
            </w:pPr>
          </w:p>
          <w:p w14:paraId="3EF7CB6A" w14:textId="2C217CDF" w:rsidR="00B47F1D" w:rsidRPr="009B75ED" w:rsidRDefault="00B47F1D" w:rsidP="002A19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Low</w:t>
            </w:r>
          </w:p>
        </w:tc>
      </w:tr>
      <w:tr w:rsidR="00F71C6F" w:rsidRPr="009B75ED" w14:paraId="49D6916A" w14:textId="77777777" w:rsidTr="002A1951">
        <w:tc>
          <w:tcPr>
            <w:tcW w:w="13948" w:type="dxa"/>
            <w:gridSpan w:val="4"/>
          </w:tcPr>
          <w:p w14:paraId="103E873B" w14:textId="77777777" w:rsidR="00F71C6F" w:rsidRPr="009B75ED" w:rsidRDefault="00F71C6F" w:rsidP="002A1951">
            <w:pPr>
              <w:jc w:val="center"/>
              <w:rPr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Non-adherence to treatment</w:t>
            </w:r>
          </w:p>
        </w:tc>
      </w:tr>
      <w:tr w:rsidR="00F71C6F" w:rsidRPr="009B75ED" w14:paraId="64822B53" w14:textId="77777777" w:rsidTr="002A1951">
        <w:tc>
          <w:tcPr>
            <w:tcW w:w="3397" w:type="dxa"/>
          </w:tcPr>
          <w:p w14:paraId="47956513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Reasons</w:t>
            </w:r>
          </w:p>
        </w:tc>
        <w:tc>
          <w:tcPr>
            <w:tcW w:w="3686" w:type="dxa"/>
          </w:tcPr>
          <w:p w14:paraId="49537460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5103" w:type="dxa"/>
          </w:tcPr>
          <w:p w14:paraId="21A464FD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762" w:type="dxa"/>
          </w:tcPr>
          <w:p w14:paraId="3AC2F6C8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Risk of bias</w:t>
            </w:r>
          </w:p>
        </w:tc>
      </w:tr>
      <w:tr w:rsidR="00F71C6F" w:rsidRPr="009B75ED" w14:paraId="37421609" w14:textId="77777777" w:rsidTr="002A1951">
        <w:tc>
          <w:tcPr>
            <w:tcW w:w="3397" w:type="dxa"/>
          </w:tcPr>
          <w:p w14:paraId="70C4F2BB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hild's symptoms improved</w:t>
            </w:r>
          </w:p>
        </w:tc>
        <w:tc>
          <w:tcPr>
            <w:tcW w:w="3686" w:type="dxa"/>
          </w:tcPr>
          <w:p w14:paraId="4EA0D922" w14:textId="16C414BE" w:rsidR="00F71C6F" w:rsidRPr="009B75ED" w:rsidRDefault="00F71C6F" w:rsidP="002A1951">
            <w:pPr>
              <w:tabs>
                <w:tab w:val="left" w:pos="762"/>
              </w:tabs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</w:t>
            </w:r>
            <w:r w:rsidR="00B540FA">
              <w:rPr>
                <w:sz w:val="18"/>
                <w:szCs w:val="18"/>
              </w:rPr>
              <w:t xml:space="preserve">[35], </w:t>
            </w:r>
            <w:r w:rsidRPr="009B75ED">
              <w:rPr>
                <w:sz w:val="18"/>
                <w:szCs w:val="18"/>
              </w:rPr>
              <w:t>[41], [42], [51], [53], [54]</w:t>
            </w:r>
          </w:p>
        </w:tc>
        <w:tc>
          <w:tcPr>
            <w:tcW w:w="5103" w:type="dxa"/>
          </w:tcPr>
          <w:p w14:paraId="0BB6C818" w14:textId="48676286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</w:t>
            </w:r>
            <w:r w:rsidR="00B540FA">
              <w:rPr>
                <w:sz w:val="18"/>
                <w:szCs w:val="18"/>
              </w:rPr>
              <w:t xml:space="preserve">Vietnam, </w:t>
            </w:r>
            <w:r w:rsidRPr="009B75ED">
              <w:rPr>
                <w:sz w:val="18"/>
                <w:szCs w:val="18"/>
              </w:rPr>
              <w:t>China, Malawi, Bangladesh</w:t>
            </w:r>
          </w:p>
        </w:tc>
        <w:tc>
          <w:tcPr>
            <w:tcW w:w="1762" w:type="dxa"/>
          </w:tcPr>
          <w:p w14:paraId="7E26F2EB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Low </w:t>
            </w:r>
          </w:p>
        </w:tc>
      </w:tr>
      <w:tr w:rsidR="00F71C6F" w:rsidRPr="009B75ED" w14:paraId="344395DF" w14:textId="77777777" w:rsidTr="002A1951">
        <w:tc>
          <w:tcPr>
            <w:tcW w:w="3397" w:type="dxa"/>
          </w:tcPr>
          <w:p w14:paraId="7D542A1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oncern of potential harmful effects</w:t>
            </w:r>
          </w:p>
        </w:tc>
        <w:tc>
          <w:tcPr>
            <w:tcW w:w="3686" w:type="dxa"/>
          </w:tcPr>
          <w:p w14:paraId="20DE9D01" w14:textId="77777777" w:rsidR="00F71C6F" w:rsidRPr="009B75ED" w:rsidRDefault="00F71C6F" w:rsidP="002A1951">
            <w:pPr>
              <w:jc w:val="both"/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5], [54]</w:t>
            </w:r>
          </w:p>
        </w:tc>
        <w:tc>
          <w:tcPr>
            <w:tcW w:w="5103" w:type="dxa"/>
          </w:tcPr>
          <w:p w14:paraId="1739E62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Bangladesh</w:t>
            </w:r>
          </w:p>
        </w:tc>
        <w:tc>
          <w:tcPr>
            <w:tcW w:w="1762" w:type="dxa"/>
          </w:tcPr>
          <w:p w14:paraId="233E9E17" w14:textId="77777777" w:rsidR="00F71C6F" w:rsidRPr="009B75ED" w:rsidRDefault="00F71C6F" w:rsidP="002A1951">
            <w:pPr>
              <w:jc w:val="both"/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</w:tc>
      </w:tr>
      <w:tr w:rsidR="00F71C6F" w:rsidRPr="009B75ED" w14:paraId="5FE79A66" w14:textId="77777777" w:rsidTr="002A1951">
        <w:tc>
          <w:tcPr>
            <w:tcW w:w="3397" w:type="dxa"/>
          </w:tcPr>
          <w:p w14:paraId="1FD96AB9" w14:textId="6EA0B100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awareness of AMR and side effects</w:t>
            </w:r>
          </w:p>
        </w:tc>
        <w:tc>
          <w:tcPr>
            <w:tcW w:w="3686" w:type="dxa"/>
          </w:tcPr>
          <w:p w14:paraId="72E0057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34], [35], [40], [42]</w:t>
            </w:r>
          </w:p>
        </w:tc>
        <w:tc>
          <w:tcPr>
            <w:tcW w:w="5103" w:type="dxa"/>
          </w:tcPr>
          <w:p w14:paraId="173E59EF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Vietnam, Republic of Yemen, China</w:t>
            </w:r>
          </w:p>
        </w:tc>
        <w:tc>
          <w:tcPr>
            <w:tcW w:w="1762" w:type="dxa"/>
          </w:tcPr>
          <w:p w14:paraId="4E0CE63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 to moderate</w:t>
            </w:r>
          </w:p>
        </w:tc>
      </w:tr>
      <w:tr w:rsidR="00F71C6F" w:rsidRPr="009B75ED" w14:paraId="2E94EB56" w14:textId="77777777" w:rsidTr="002A1951">
        <w:tc>
          <w:tcPr>
            <w:tcW w:w="3397" w:type="dxa"/>
          </w:tcPr>
          <w:p w14:paraId="531B2886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Difficulties understanding the medicine regime</w:t>
            </w:r>
          </w:p>
        </w:tc>
        <w:tc>
          <w:tcPr>
            <w:tcW w:w="3686" w:type="dxa"/>
          </w:tcPr>
          <w:p w14:paraId="53EE84FB" w14:textId="77777777" w:rsidR="00F71C6F" w:rsidRPr="009B75ED" w:rsidRDefault="00F71C6F" w:rsidP="002A1951">
            <w:pPr>
              <w:tabs>
                <w:tab w:val="left" w:pos="532"/>
              </w:tabs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20], [53]</w:t>
            </w:r>
          </w:p>
        </w:tc>
        <w:tc>
          <w:tcPr>
            <w:tcW w:w="5103" w:type="dxa"/>
          </w:tcPr>
          <w:p w14:paraId="00706508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 Australia, Malawi </w:t>
            </w:r>
          </w:p>
        </w:tc>
        <w:tc>
          <w:tcPr>
            <w:tcW w:w="1762" w:type="dxa"/>
          </w:tcPr>
          <w:p w14:paraId="72E0A13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Low</w:t>
            </w:r>
          </w:p>
        </w:tc>
      </w:tr>
      <w:tr w:rsidR="00F71C6F" w:rsidRPr="009B75ED" w14:paraId="1BAC2B3F" w14:textId="77777777" w:rsidTr="002A1951">
        <w:tc>
          <w:tcPr>
            <w:tcW w:w="3397" w:type="dxa"/>
          </w:tcPr>
          <w:p w14:paraId="2214FE1D" w14:textId="77777777" w:rsidR="00F71C6F" w:rsidRPr="009B75ED" w:rsidRDefault="00F71C6F" w:rsidP="002A1951">
            <w:pPr>
              <w:tabs>
                <w:tab w:val="left" w:pos="968"/>
              </w:tabs>
              <w:jc w:val="both"/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Poor access to healthcare</w:t>
            </w:r>
          </w:p>
        </w:tc>
        <w:tc>
          <w:tcPr>
            <w:tcW w:w="3686" w:type="dxa"/>
          </w:tcPr>
          <w:p w14:paraId="1A65570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53]</w:t>
            </w:r>
          </w:p>
        </w:tc>
        <w:tc>
          <w:tcPr>
            <w:tcW w:w="5103" w:type="dxa"/>
          </w:tcPr>
          <w:p w14:paraId="3CC8A61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Malawi</w:t>
            </w:r>
          </w:p>
        </w:tc>
        <w:tc>
          <w:tcPr>
            <w:tcW w:w="1762" w:type="dxa"/>
          </w:tcPr>
          <w:p w14:paraId="7898DEE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</w:tc>
      </w:tr>
      <w:tr w:rsidR="00F71C6F" w:rsidRPr="009B75ED" w14:paraId="4BF1DC22" w14:textId="77777777" w:rsidTr="002A1951">
        <w:tc>
          <w:tcPr>
            <w:tcW w:w="3397" w:type="dxa"/>
          </w:tcPr>
          <w:p w14:paraId="3703D5F2" w14:textId="77777777" w:rsidR="00F71C6F" w:rsidRPr="009B75ED" w:rsidRDefault="00F71C6F" w:rsidP="002A1951">
            <w:pPr>
              <w:tabs>
                <w:tab w:val="left" w:pos="968"/>
              </w:tabs>
              <w:jc w:val="both"/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Social and cultural norms</w:t>
            </w:r>
          </w:p>
        </w:tc>
        <w:tc>
          <w:tcPr>
            <w:tcW w:w="3686" w:type="dxa"/>
          </w:tcPr>
          <w:p w14:paraId="2933786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53]</w:t>
            </w:r>
          </w:p>
        </w:tc>
        <w:tc>
          <w:tcPr>
            <w:tcW w:w="5103" w:type="dxa"/>
          </w:tcPr>
          <w:p w14:paraId="369E2EC7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Malawi</w:t>
            </w:r>
          </w:p>
        </w:tc>
        <w:tc>
          <w:tcPr>
            <w:tcW w:w="1762" w:type="dxa"/>
          </w:tcPr>
          <w:p w14:paraId="6D7566B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</w:tc>
      </w:tr>
      <w:tr w:rsidR="008D21B9" w:rsidRPr="009B75ED" w14:paraId="20B91F3E" w14:textId="77777777" w:rsidTr="002A1951">
        <w:tc>
          <w:tcPr>
            <w:tcW w:w="3397" w:type="dxa"/>
          </w:tcPr>
          <w:p w14:paraId="15209C0D" w14:textId="6DDDFB60" w:rsidR="008D21B9" w:rsidRPr="008D21B9" w:rsidRDefault="008D21B9" w:rsidP="008D21B9">
            <w:pPr>
              <w:tabs>
                <w:tab w:val="left" w:pos="96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Lack of improvement in symptoms</w:t>
            </w:r>
          </w:p>
        </w:tc>
        <w:tc>
          <w:tcPr>
            <w:tcW w:w="3686" w:type="dxa"/>
          </w:tcPr>
          <w:p w14:paraId="1F0F5E44" w14:textId="4BDA1F65" w:rsidR="008D21B9" w:rsidRPr="009B75ED" w:rsidRDefault="008D21B9" w:rsidP="002A19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[53]</w:t>
            </w:r>
          </w:p>
        </w:tc>
        <w:tc>
          <w:tcPr>
            <w:tcW w:w="5103" w:type="dxa"/>
          </w:tcPr>
          <w:p w14:paraId="2BA00B61" w14:textId="57158885" w:rsidR="008D21B9" w:rsidRPr="009B75ED" w:rsidRDefault="008D21B9" w:rsidP="002A19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Malawi</w:t>
            </w:r>
          </w:p>
        </w:tc>
        <w:tc>
          <w:tcPr>
            <w:tcW w:w="1762" w:type="dxa"/>
          </w:tcPr>
          <w:p w14:paraId="35E15651" w14:textId="70233FBD" w:rsidR="008D21B9" w:rsidRPr="009B75ED" w:rsidRDefault="008D21B9" w:rsidP="002A19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Low</w:t>
            </w:r>
          </w:p>
        </w:tc>
      </w:tr>
      <w:tr w:rsidR="00F71C6F" w:rsidRPr="009B75ED" w14:paraId="2A44BE3B" w14:textId="77777777" w:rsidTr="002A1951">
        <w:tc>
          <w:tcPr>
            <w:tcW w:w="3397" w:type="dxa"/>
          </w:tcPr>
          <w:p w14:paraId="1896EEFA" w14:textId="77777777" w:rsidR="00F71C6F" w:rsidRPr="009B75ED" w:rsidRDefault="00F71C6F" w:rsidP="002A1951">
            <w:pPr>
              <w:tabs>
                <w:tab w:val="left" w:pos="968"/>
              </w:tabs>
              <w:jc w:val="both"/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Forgetting</w:t>
            </w:r>
          </w:p>
        </w:tc>
        <w:tc>
          <w:tcPr>
            <w:tcW w:w="3686" w:type="dxa"/>
          </w:tcPr>
          <w:p w14:paraId="715AB280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20]</w:t>
            </w:r>
          </w:p>
        </w:tc>
        <w:tc>
          <w:tcPr>
            <w:tcW w:w="5103" w:type="dxa"/>
          </w:tcPr>
          <w:p w14:paraId="3F7ED5DB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Australia</w:t>
            </w:r>
          </w:p>
        </w:tc>
        <w:tc>
          <w:tcPr>
            <w:tcW w:w="1762" w:type="dxa"/>
          </w:tcPr>
          <w:p w14:paraId="7FDF080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</w:tc>
      </w:tr>
      <w:tr w:rsidR="00F71C6F" w:rsidRPr="009B75ED" w14:paraId="38F89540" w14:textId="77777777" w:rsidTr="002A1951">
        <w:tc>
          <w:tcPr>
            <w:tcW w:w="3397" w:type="dxa"/>
          </w:tcPr>
          <w:p w14:paraId="2A42994E" w14:textId="77777777" w:rsidR="00F71C6F" w:rsidRPr="009B75ED" w:rsidRDefault="00F71C6F" w:rsidP="002A1951">
            <w:pPr>
              <w:tabs>
                <w:tab w:val="left" w:pos="968"/>
              </w:tabs>
              <w:jc w:val="both"/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Palatability/child refusal</w:t>
            </w:r>
          </w:p>
        </w:tc>
        <w:tc>
          <w:tcPr>
            <w:tcW w:w="3686" w:type="dxa"/>
          </w:tcPr>
          <w:p w14:paraId="57FFFDD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20]</w:t>
            </w:r>
          </w:p>
        </w:tc>
        <w:tc>
          <w:tcPr>
            <w:tcW w:w="5103" w:type="dxa"/>
          </w:tcPr>
          <w:p w14:paraId="12B9AC9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Australia</w:t>
            </w:r>
          </w:p>
        </w:tc>
        <w:tc>
          <w:tcPr>
            <w:tcW w:w="1762" w:type="dxa"/>
          </w:tcPr>
          <w:p w14:paraId="781E2ED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</w:tc>
      </w:tr>
      <w:tr w:rsidR="00F71C6F" w:rsidRPr="009B75ED" w14:paraId="5736BB0F" w14:textId="77777777" w:rsidTr="002A1951">
        <w:tc>
          <w:tcPr>
            <w:tcW w:w="3397" w:type="dxa"/>
          </w:tcPr>
          <w:p w14:paraId="33827E4F" w14:textId="77777777" w:rsidR="00F71C6F" w:rsidRPr="009B75ED" w:rsidRDefault="00F71C6F" w:rsidP="002A1951">
            <w:pPr>
              <w:tabs>
                <w:tab w:val="left" w:pos="968"/>
              </w:tabs>
              <w:jc w:val="both"/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ack of access to refrigeration to store antibiotic medicine</w:t>
            </w:r>
          </w:p>
        </w:tc>
        <w:tc>
          <w:tcPr>
            <w:tcW w:w="3686" w:type="dxa"/>
          </w:tcPr>
          <w:p w14:paraId="3034702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20]</w:t>
            </w:r>
          </w:p>
        </w:tc>
        <w:tc>
          <w:tcPr>
            <w:tcW w:w="5103" w:type="dxa"/>
          </w:tcPr>
          <w:p w14:paraId="66C008CC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Australia</w:t>
            </w:r>
          </w:p>
        </w:tc>
        <w:tc>
          <w:tcPr>
            <w:tcW w:w="1762" w:type="dxa"/>
          </w:tcPr>
          <w:p w14:paraId="701E5884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</w:tc>
      </w:tr>
      <w:tr w:rsidR="00F71C6F" w:rsidRPr="009B75ED" w14:paraId="16D5B397" w14:textId="77777777" w:rsidTr="002A1951">
        <w:tc>
          <w:tcPr>
            <w:tcW w:w="13948" w:type="dxa"/>
            <w:gridSpan w:val="4"/>
          </w:tcPr>
          <w:p w14:paraId="69B31912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Requests for antibiotic prescriptions</w:t>
            </w:r>
          </w:p>
        </w:tc>
      </w:tr>
      <w:tr w:rsidR="00F71C6F" w:rsidRPr="009B75ED" w14:paraId="6DA7F9F0" w14:textId="77777777" w:rsidTr="002A1951">
        <w:tc>
          <w:tcPr>
            <w:tcW w:w="3397" w:type="dxa"/>
          </w:tcPr>
          <w:p w14:paraId="1F57587C" w14:textId="77777777" w:rsidR="00F71C6F" w:rsidRPr="009B75ED" w:rsidRDefault="00F71C6F" w:rsidP="002A1951">
            <w:pPr>
              <w:tabs>
                <w:tab w:val="left" w:pos="968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Reasons</w:t>
            </w:r>
          </w:p>
        </w:tc>
        <w:tc>
          <w:tcPr>
            <w:tcW w:w="3686" w:type="dxa"/>
          </w:tcPr>
          <w:p w14:paraId="74EA6276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5103" w:type="dxa"/>
          </w:tcPr>
          <w:p w14:paraId="5ED04BC4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762" w:type="dxa"/>
          </w:tcPr>
          <w:p w14:paraId="77F784A1" w14:textId="77777777" w:rsidR="00F71C6F" w:rsidRPr="009B75ED" w:rsidRDefault="00F71C6F" w:rsidP="002A1951">
            <w:pPr>
              <w:jc w:val="center"/>
              <w:rPr>
                <w:b/>
                <w:bCs/>
                <w:sz w:val="18"/>
                <w:szCs w:val="18"/>
              </w:rPr>
            </w:pPr>
            <w:r w:rsidRPr="009B75ED">
              <w:rPr>
                <w:b/>
                <w:bCs/>
                <w:sz w:val="18"/>
                <w:szCs w:val="18"/>
              </w:rPr>
              <w:t>Risk of bias</w:t>
            </w:r>
          </w:p>
        </w:tc>
      </w:tr>
      <w:tr w:rsidR="00F71C6F" w:rsidRPr="009B75ED" w14:paraId="5CF06B47" w14:textId="77777777" w:rsidTr="002A1951">
        <w:tc>
          <w:tcPr>
            <w:tcW w:w="3397" w:type="dxa"/>
          </w:tcPr>
          <w:p w14:paraId="602C6A4A" w14:textId="77777777" w:rsidR="00F71C6F" w:rsidRPr="009B75ED" w:rsidRDefault="00F71C6F" w:rsidP="002A1951">
            <w:pPr>
              <w:tabs>
                <w:tab w:val="left" w:pos="968"/>
              </w:tabs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 xml:space="preserve">*Attitudes it is appropriate to ask prescribers for antibiotics. </w:t>
            </w:r>
          </w:p>
          <w:p w14:paraId="22F68DB3" w14:textId="77777777" w:rsidR="00F71C6F" w:rsidRPr="009B75ED" w:rsidRDefault="00F71C6F" w:rsidP="002A1951">
            <w:pPr>
              <w:tabs>
                <w:tab w:val="left" w:pos="968"/>
              </w:tabs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Attitudes doctors should acquiesce to parental expectations for antibiotics.</w:t>
            </w:r>
          </w:p>
        </w:tc>
        <w:tc>
          <w:tcPr>
            <w:tcW w:w="3686" w:type="dxa"/>
          </w:tcPr>
          <w:p w14:paraId="67A6C652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51]</w:t>
            </w:r>
          </w:p>
          <w:p w14:paraId="04131DC5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C69CA35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[47]</w:t>
            </w:r>
          </w:p>
        </w:tc>
        <w:tc>
          <w:tcPr>
            <w:tcW w:w="5103" w:type="dxa"/>
          </w:tcPr>
          <w:p w14:paraId="317F4393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China</w:t>
            </w:r>
          </w:p>
          <w:p w14:paraId="7A501CAA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6E68A3C9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Peru</w:t>
            </w:r>
          </w:p>
        </w:tc>
        <w:tc>
          <w:tcPr>
            <w:tcW w:w="1762" w:type="dxa"/>
          </w:tcPr>
          <w:p w14:paraId="3F6043F1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Low</w:t>
            </w:r>
          </w:p>
          <w:p w14:paraId="6B1B3A02" w14:textId="77777777" w:rsidR="00F71C6F" w:rsidRPr="009B75ED" w:rsidRDefault="00F71C6F" w:rsidP="002A1951">
            <w:pPr>
              <w:rPr>
                <w:sz w:val="18"/>
                <w:szCs w:val="18"/>
              </w:rPr>
            </w:pPr>
          </w:p>
          <w:p w14:paraId="0E8D472E" w14:textId="77777777" w:rsidR="00F71C6F" w:rsidRPr="009B75ED" w:rsidRDefault="00F71C6F" w:rsidP="002A1951">
            <w:pPr>
              <w:rPr>
                <w:sz w:val="18"/>
                <w:szCs w:val="18"/>
              </w:rPr>
            </w:pPr>
            <w:r w:rsidRPr="009B75ED">
              <w:rPr>
                <w:sz w:val="18"/>
                <w:szCs w:val="18"/>
              </w:rPr>
              <w:t>* Moderate</w:t>
            </w:r>
          </w:p>
        </w:tc>
      </w:tr>
    </w:tbl>
    <w:p w14:paraId="04DA18A4" w14:textId="77777777" w:rsidR="00F71C6F" w:rsidRDefault="00F71C6F">
      <w:pPr>
        <w:rPr>
          <w:i/>
          <w:iCs/>
        </w:rPr>
      </w:pPr>
    </w:p>
    <w:p w14:paraId="382D2F62" w14:textId="1E9B301E" w:rsidR="00F71C6F" w:rsidRDefault="00F71C6F">
      <w:pPr>
        <w:rPr>
          <w:i/>
          <w:iCs/>
        </w:rPr>
      </w:pPr>
      <w:r w:rsidRPr="00F71C6F">
        <w:rPr>
          <w:i/>
          <w:iCs/>
        </w:rPr>
        <w:t>Data patterns</w:t>
      </w:r>
      <w:r w:rsidR="004E1EBC">
        <w:rPr>
          <w:i/>
          <w:iCs/>
        </w:rPr>
        <w:t>/contributing factors</w:t>
      </w:r>
      <w:r w:rsidRPr="00F71C6F">
        <w:rPr>
          <w:i/>
          <w:iCs/>
        </w:rPr>
        <w:t xml:space="preserve"> </w:t>
      </w:r>
      <w:r>
        <w:rPr>
          <w:i/>
          <w:iCs/>
        </w:rPr>
        <w:t>were</w:t>
      </w:r>
      <w:r w:rsidR="00F349C0">
        <w:rPr>
          <w:i/>
          <w:iCs/>
        </w:rPr>
        <w:t xml:space="preserve"> then</w:t>
      </w:r>
      <w:r>
        <w:rPr>
          <w:i/>
          <w:iCs/>
        </w:rPr>
        <w:t xml:space="preserve"> synthesised and</w:t>
      </w:r>
      <w:r w:rsidRPr="00F71C6F">
        <w:rPr>
          <w:i/>
          <w:iCs/>
        </w:rPr>
        <w:t xml:space="preserve"> divided into </w:t>
      </w:r>
      <w:r>
        <w:rPr>
          <w:i/>
          <w:iCs/>
        </w:rPr>
        <w:t xml:space="preserve">six </w:t>
      </w:r>
      <w:r w:rsidRPr="00F71C6F">
        <w:rPr>
          <w:i/>
          <w:iCs/>
        </w:rPr>
        <w:t>broader themes</w:t>
      </w:r>
      <w:r w:rsidR="00AA11DC">
        <w:rPr>
          <w:i/>
          <w:iCs/>
        </w:rPr>
        <w:t xml:space="preserve"> identified</w:t>
      </w:r>
      <w:r w:rsidRPr="00F71C6F">
        <w:rPr>
          <w:i/>
          <w:iCs/>
        </w:rPr>
        <w:t>:</w:t>
      </w:r>
    </w:p>
    <w:p w14:paraId="45A96A69" w14:textId="23AF7C55" w:rsidR="00F71C6F" w:rsidRPr="00F71C6F" w:rsidRDefault="00F71C6F" w:rsidP="00F71C6F">
      <w:pPr>
        <w:numPr>
          <w:ilvl w:val="0"/>
          <w:numId w:val="25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  <w:kern w:val="0"/>
          <w:lang w:eastAsia="en-AU"/>
          <w14:ligatures w14:val="none"/>
        </w:rPr>
      </w:pPr>
      <w:r w:rsidRPr="00F71C6F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:lang w:eastAsia="en-AU"/>
          <w14:ligatures w14:val="none"/>
        </w:rPr>
        <w:t>Child's symptoms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(</w:t>
      </w:r>
      <w:r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sub-themes: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nature of symptoms and severity of symptoms)</w:t>
      </w:r>
    </w:p>
    <w:p w14:paraId="0F640C00" w14:textId="4F464222" w:rsidR="00F71C6F" w:rsidRPr="00F71C6F" w:rsidRDefault="00F71C6F" w:rsidP="00F71C6F">
      <w:pPr>
        <w:numPr>
          <w:ilvl w:val="0"/>
          <w:numId w:val="25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  <w:kern w:val="0"/>
          <w:lang w:eastAsia="en-AU"/>
          <w14:ligatures w14:val="none"/>
        </w:rPr>
      </w:pPr>
      <w:r w:rsidRPr="00F71C6F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:lang w:eastAsia="en-AU"/>
          <w14:ligatures w14:val="none"/>
        </w:rPr>
        <w:t>External advice and influences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(</w:t>
      </w:r>
      <w:r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sub-themes: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prescriber advice</w:t>
      </w:r>
      <w:r w:rsidR="00780238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advice of </w:t>
      </w:r>
      <w:r w:rsidR="00B74BF3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friends and family</w:t>
      </w:r>
      <w:r w:rsidR="00780238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="00B74BF3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advice of others;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social and cultural norms</w:t>
      </w:r>
      <w:r w:rsidR="00780238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palatability/child refusal</w:t>
      </w:r>
      <w:r w:rsidR="00780238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lack o</w:t>
      </w:r>
      <w:r w:rsidR="00BB25A4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f</w:t>
      </w:r>
      <w:r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access to refrigeration to store antibiotic medicine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)</w:t>
      </w:r>
    </w:p>
    <w:p w14:paraId="0C2D04EA" w14:textId="7FD6CC6C" w:rsidR="00F71C6F" w:rsidRPr="00F71C6F" w:rsidRDefault="00F71C6F" w:rsidP="00F71C6F">
      <w:pPr>
        <w:numPr>
          <w:ilvl w:val="0"/>
          <w:numId w:val="25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  <w:kern w:val="0"/>
          <w:lang w:eastAsia="en-AU"/>
          <w14:ligatures w14:val="none"/>
        </w:rPr>
      </w:pPr>
      <w:r w:rsidRPr="00F71C6F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:lang w:eastAsia="en-AU"/>
          <w14:ligatures w14:val="none"/>
        </w:rPr>
        <w:t>Parent-related determinants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(</w:t>
      </w:r>
      <w:r w:rsidR="00BB25A4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sub-themes:</w:t>
      </w:r>
      <w:r w:rsidR="00B74BF3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parent distress,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knowledge</w:t>
      </w:r>
      <w:r w:rsidR="008F53A0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attitudes and beliefs</w:t>
      </w:r>
      <w:r w:rsidR="008F53A0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="00BB25A4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forgetting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)</w:t>
      </w:r>
    </w:p>
    <w:p w14:paraId="1AE2386F" w14:textId="4368C3BD" w:rsidR="007F20AB" w:rsidRDefault="00F71C6F" w:rsidP="007F20AB">
      <w:pPr>
        <w:numPr>
          <w:ilvl w:val="0"/>
          <w:numId w:val="25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  <w:kern w:val="0"/>
          <w:lang w:eastAsia="en-AU"/>
          <w14:ligatures w14:val="none"/>
        </w:rPr>
      </w:pPr>
      <w:r w:rsidRPr="00F71C6F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:lang w:eastAsia="en-AU"/>
          <w14:ligatures w14:val="none"/>
        </w:rPr>
        <w:t>Socio-demographic characteristics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</w:t>
      </w:r>
      <w:r w:rsidR="007F20AB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(</w:t>
      </w:r>
      <w:r w:rsidR="00AE30DB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sub-themes: c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hild age</w:t>
      </w:r>
      <w:r w:rsidR="008F53A0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parent education</w:t>
      </w:r>
      <w:r w:rsidR="008F53A0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="00AE30DB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parent age</w:t>
      </w:r>
      <w:r w:rsidR="008F53A0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="00AE30DB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multiple household members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) </w:t>
      </w:r>
    </w:p>
    <w:p w14:paraId="5AE07314" w14:textId="76E71A20" w:rsidR="00F71C6F" w:rsidRPr="00F71C6F" w:rsidRDefault="00F71C6F" w:rsidP="007F20AB">
      <w:pPr>
        <w:numPr>
          <w:ilvl w:val="0"/>
          <w:numId w:val="25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  <w:kern w:val="0"/>
          <w:lang w:eastAsia="en-AU"/>
          <w14:ligatures w14:val="none"/>
        </w:rPr>
      </w:pPr>
      <w:r w:rsidRPr="00F71C6F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:lang w:eastAsia="en-AU"/>
          <w14:ligatures w14:val="none"/>
        </w:rPr>
        <w:t>Access to antibiotics </w:t>
      </w:r>
    </w:p>
    <w:p w14:paraId="6FABAC64" w14:textId="7E220FE5" w:rsidR="00F71C6F" w:rsidRPr="00F71C6F" w:rsidRDefault="00F71C6F" w:rsidP="00F71C6F">
      <w:pPr>
        <w:numPr>
          <w:ilvl w:val="0"/>
          <w:numId w:val="25"/>
        </w:numPr>
        <w:shd w:val="clear" w:color="auto" w:fill="FFFFFF"/>
        <w:spacing w:after="0" w:line="240" w:lineRule="auto"/>
        <w:rPr>
          <w:rFonts w:eastAsia="Times New Roman" w:cstheme="minorHAnsi"/>
          <w:color w:val="000000"/>
          <w:kern w:val="0"/>
          <w:lang w:eastAsia="en-AU"/>
          <w14:ligatures w14:val="none"/>
        </w:rPr>
      </w:pPr>
      <w:r w:rsidRPr="00F71C6F">
        <w:rPr>
          <w:rFonts w:eastAsia="Times New Roman" w:cstheme="minorHAnsi"/>
          <w:b/>
          <w:bCs/>
          <w:color w:val="000000"/>
          <w:kern w:val="0"/>
          <w:bdr w:val="none" w:sz="0" w:space="0" w:color="auto" w:frame="1"/>
          <w:lang w:eastAsia="en-AU"/>
          <w14:ligatures w14:val="none"/>
        </w:rPr>
        <w:t>Barriers to healthcare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(</w:t>
      </w:r>
      <w:r w:rsidR="00A53B4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sub-themes: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</w:t>
      </w:r>
      <w:r w:rsidR="00A53B4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greater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distance</w:t>
      </w:r>
      <w:r w:rsidR="00A53B4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to travel</w:t>
      </w:r>
      <w:r w:rsidR="008F53A0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poor road</w:t>
      </w:r>
      <w:r w:rsidR="00A53B4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conditions</w:t>
      </w:r>
      <w:r w:rsidR="008F53A0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="00A53B4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lack of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transport</w:t>
      </w:r>
      <w:r w:rsidR="00A53B4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ation</w:t>
      </w:r>
      <w:r w:rsidR="008F53A0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;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insufficient time</w:t>
      </w:r>
      <w:r w:rsidR="008B507C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/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money</w:t>
      </w:r>
      <w:r w:rsidR="008B507C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/</w:t>
      </w:r>
      <w:r w:rsidR="00A53B4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or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service</w:t>
      </w:r>
      <w:r w:rsidR="00A53B4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 xml:space="preserve"> availability</w:t>
      </w:r>
      <w:r w:rsidRPr="00F71C6F">
        <w:rPr>
          <w:rFonts w:eastAsia="Times New Roman" w:cstheme="minorHAnsi"/>
          <w:color w:val="000000"/>
          <w:kern w:val="0"/>
          <w:bdr w:val="none" w:sz="0" w:space="0" w:color="auto" w:frame="1"/>
          <w:lang w:eastAsia="en-AU"/>
          <w14:ligatures w14:val="none"/>
        </w:rPr>
        <w:t>)</w:t>
      </w:r>
    </w:p>
    <w:p w14:paraId="01E67E35" w14:textId="77777777" w:rsidR="009B75ED" w:rsidRPr="0010134C" w:rsidRDefault="009B75ED">
      <w:pPr>
        <w:rPr>
          <w:i/>
          <w:iCs/>
        </w:rPr>
      </w:pPr>
    </w:p>
    <w:p w14:paraId="6C34B950" w14:textId="66A8F60F" w:rsidR="004945DF" w:rsidRPr="00F71C6F" w:rsidRDefault="00A02BC9">
      <w:pPr>
        <w:rPr>
          <w:i/>
          <w:iCs/>
        </w:rPr>
      </w:pPr>
      <w:r w:rsidRPr="00F71C6F">
        <w:rPr>
          <w:i/>
          <w:iCs/>
        </w:rPr>
        <w:t xml:space="preserve"> Primary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686"/>
        <w:gridCol w:w="5103"/>
        <w:gridCol w:w="1762"/>
      </w:tblGrid>
      <w:tr w:rsidR="00B737EB" w:rsidRPr="001D20C0" w14:paraId="478633BF" w14:textId="77777777" w:rsidTr="00F25A9E">
        <w:trPr>
          <w:trHeight w:val="394"/>
        </w:trPr>
        <w:tc>
          <w:tcPr>
            <w:tcW w:w="13948" w:type="dxa"/>
            <w:gridSpan w:val="4"/>
          </w:tcPr>
          <w:p w14:paraId="452C1749" w14:textId="77777777" w:rsidR="00B737EB" w:rsidRPr="001D20C0" w:rsidRDefault="00B737EB" w:rsidP="00F25A9E">
            <w:pPr>
              <w:jc w:val="center"/>
            </w:pPr>
            <w:r w:rsidRPr="001D20C0">
              <w:rPr>
                <w:b/>
                <w:bCs/>
              </w:rPr>
              <w:t>Influences on antibiotic use</w:t>
            </w:r>
          </w:p>
        </w:tc>
      </w:tr>
      <w:tr w:rsidR="00B737EB" w:rsidRPr="001D20C0" w14:paraId="28A8C183" w14:textId="77777777" w:rsidTr="00F25A9E">
        <w:tc>
          <w:tcPr>
            <w:tcW w:w="3397" w:type="dxa"/>
          </w:tcPr>
          <w:p w14:paraId="027BF344" w14:textId="4D1C0A28" w:rsidR="00B737EB" w:rsidRPr="001D20C0" w:rsidRDefault="00C30D49" w:rsidP="00F25A9E">
            <w:pPr>
              <w:jc w:val="center"/>
              <w:rPr>
                <w:b/>
                <w:bCs/>
              </w:rPr>
            </w:pPr>
            <w:r w:rsidRPr="001D20C0">
              <w:rPr>
                <w:b/>
                <w:bCs/>
              </w:rPr>
              <w:t>Themes</w:t>
            </w:r>
            <w:r w:rsidR="001F3245" w:rsidRPr="001D20C0">
              <w:rPr>
                <w:b/>
                <w:bCs/>
              </w:rPr>
              <w:t xml:space="preserve"> and sub-themes</w:t>
            </w:r>
          </w:p>
        </w:tc>
        <w:tc>
          <w:tcPr>
            <w:tcW w:w="3686" w:type="dxa"/>
          </w:tcPr>
          <w:p w14:paraId="6830391D" w14:textId="77777777" w:rsidR="00B737EB" w:rsidRPr="001D20C0" w:rsidRDefault="00B737EB" w:rsidP="00F25A9E">
            <w:pPr>
              <w:jc w:val="center"/>
              <w:rPr>
                <w:b/>
                <w:bCs/>
              </w:rPr>
            </w:pPr>
            <w:r w:rsidRPr="001D20C0">
              <w:rPr>
                <w:b/>
                <w:bCs/>
              </w:rPr>
              <w:t>Studies</w:t>
            </w:r>
          </w:p>
        </w:tc>
        <w:tc>
          <w:tcPr>
            <w:tcW w:w="5103" w:type="dxa"/>
          </w:tcPr>
          <w:p w14:paraId="1D0BFD55" w14:textId="77777777" w:rsidR="00B737EB" w:rsidRPr="001D20C0" w:rsidRDefault="00B737EB" w:rsidP="00F25A9E">
            <w:pPr>
              <w:jc w:val="center"/>
              <w:rPr>
                <w:b/>
                <w:bCs/>
              </w:rPr>
            </w:pPr>
            <w:r w:rsidRPr="001D20C0">
              <w:rPr>
                <w:b/>
                <w:bCs/>
              </w:rPr>
              <w:t>Location</w:t>
            </w:r>
          </w:p>
        </w:tc>
        <w:tc>
          <w:tcPr>
            <w:tcW w:w="1762" w:type="dxa"/>
          </w:tcPr>
          <w:p w14:paraId="700270A8" w14:textId="77777777" w:rsidR="00B737EB" w:rsidRPr="001D20C0" w:rsidRDefault="00B737EB" w:rsidP="00F25A9E">
            <w:pPr>
              <w:jc w:val="center"/>
              <w:rPr>
                <w:b/>
                <w:bCs/>
              </w:rPr>
            </w:pPr>
            <w:r w:rsidRPr="001D20C0">
              <w:rPr>
                <w:b/>
                <w:bCs/>
              </w:rPr>
              <w:t>Risk of bias</w:t>
            </w:r>
          </w:p>
        </w:tc>
      </w:tr>
      <w:tr w:rsidR="00B737EB" w:rsidRPr="001D20C0" w14:paraId="16CE21D6" w14:textId="77777777" w:rsidTr="00F25A9E">
        <w:trPr>
          <w:trHeight w:val="2005"/>
        </w:trPr>
        <w:tc>
          <w:tcPr>
            <w:tcW w:w="3397" w:type="dxa"/>
          </w:tcPr>
          <w:p w14:paraId="6D148864" w14:textId="5EA84F6D" w:rsidR="00B737EB" w:rsidRPr="00DF141B" w:rsidRDefault="00B737EB" w:rsidP="00F25A9E">
            <w:pPr>
              <w:rPr>
                <w:b/>
                <w:bCs/>
                <w:sz w:val="20"/>
                <w:szCs w:val="20"/>
              </w:rPr>
            </w:pPr>
            <w:r w:rsidRPr="00DF141B">
              <w:rPr>
                <w:b/>
                <w:bCs/>
                <w:sz w:val="20"/>
                <w:szCs w:val="20"/>
              </w:rPr>
              <w:t>Child's symptoms</w:t>
            </w:r>
            <w:r w:rsidR="007B6C1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†</w:t>
            </w:r>
            <w:r w:rsidRPr="00DF141B">
              <w:rPr>
                <w:b/>
                <w:bCs/>
                <w:sz w:val="20"/>
                <w:szCs w:val="20"/>
              </w:rPr>
              <w:t xml:space="preserve"> </w:t>
            </w:r>
          </w:p>
          <w:p w14:paraId="706C6B90" w14:textId="77777777" w:rsidR="001F3245" w:rsidRPr="001D20C0" w:rsidRDefault="001F3245" w:rsidP="00F25A9E">
            <w:pPr>
              <w:rPr>
                <w:b/>
                <w:bCs/>
                <w:sz w:val="18"/>
                <w:szCs w:val="18"/>
              </w:rPr>
            </w:pPr>
          </w:p>
          <w:p w14:paraId="7A011417" w14:textId="3DFE1F97" w:rsidR="001F3245" w:rsidRPr="001D20C0" w:rsidRDefault="001F3245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Nature of symptoms:</w:t>
            </w:r>
          </w:p>
          <w:p w14:paraId="47C1614F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ough</w:t>
            </w:r>
          </w:p>
          <w:p w14:paraId="60BEECA3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Fever</w:t>
            </w:r>
          </w:p>
          <w:p w14:paraId="17891A5C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Diarrhea </w:t>
            </w:r>
          </w:p>
          <w:p w14:paraId="01C4F98B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Colds/respiratory illness </w:t>
            </w:r>
          </w:p>
          <w:p w14:paraId="7CA5ECDC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Difficulty breathing</w:t>
            </w:r>
          </w:p>
          <w:p w14:paraId="047CA9F1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Ear infections </w:t>
            </w:r>
          </w:p>
          <w:p w14:paraId="21576EE5" w14:textId="37D4782D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2BAAEFAB" w14:textId="3B993FA0" w:rsidR="001F3245" w:rsidRPr="001D20C0" w:rsidRDefault="001F3245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Severity of symptoms:</w:t>
            </w:r>
          </w:p>
          <w:p w14:paraId="32460EAD" w14:textId="715CCC68" w:rsidR="00715551" w:rsidRPr="001D20C0" w:rsidRDefault="00715551" w:rsidP="00715551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Se</w:t>
            </w:r>
            <w:r w:rsidR="00C57971">
              <w:rPr>
                <w:sz w:val="18"/>
                <w:szCs w:val="18"/>
              </w:rPr>
              <w:t>riousness of illness</w:t>
            </w:r>
            <w:r w:rsidRPr="001D20C0">
              <w:rPr>
                <w:sz w:val="18"/>
                <w:szCs w:val="18"/>
              </w:rPr>
              <w:t>/longer duration</w:t>
            </w:r>
          </w:p>
          <w:p w14:paraId="5EA3D12A" w14:textId="44ADC143" w:rsidR="00715551" w:rsidRPr="001D20C0" w:rsidRDefault="00715551" w:rsidP="00715551">
            <w:pPr>
              <w:rPr>
                <w:b/>
                <w:bCs/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ombination of symptoms</w:t>
            </w:r>
          </w:p>
        </w:tc>
        <w:tc>
          <w:tcPr>
            <w:tcW w:w="3686" w:type="dxa"/>
          </w:tcPr>
          <w:p w14:paraId="4D9C2115" w14:textId="77777777" w:rsidR="00B737EB" w:rsidRPr="001D20C0" w:rsidRDefault="00B737EB" w:rsidP="00F25A9E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3A9145B0" w14:textId="77777777" w:rsidR="001F3245" w:rsidRPr="001D20C0" w:rsidRDefault="001F3245" w:rsidP="00F25A9E">
            <w:pPr>
              <w:rPr>
                <w:sz w:val="18"/>
                <w:szCs w:val="18"/>
              </w:rPr>
            </w:pPr>
          </w:p>
          <w:p w14:paraId="60CFFE49" w14:textId="77777777" w:rsidR="001F3245" w:rsidRPr="001D20C0" w:rsidRDefault="001F3245" w:rsidP="00F25A9E">
            <w:pPr>
              <w:rPr>
                <w:sz w:val="18"/>
                <w:szCs w:val="18"/>
              </w:rPr>
            </w:pPr>
          </w:p>
          <w:p w14:paraId="79AE00E3" w14:textId="166CA3AE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34], [36], [42], [44], [48], [49], [52]</w:t>
            </w:r>
          </w:p>
          <w:p w14:paraId="2364F1A3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2], [34], [39], [42], [43], [44], [54]</w:t>
            </w:r>
          </w:p>
          <w:p w14:paraId="7296C6B7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35], [36], [37], [39], [50]</w:t>
            </w:r>
          </w:p>
          <w:p w14:paraId="1D5245C8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2], [35], [39], [40], [49], [52]</w:t>
            </w:r>
          </w:p>
          <w:p w14:paraId="784BC153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48]</w:t>
            </w:r>
          </w:p>
          <w:p w14:paraId="0D448BC9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43]</w:t>
            </w:r>
          </w:p>
          <w:p w14:paraId="19B35099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0CE95F15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4B8D6C01" w14:textId="590EB5D3" w:rsidR="00715551" w:rsidRPr="001D20C0" w:rsidRDefault="00715551" w:rsidP="00715551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1], [32], [37], [48]</w:t>
            </w:r>
          </w:p>
          <w:p w14:paraId="0F27C85D" w14:textId="50F4225C" w:rsidR="00715551" w:rsidRPr="001D20C0" w:rsidRDefault="00715551" w:rsidP="00715551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39]</w:t>
            </w:r>
          </w:p>
        </w:tc>
        <w:tc>
          <w:tcPr>
            <w:tcW w:w="5103" w:type="dxa"/>
          </w:tcPr>
          <w:p w14:paraId="043E55E8" w14:textId="77777777" w:rsidR="00B737EB" w:rsidRPr="001D20C0" w:rsidRDefault="00B737EB" w:rsidP="00F25A9E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01426D15" w14:textId="77777777" w:rsidR="001F3245" w:rsidRPr="001D20C0" w:rsidRDefault="001F3245" w:rsidP="00F25A9E">
            <w:pPr>
              <w:rPr>
                <w:sz w:val="18"/>
                <w:szCs w:val="18"/>
              </w:rPr>
            </w:pPr>
          </w:p>
          <w:p w14:paraId="0FF0FB31" w14:textId="77777777" w:rsidR="001F3245" w:rsidRPr="001D20C0" w:rsidRDefault="001F3245" w:rsidP="00F25A9E">
            <w:pPr>
              <w:rPr>
                <w:sz w:val="18"/>
                <w:szCs w:val="18"/>
              </w:rPr>
            </w:pPr>
          </w:p>
          <w:p w14:paraId="667248A5" w14:textId="265B1994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China, Cambodia, Nigeria, Tanzania</w:t>
            </w:r>
          </w:p>
          <w:p w14:paraId="4959D7F4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Indonesia, China, Srpska, Cambodia, Bangladesh</w:t>
            </w:r>
          </w:p>
          <w:p w14:paraId="16BE88B4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Bangladesh, Indonesia, Guatemala</w:t>
            </w:r>
          </w:p>
          <w:p w14:paraId="268F2BCC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Indonesia, Republic of Yemen, Nigeria, Tanzania</w:t>
            </w:r>
          </w:p>
          <w:p w14:paraId="5D8FF2BF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Nigeria</w:t>
            </w:r>
          </w:p>
          <w:p w14:paraId="766067B8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Republic of Srpska</w:t>
            </w:r>
          </w:p>
          <w:p w14:paraId="3F51955F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13366C8C" w14:textId="77777777" w:rsidR="00715551" w:rsidRPr="001D20C0" w:rsidRDefault="00715551" w:rsidP="00F25A9E">
            <w:pPr>
              <w:rPr>
                <w:sz w:val="18"/>
                <w:szCs w:val="18"/>
              </w:rPr>
            </w:pPr>
          </w:p>
          <w:p w14:paraId="41036606" w14:textId="6B60791C" w:rsidR="00715551" w:rsidRPr="001D20C0" w:rsidRDefault="00715551" w:rsidP="00715551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Bangladesh, Nigeria</w:t>
            </w:r>
          </w:p>
          <w:p w14:paraId="6B77F1FB" w14:textId="1FD35B05" w:rsidR="00715551" w:rsidRPr="001D20C0" w:rsidRDefault="00715551" w:rsidP="00715551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Indonesia</w:t>
            </w:r>
          </w:p>
        </w:tc>
        <w:tc>
          <w:tcPr>
            <w:tcW w:w="1762" w:type="dxa"/>
          </w:tcPr>
          <w:p w14:paraId="738B1900" w14:textId="77777777" w:rsidR="00B737EB" w:rsidRPr="001D20C0" w:rsidRDefault="00B737EB" w:rsidP="00F25A9E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413CE35" w14:textId="77777777" w:rsidR="001F3245" w:rsidRPr="001D20C0" w:rsidRDefault="001F3245" w:rsidP="00F25A9E">
            <w:pPr>
              <w:rPr>
                <w:sz w:val="18"/>
                <w:szCs w:val="18"/>
              </w:rPr>
            </w:pPr>
          </w:p>
          <w:p w14:paraId="1C3AF657" w14:textId="77777777" w:rsidR="001F3245" w:rsidRPr="001D20C0" w:rsidRDefault="001F3245" w:rsidP="00F25A9E">
            <w:pPr>
              <w:rPr>
                <w:sz w:val="18"/>
                <w:szCs w:val="18"/>
              </w:rPr>
            </w:pPr>
          </w:p>
          <w:p w14:paraId="3A4B07B7" w14:textId="2AE131A9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6B73D4EA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55BC0241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28AF4B29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67E32BAC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10C69F6E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Moderate</w:t>
            </w:r>
          </w:p>
          <w:p w14:paraId="3C606055" w14:textId="77777777" w:rsidR="00715551" w:rsidRPr="001D20C0" w:rsidRDefault="00715551" w:rsidP="00F25A9E">
            <w:pPr>
              <w:rPr>
                <w:sz w:val="18"/>
                <w:szCs w:val="18"/>
              </w:rPr>
            </w:pPr>
          </w:p>
          <w:p w14:paraId="6FFDEE99" w14:textId="77777777" w:rsidR="00715551" w:rsidRPr="001D20C0" w:rsidRDefault="00715551" w:rsidP="00F25A9E">
            <w:pPr>
              <w:rPr>
                <w:sz w:val="18"/>
                <w:szCs w:val="18"/>
              </w:rPr>
            </w:pPr>
          </w:p>
          <w:p w14:paraId="36F67218" w14:textId="4AF77559" w:rsidR="00715551" w:rsidRPr="001D20C0" w:rsidRDefault="00715551" w:rsidP="00715551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110F6624" w14:textId="0940E529" w:rsidR="00715551" w:rsidRPr="001D20C0" w:rsidRDefault="00715551" w:rsidP="00715551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Low to moderate</w:t>
            </w:r>
          </w:p>
        </w:tc>
      </w:tr>
      <w:tr w:rsidR="00B737EB" w:rsidRPr="001D20C0" w14:paraId="4BC2F00A" w14:textId="77777777" w:rsidTr="00F25A9E">
        <w:tc>
          <w:tcPr>
            <w:tcW w:w="3397" w:type="dxa"/>
          </w:tcPr>
          <w:p w14:paraId="78E48B65" w14:textId="107D769B" w:rsidR="002B5D72" w:rsidRPr="00DF141B" w:rsidRDefault="002B5D72" w:rsidP="00F25A9E">
            <w:pPr>
              <w:rPr>
                <w:b/>
                <w:bCs/>
                <w:sz w:val="20"/>
                <w:szCs w:val="20"/>
              </w:rPr>
            </w:pPr>
            <w:r w:rsidRPr="00DF141B">
              <w:rPr>
                <w:b/>
                <w:bCs/>
                <w:sz w:val="20"/>
                <w:szCs w:val="20"/>
              </w:rPr>
              <w:t>External advice and influences</w:t>
            </w:r>
            <w:r w:rsidR="004E1F80" w:rsidRPr="00DF141B">
              <w:rPr>
                <w:b/>
                <w:bCs/>
                <w:sz w:val="20"/>
                <w:szCs w:val="20"/>
              </w:rPr>
              <w:t xml:space="preserve"> </w:t>
            </w:r>
          </w:p>
          <w:p w14:paraId="6CCB843C" w14:textId="77777777" w:rsidR="004E1F80" w:rsidRPr="001D20C0" w:rsidRDefault="004E1F80" w:rsidP="00F25A9E">
            <w:pPr>
              <w:rPr>
                <w:sz w:val="18"/>
                <w:szCs w:val="18"/>
              </w:rPr>
            </w:pPr>
          </w:p>
          <w:p w14:paraId="4F4773C0" w14:textId="2A82336F" w:rsidR="00B737EB" w:rsidRPr="001D20C0" w:rsidRDefault="00B737EB" w:rsidP="00F25A9E">
            <w:pPr>
              <w:rPr>
                <w:b/>
                <w:b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Prescriber advice</w:t>
            </w:r>
            <w:r w:rsidR="002B5D72" w:rsidRPr="001D20C0"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  <w:p w14:paraId="39816734" w14:textId="61C1B78D" w:rsidR="002B5D72" w:rsidRPr="001D20C0" w:rsidRDefault="002B5D72" w:rsidP="00F25A9E">
            <w:pPr>
              <w:rPr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Advice of friends and family:</w:t>
            </w:r>
          </w:p>
        </w:tc>
        <w:tc>
          <w:tcPr>
            <w:tcW w:w="3686" w:type="dxa"/>
          </w:tcPr>
          <w:p w14:paraId="543BA792" w14:textId="77777777" w:rsidR="002B5D72" w:rsidRPr="001D20C0" w:rsidRDefault="002B5D72" w:rsidP="00F25A9E">
            <w:pPr>
              <w:rPr>
                <w:sz w:val="18"/>
                <w:szCs w:val="18"/>
              </w:rPr>
            </w:pPr>
          </w:p>
          <w:p w14:paraId="7BB7890B" w14:textId="77777777" w:rsidR="002B5D72" w:rsidRPr="001D20C0" w:rsidRDefault="002B5D72" w:rsidP="00F25A9E">
            <w:pPr>
              <w:rPr>
                <w:sz w:val="18"/>
                <w:szCs w:val="18"/>
              </w:rPr>
            </w:pPr>
          </w:p>
          <w:p w14:paraId="70280DD9" w14:textId="2E47BF50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1], [32], [39], [40],</w:t>
            </w:r>
            <w:r w:rsidR="008B6986">
              <w:rPr>
                <w:sz w:val="18"/>
                <w:szCs w:val="18"/>
              </w:rPr>
              <w:t xml:space="preserve"> [41],</w:t>
            </w:r>
            <w:r w:rsidRPr="001D20C0">
              <w:rPr>
                <w:sz w:val="18"/>
                <w:szCs w:val="18"/>
              </w:rPr>
              <w:t xml:space="preserve"> [42], [43], [49]</w:t>
            </w:r>
            <w:r w:rsidR="008B6986">
              <w:rPr>
                <w:sz w:val="18"/>
                <w:szCs w:val="18"/>
              </w:rPr>
              <w:t>, [51]</w:t>
            </w:r>
          </w:p>
          <w:p w14:paraId="346114D3" w14:textId="4BA822FC" w:rsidR="002B5D72" w:rsidRPr="001D20C0" w:rsidRDefault="002B5D72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40], [43], [49], [52], [54]</w:t>
            </w:r>
          </w:p>
        </w:tc>
        <w:tc>
          <w:tcPr>
            <w:tcW w:w="5103" w:type="dxa"/>
          </w:tcPr>
          <w:p w14:paraId="6646C65D" w14:textId="77777777" w:rsidR="002B5D72" w:rsidRPr="001D20C0" w:rsidRDefault="002B5D72" w:rsidP="00F25A9E">
            <w:pPr>
              <w:rPr>
                <w:sz w:val="18"/>
                <w:szCs w:val="18"/>
              </w:rPr>
            </w:pPr>
          </w:p>
          <w:p w14:paraId="7416EE9E" w14:textId="77777777" w:rsidR="002B5D72" w:rsidRPr="001D20C0" w:rsidRDefault="002B5D72" w:rsidP="00F25A9E">
            <w:pPr>
              <w:rPr>
                <w:sz w:val="18"/>
                <w:szCs w:val="18"/>
              </w:rPr>
            </w:pPr>
          </w:p>
          <w:p w14:paraId="565D1E10" w14:textId="4B115C83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Indonesia, Yemen, China, Srpska, Nigeria</w:t>
            </w:r>
          </w:p>
          <w:p w14:paraId="0B68C1D1" w14:textId="4D5734F0" w:rsidR="002B5D72" w:rsidRPr="001D20C0" w:rsidRDefault="002B5D72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Yemen, Srpska, Nigeria, Tanzania, Bangladesh</w:t>
            </w:r>
          </w:p>
        </w:tc>
        <w:tc>
          <w:tcPr>
            <w:tcW w:w="1762" w:type="dxa"/>
          </w:tcPr>
          <w:p w14:paraId="3766906D" w14:textId="77777777" w:rsidR="002B5D72" w:rsidRPr="001D20C0" w:rsidRDefault="002B5D72" w:rsidP="00F25A9E">
            <w:pPr>
              <w:rPr>
                <w:sz w:val="18"/>
                <w:szCs w:val="18"/>
              </w:rPr>
            </w:pPr>
          </w:p>
          <w:p w14:paraId="10262DE6" w14:textId="77777777" w:rsidR="002B5D72" w:rsidRPr="001D20C0" w:rsidRDefault="002B5D72" w:rsidP="00F25A9E">
            <w:pPr>
              <w:rPr>
                <w:sz w:val="18"/>
                <w:szCs w:val="18"/>
              </w:rPr>
            </w:pPr>
          </w:p>
          <w:p w14:paraId="4D2BDC50" w14:textId="2ECD2C3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4CE01643" w14:textId="26AFC59A" w:rsidR="002B5D72" w:rsidRPr="001D20C0" w:rsidRDefault="002B5D72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Low to moderate</w:t>
            </w:r>
          </w:p>
        </w:tc>
      </w:tr>
      <w:tr w:rsidR="00B737EB" w:rsidRPr="001D20C0" w14:paraId="4180206E" w14:textId="77777777" w:rsidTr="00F25A9E">
        <w:tc>
          <w:tcPr>
            <w:tcW w:w="3397" w:type="dxa"/>
          </w:tcPr>
          <w:p w14:paraId="3B43C9D0" w14:textId="102C35F8" w:rsidR="00617D58" w:rsidRPr="00DF141B" w:rsidRDefault="00617D58" w:rsidP="00F25A9E">
            <w:pPr>
              <w:rPr>
                <w:b/>
                <w:bCs/>
                <w:sz w:val="20"/>
                <w:szCs w:val="20"/>
              </w:rPr>
            </w:pPr>
            <w:r w:rsidRPr="00DF141B">
              <w:rPr>
                <w:b/>
                <w:bCs/>
                <w:sz w:val="20"/>
                <w:szCs w:val="20"/>
              </w:rPr>
              <w:t xml:space="preserve">Socio-demographic characteristics </w:t>
            </w:r>
          </w:p>
          <w:p w14:paraId="424F4AF2" w14:textId="77777777" w:rsidR="00617D58" w:rsidRPr="001D20C0" w:rsidRDefault="00617D58" w:rsidP="00F25A9E">
            <w:pPr>
              <w:rPr>
                <w:b/>
                <w:bCs/>
                <w:sz w:val="18"/>
                <w:szCs w:val="18"/>
              </w:rPr>
            </w:pPr>
          </w:p>
          <w:p w14:paraId="05855B51" w14:textId="5DE87E5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lastRenderedPageBreak/>
              <w:t>Child age</w:t>
            </w:r>
            <w:r w:rsidRPr="001D20C0">
              <w:rPr>
                <w:sz w:val="18"/>
                <w:szCs w:val="18"/>
              </w:rPr>
              <w:t xml:space="preserve"> (conflicting findings):</w:t>
            </w:r>
          </w:p>
          <w:p w14:paraId="680CE3F4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&gt;2-3yrs of age associated with antibiotic use</w:t>
            </w:r>
          </w:p>
          <w:p w14:paraId="5191E3F4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Younger age associated with antibiotic use</w:t>
            </w:r>
          </w:p>
        </w:tc>
        <w:tc>
          <w:tcPr>
            <w:tcW w:w="3686" w:type="dxa"/>
          </w:tcPr>
          <w:p w14:paraId="64E2D916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0EEE7227" w14:textId="77777777" w:rsidR="00617D58" w:rsidRPr="001D20C0" w:rsidRDefault="00617D58" w:rsidP="00F25A9E">
            <w:pPr>
              <w:rPr>
                <w:sz w:val="18"/>
                <w:szCs w:val="18"/>
              </w:rPr>
            </w:pPr>
          </w:p>
          <w:p w14:paraId="16F8B7DD" w14:textId="77777777" w:rsidR="00617D58" w:rsidRPr="001D20C0" w:rsidRDefault="00617D58" w:rsidP="00F25A9E">
            <w:pPr>
              <w:rPr>
                <w:sz w:val="18"/>
                <w:szCs w:val="18"/>
              </w:rPr>
            </w:pPr>
          </w:p>
          <w:p w14:paraId="6DAF0BD6" w14:textId="76FB04EC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2], [42]</w:t>
            </w:r>
          </w:p>
          <w:p w14:paraId="6F6611B1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39C1A45E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9], [48]</w:t>
            </w:r>
          </w:p>
        </w:tc>
        <w:tc>
          <w:tcPr>
            <w:tcW w:w="5103" w:type="dxa"/>
          </w:tcPr>
          <w:p w14:paraId="54CB87BC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0269F22E" w14:textId="77777777" w:rsidR="00617D58" w:rsidRPr="001D20C0" w:rsidRDefault="00617D58" w:rsidP="00F25A9E">
            <w:pPr>
              <w:rPr>
                <w:sz w:val="18"/>
                <w:szCs w:val="18"/>
              </w:rPr>
            </w:pPr>
          </w:p>
          <w:p w14:paraId="7C8A803A" w14:textId="77777777" w:rsidR="00617D58" w:rsidRPr="001D20C0" w:rsidRDefault="00617D58" w:rsidP="00F25A9E">
            <w:pPr>
              <w:rPr>
                <w:sz w:val="18"/>
                <w:szCs w:val="18"/>
              </w:rPr>
            </w:pPr>
          </w:p>
          <w:p w14:paraId="1F230C1E" w14:textId="5EB262F0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China</w:t>
            </w:r>
          </w:p>
          <w:p w14:paraId="1E94A60E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47B321AE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Indonesia, Nigeria</w:t>
            </w:r>
          </w:p>
        </w:tc>
        <w:tc>
          <w:tcPr>
            <w:tcW w:w="1762" w:type="dxa"/>
          </w:tcPr>
          <w:p w14:paraId="3E1FEBB3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025C56FB" w14:textId="77777777" w:rsidR="00617D58" w:rsidRPr="001D20C0" w:rsidRDefault="00617D58" w:rsidP="00F25A9E">
            <w:pPr>
              <w:rPr>
                <w:sz w:val="18"/>
                <w:szCs w:val="18"/>
              </w:rPr>
            </w:pPr>
          </w:p>
          <w:p w14:paraId="3496CF81" w14:textId="77777777" w:rsidR="00617D58" w:rsidRPr="001D20C0" w:rsidRDefault="00617D58" w:rsidP="00F25A9E">
            <w:pPr>
              <w:rPr>
                <w:sz w:val="18"/>
                <w:szCs w:val="18"/>
              </w:rPr>
            </w:pPr>
          </w:p>
          <w:p w14:paraId="69A2038C" w14:textId="6866389D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076F03AE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48ECDA51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Moderate</w:t>
            </w:r>
          </w:p>
        </w:tc>
      </w:tr>
      <w:tr w:rsidR="00B737EB" w:rsidRPr="001D20C0" w14:paraId="7724515F" w14:textId="77777777" w:rsidTr="00F25A9E">
        <w:tc>
          <w:tcPr>
            <w:tcW w:w="3397" w:type="dxa"/>
          </w:tcPr>
          <w:p w14:paraId="7D8EC96B" w14:textId="1DAA5032" w:rsidR="007A6608" w:rsidRPr="00DF141B" w:rsidRDefault="007A6608" w:rsidP="00F25A9E">
            <w:pPr>
              <w:rPr>
                <w:b/>
                <w:bCs/>
                <w:sz w:val="20"/>
                <w:szCs w:val="20"/>
              </w:rPr>
            </w:pPr>
            <w:r w:rsidRPr="00DF141B">
              <w:rPr>
                <w:b/>
                <w:bCs/>
                <w:sz w:val="20"/>
                <w:szCs w:val="20"/>
              </w:rPr>
              <w:lastRenderedPageBreak/>
              <w:t>Parent-related determinants</w:t>
            </w:r>
          </w:p>
          <w:p w14:paraId="6B68EEFB" w14:textId="345D5175" w:rsidR="00B737EB" w:rsidRPr="001D20C0" w:rsidRDefault="007A6608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(i.e., </w:t>
            </w:r>
            <w:r w:rsidR="00B737EB" w:rsidRPr="001D20C0">
              <w:rPr>
                <w:sz w:val="18"/>
                <w:szCs w:val="18"/>
              </w:rPr>
              <w:t>Parent/child distress caused by the pain of the injection contributed to parental hesitancy</w:t>
            </w:r>
            <w:r w:rsidR="00DB0B16">
              <w:rPr>
                <w:sz w:val="18"/>
                <w:szCs w:val="18"/>
              </w:rPr>
              <w:t xml:space="preserve"> about antibiotic use</w:t>
            </w:r>
            <w:r w:rsidRPr="001D20C0">
              <w:rPr>
                <w:sz w:val="18"/>
                <w:szCs w:val="18"/>
              </w:rPr>
              <w:t>)</w:t>
            </w:r>
            <w:r w:rsidR="00B737EB" w:rsidRPr="001D20C0">
              <w:rPr>
                <w:sz w:val="18"/>
                <w:szCs w:val="18"/>
              </w:rPr>
              <w:t>.</w:t>
            </w:r>
          </w:p>
        </w:tc>
        <w:tc>
          <w:tcPr>
            <w:tcW w:w="3686" w:type="dxa"/>
          </w:tcPr>
          <w:p w14:paraId="33A4F6EA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20]</w:t>
            </w:r>
          </w:p>
        </w:tc>
        <w:tc>
          <w:tcPr>
            <w:tcW w:w="5103" w:type="dxa"/>
          </w:tcPr>
          <w:p w14:paraId="5AA13FDB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Australia </w:t>
            </w:r>
          </w:p>
        </w:tc>
        <w:tc>
          <w:tcPr>
            <w:tcW w:w="1762" w:type="dxa"/>
          </w:tcPr>
          <w:p w14:paraId="771B8E05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Low</w:t>
            </w:r>
          </w:p>
        </w:tc>
      </w:tr>
      <w:tr w:rsidR="00B737EB" w:rsidRPr="001D20C0" w14:paraId="468E0286" w14:textId="77777777" w:rsidTr="00F25A9E">
        <w:tc>
          <w:tcPr>
            <w:tcW w:w="13948" w:type="dxa"/>
            <w:gridSpan w:val="4"/>
          </w:tcPr>
          <w:p w14:paraId="47529795" w14:textId="77777777" w:rsidR="00B737EB" w:rsidRPr="00DF141B" w:rsidRDefault="00B737EB" w:rsidP="00F25A9E">
            <w:pPr>
              <w:jc w:val="center"/>
              <w:rPr>
                <w:b/>
                <w:bCs/>
              </w:rPr>
            </w:pPr>
            <w:r w:rsidRPr="00DF141B">
              <w:rPr>
                <w:b/>
                <w:bCs/>
              </w:rPr>
              <w:t>Non-prescription use of antibiotics</w:t>
            </w:r>
          </w:p>
        </w:tc>
      </w:tr>
      <w:tr w:rsidR="00B737EB" w:rsidRPr="001D20C0" w14:paraId="3BA5E8A5" w14:textId="77777777" w:rsidTr="00F25A9E">
        <w:tc>
          <w:tcPr>
            <w:tcW w:w="3397" w:type="dxa"/>
          </w:tcPr>
          <w:p w14:paraId="5103AEE3" w14:textId="567A1A6C" w:rsidR="00B737EB" w:rsidRPr="00DF141B" w:rsidRDefault="006E267B" w:rsidP="00F25A9E">
            <w:pPr>
              <w:jc w:val="center"/>
              <w:rPr>
                <w:b/>
                <w:bCs/>
              </w:rPr>
            </w:pPr>
            <w:r w:rsidRPr="00DF141B">
              <w:rPr>
                <w:b/>
                <w:bCs/>
              </w:rPr>
              <w:t>Themes and sub-themes</w:t>
            </w:r>
          </w:p>
        </w:tc>
        <w:tc>
          <w:tcPr>
            <w:tcW w:w="3686" w:type="dxa"/>
          </w:tcPr>
          <w:p w14:paraId="15591D00" w14:textId="77777777" w:rsidR="00B737EB" w:rsidRPr="00DF141B" w:rsidRDefault="00B737EB" w:rsidP="00F25A9E">
            <w:pPr>
              <w:jc w:val="center"/>
              <w:rPr>
                <w:b/>
                <w:bCs/>
              </w:rPr>
            </w:pPr>
            <w:r w:rsidRPr="00DF141B">
              <w:rPr>
                <w:b/>
                <w:bCs/>
              </w:rPr>
              <w:t>Studies</w:t>
            </w:r>
          </w:p>
        </w:tc>
        <w:tc>
          <w:tcPr>
            <w:tcW w:w="5103" w:type="dxa"/>
          </w:tcPr>
          <w:p w14:paraId="16BA3702" w14:textId="77777777" w:rsidR="00B737EB" w:rsidRPr="00DF141B" w:rsidRDefault="00B737EB" w:rsidP="00F25A9E">
            <w:pPr>
              <w:jc w:val="center"/>
              <w:rPr>
                <w:b/>
                <w:bCs/>
              </w:rPr>
            </w:pPr>
            <w:r w:rsidRPr="00DF141B">
              <w:rPr>
                <w:b/>
                <w:bCs/>
              </w:rPr>
              <w:t>Location</w:t>
            </w:r>
          </w:p>
        </w:tc>
        <w:tc>
          <w:tcPr>
            <w:tcW w:w="1762" w:type="dxa"/>
          </w:tcPr>
          <w:p w14:paraId="00DD0F70" w14:textId="77777777" w:rsidR="00B737EB" w:rsidRPr="00DF141B" w:rsidRDefault="00B737EB" w:rsidP="00F25A9E">
            <w:pPr>
              <w:jc w:val="center"/>
              <w:rPr>
                <w:b/>
                <w:bCs/>
              </w:rPr>
            </w:pPr>
            <w:r w:rsidRPr="00DF141B">
              <w:rPr>
                <w:b/>
                <w:bCs/>
              </w:rPr>
              <w:t>Risk of bias</w:t>
            </w:r>
          </w:p>
        </w:tc>
      </w:tr>
      <w:tr w:rsidR="00B737EB" w:rsidRPr="001D20C0" w14:paraId="06FF1127" w14:textId="77777777" w:rsidTr="00F25A9E">
        <w:tc>
          <w:tcPr>
            <w:tcW w:w="3397" w:type="dxa"/>
          </w:tcPr>
          <w:p w14:paraId="66DADB2E" w14:textId="099B3B7F" w:rsidR="00B737EB" w:rsidRPr="00DF141B" w:rsidRDefault="00B737EB" w:rsidP="00F25A9E">
            <w:pPr>
              <w:rPr>
                <w:b/>
                <w:bCs/>
                <w:sz w:val="20"/>
                <w:szCs w:val="20"/>
              </w:rPr>
            </w:pPr>
            <w:r w:rsidRPr="00DF141B">
              <w:rPr>
                <w:b/>
                <w:bCs/>
                <w:sz w:val="20"/>
                <w:szCs w:val="20"/>
              </w:rPr>
              <w:t>Child's Symptoms</w:t>
            </w:r>
          </w:p>
          <w:p w14:paraId="5AADDEDE" w14:textId="77777777" w:rsidR="00947660" w:rsidRPr="001D20C0" w:rsidRDefault="00947660" w:rsidP="00F25A9E">
            <w:pPr>
              <w:rPr>
                <w:b/>
                <w:bCs/>
                <w:sz w:val="18"/>
                <w:szCs w:val="18"/>
              </w:rPr>
            </w:pPr>
          </w:p>
          <w:p w14:paraId="18543A47" w14:textId="31F5448D" w:rsidR="00F046F1" w:rsidRPr="001D20C0" w:rsidRDefault="007A2EC6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Nature of symptoms:</w:t>
            </w:r>
          </w:p>
          <w:p w14:paraId="751765D3" w14:textId="4D3C2B41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Cough </w:t>
            </w:r>
          </w:p>
          <w:p w14:paraId="1DAA41FF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Diarrhea</w:t>
            </w:r>
          </w:p>
          <w:p w14:paraId="27B28E4F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Fever</w:t>
            </w:r>
          </w:p>
          <w:p w14:paraId="080A28CC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olds/respiratory illness</w:t>
            </w:r>
          </w:p>
          <w:p w14:paraId="3127AED8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Difficulty breathing</w:t>
            </w:r>
          </w:p>
          <w:p w14:paraId="645456D0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  <w:p w14:paraId="0D05B2D4" w14:textId="5E8F2451" w:rsidR="007A2EC6" w:rsidRPr="001D20C0" w:rsidRDefault="007A2EC6" w:rsidP="007A2EC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 xml:space="preserve">Severity of symptoms </w:t>
            </w:r>
            <w:r w:rsidRPr="001D20C0">
              <w:rPr>
                <w:sz w:val="18"/>
                <w:szCs w:val="18"/>
              </w:rPr>
              <w:t>(conflicting findings)</w:t>
            </w:r>
            <w:r w:rsidRPr="001D20C0"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  <w:p w14:paraId="72D0E58C" w14:textId="6757EDC7" w:rsidR="007A2EC6" w:rsidRPr="001D20C0" w:rsidRDefault="007A2EC6" w:rsidP="007A2EC6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Children given unprescribed antibiotics for </w:t>
            </w:r>
            <w:r w:rsidR="00EA70B4">
              <w:rPr>
                <w:sz w:val="18"/>
                <w:szCs w:val="18"/>
              </w:rPr>
              <w:t xml:space="preserve">more </w:t>
            </w:r>
            <w:r w:rsidRPr="001D20C0">
              <w:rPr>
                <w:sz w:val="18"/>
                <w:szCs w:val="18"/>
              </w:rPr>
              <w:t>severe/prolonged illness or multiple symptoms.</w:t>
            </w:r>
          </w:p>
          <w:p w14:paraId="08CBC127" w14:textId="3A9620CE" w:rsidR="007A2EC6" w:rsidRPr="001D20C0" w:rsidRDefault="007A2EC6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hildren given unprescribed antibiotics for perceived minor illness.</w:t>
            </w:r>
          </w:p>
        </w:tc>
        <w:tc>
          <w:tcPr>
            <w:tcW w:w="3686" w:type="dxa"/>
          </w:tcPr>
          <w:p w14:paraId="0BBD9AA3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78BA0A5F" w14:textId="77777777" w:rsidR="00F046F1" w:rsidRPr="001D20C0" w:rsidRDefault="00F046F1" w:rsidP="00F25A9E">
            <w:pPr>
              <w:rPr>
                <w:sz w:val="18"/>
                <w:szCs w:val="18"/>
              </w:rPr>
            </w:pPr>
          </w:p>
          <w:p w14:paraId="09EA7DC1" w14:textId="77777777" w:rsidR="009415AC" w:rsidRDefault="009415AC" w:rsidP="00F25A9E">
            <w:pPr>
              <w:rPr>
                <w:sz w:val="18"/>
                <w:szCs w:val="18"/>
              </w:rPr>
            </w:pPr>
          </w:p>
          <w:p w14:paraId="03E20BCD" w14:textId="1AAD6AE4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34], [36], [44], [48], [49], [52]</w:t>
            </w:r>
          </w:p>
          <w:p w14:paraId="11EB6DE0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35], [36], [37], [50]</w:t>
            </w:r>
          </w:p>
          <w:p w14:paraId="0FE2D8E9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2], [34], [44], [54]</w:t>
            </w:r>
          </w:p>
          <w:p w14:paraId="0CA80E68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2], [35], [40], [49]</w:t>
            </w:r>
          </w:p>
          <w:p w14:paraId="446C4520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48]</w:t>
            </w:r>
          </w:p>
          <w:p w14:paraId="3479C810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  <w:p w14:paraId="0780A125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  <w:p w14:paraId="6CB2C222" w14:textId="77777777" w:rsidR="007A2EC6" w:rsidRPr="001D20C0" w:rsidRDefault="007A2EC6" w:rsidP="007A2EC6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37]</w:t>
            </w:r>
          </w:p>
          <w:p w14:paraId="20CE8D50" w14:textId="77777777" w:rsidR="007A2EC6" w:rsidRPr="001D20C0" w:rsidRDefault="007A2EC6" w:rsidP="007A2EC6">
            <w:pPr>
              <w:rPr>
                <w:sz w:val="18"/>
                <w:szCs w:val="18"/>
              </w:rPr>
            </w:pPr>
          </w:p>
          <w:p w14:paraId="2F0FEC63" w14:textId="77777777" w:rsidR="007A2EC6" w:rsidRPr="001D20C0" w:rsidRDefault="007A2EC6" w:rsidP="007A2EC6">
            <w:pPr>
              <w:rPr>
                <w:sz w:val="18"/>
                <w:szCs w:val="18"/>
              </w:rPr>
            </w:pPr>
          </w:p>
          <w:p w14:paraId="263D6242" w14:textId="10EC5FE5" w:rsidR="007A2EC6" w:rsidRPr="001D20C0" w:rsidRDefault="007A2EC6" w:rsidP="007A2EC6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2], [35], [43], [51]</w:t>
            </w:r>
          </w:p>
        </w:tc>
        <w:tc>
          <w:tcPr>
            <w:tcW w:w="5103" w:type="dxa"/>
          </w:tcPr>
          <w:p w14:paraId="1BEF337A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1988574C" w14:textId="77777777" w:rsidR="00F046F1" w:rsidRPr="001D20C0" w:rsidRDefault="00F046F1" w:rsidP="00F25A9E">
            <w:pPr>
              <w:rPr>
                <w:sz w:val="18"/>
                <w:szCs w:val="18"/>
              </w:rPr>
            </w:pPr>
          </w:p>
          <w:p w14:paraId="523E4F25" w14:textId="77777777" w:rsidR="009415AC" w:rsidRDefault="009415AC" w:rsidP="00F25A9E">
            <w:pPr>
              <w:rPr>
                <w:sz w:val="18"/>
                <w:szCs w:val="18"/>
              </w:rPr>
            </w:pPr>
          </w:p>
          <w:p w14:paraId="42969D52" w14:textId="03E70F30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Cambodia, Nigeria, Tanzania</w:t>
            </w:r>
          </w:p>
          <w:p w14:paraId="271E3000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Bangladesh, Guatemala</w:t>
            </w:r>
          </w:p>
          <w:p w14:paraId="4C244857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Cambodia, Bangladesh</w:t>
            </w:r>
          </w:p>
          <w:p w14:paraId="26F8115E" w14:textId="79082D4C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Yemen, Nigeria</w:t>
            </w:r>
          </w:p>
          <w:p w14:paraId="78DD3087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Nigeria</w:t>
            </w:r>
          </w:p>
          <w:p w14:paraId="666748AB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  <w:p w14:paraId="128890AE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  <w:p w14:paraId="1C2330D7" w14:textId="77777777" w:rsidR="007A2EC6" w:rsidRPr="001D20C0" w:rsidRDefault="007A2EC6" w:rsidP="007A2EC6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Vietnam, Bangladesh </w:t>
            </w:r>
          </w:p>
          <w:p w14:paraId="0D15627A" w14:textId="77777777" w:rsidR="007A2EC6" w:rsidRPr="001D20C0" w:rsidRDefault="007A2EC6" w:rsidP="007A2EC6">
            <w:pPr>
              <w:rPr>
                <w:sz w:val="18"/>
                <w:szCs w:val="18"/>
              </w:rPr>
            </w:pPr>
          </w:p>
          <w:p w14:paraId="086FA8E8" w14:textId="77777777" w:rsidR="007A2EC6" w:rsidRPr="001D20C0" w:rsidRDefault="007A2EC6" w:rsidP="007A2EC6">
            <w:pPr>
              <w:rPr>
                <w:sz w:val="18"/>
                <w:szCs w:val="18"/>
              </w:rPr>
            </w:pPr>
          </w:p>
          <w:p w14:paraId="3EAF83CE" w14:textId="11FA6161" w:rsidR="007A2EC6" w:rsidRPr="001D20C0" w:rsidRDefault="007A2EC6" w:rsidP="007A2EC6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Srpska, China</w:t>
            </w:r>
          </w:p>
          <w:p w14:paraId="15BEFBDF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</w:tc>
        <w:tc>
          <w:tcPr>
            <w:tcW w:w="1762" w:type="dxa"/>
          </w:tcPr>
          <w:p w14:paraId="5AD160BE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4B92E484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  <w:p w14:paraId="3316F065" w14:textId="77777777" w:rsidR="009415AC" w:rsidRDefault="009415AC" w:rsidP="00F25A9E">
            <w:pPr>
              <w:rPr>
                <w:sz w:val="18"/>
                <w:szCs w:val="18"/>
              </w:rPr>
            </w:pPr>
          </w:p>
          <w:p w14:paraId="2D7944D9" w14:textId="3B6F2CD0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2052FAEC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2A70EB27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Low</w:t>
            </w:r>
          </w:p>
          <w:p w14:paraId="48FA1295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428164A0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494760CA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  <w:p w14:paraId="3D0FEAB0" w14:textId="77777777" w:rsidR="007A2EC6" w:rsidRPr="001D20C0" w:rsidRDefault="007A2EC6" w:rsidP="00F25A9E">
            <w:pPr>
              <w:rPr>
                <w:sz w:val="18"/>
                <w:szCs w:val="18"/>
              </w:rPr>
            </w:pPr>
          </w:p>
          <w:p w14:paraId="26AB3423" w14:textId="77777777" w:rsidR="007A2EC6" w:rsidRPr="001D20C0" w:rsidRDefault="007A2EC6" w:rsidP="007A2EC6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10FBE029" w14:textId="77777777" w:rsidR="007A2EC6" w:rsidRPr="001D20C0" w:rsidRDefault="007A2EC6" w:rsidP="007A2EC6">
            <w:pPr>
              <w:rPr>
                <w:sz w:val="18"/>
                <w:szCs w:val="18"/>
              </w:rPr>
            </w:pPr>
          </w:p>
          <w:p w14:paraId="29D33646" w14:textId="77777777" w:rsidR="007A2EC6" w:rsidRPr="001D20C0" w:rsidRDefault="007A2EC6" w:rsidP="007A2EC6">
            <w:pPr>
              <w:rPr>
                <w:sz w:val="18"/>
                <w:szCs w:val="18"/>
              </w:rPr>
            </w:pPr>
          </w:p>
          <w:p w14:paraId="3CA7A8AF" w14:textId="26D5E9CE" w:rsidR="007A2EC6" w:rsidRPr="001D20C0" w:rsidRDefault="007A2EC6" w:rsidP="007A2EC6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</w:tc>
      </w:tr>
      <w:tr w:rsidR="00B737EB" w:rsidRPr="001D20C0" w14:paraId="12F62D99" w14:textId="77777777" w:rsidTr="00F25A9E">
        <w:tc>
          <w:tcPr>
            <w:tcW w:w="3397" w:type="dxa"/>
          </w:tcPr>
          <w:p w14:paraId="51055239" w14:textId="77777777" w:rsidR="004E1F80" w:rsidRPr="007D0C8F" w:rsidRDefault="004E1F80" w:rsidP="00F25A9E">
            <w:pPr>
              <w:rPr>
                <w:b/>
                <w:bCs/>
                <w:sz w:val="20"/>
                <w:szCs w:val="20"/>
              </w:rPr>
            </w:pPr>
            <w:r w:rsidRPr="007D0C8F">
              <w:rPr>
                <w:b/>
                <w:bCs/>
                <w:sz w:val="20"/>
                <w:szCs w:val="20"/>
              </w:rPr>
              <w:t xml:space="preserve">Access to antibiotics </w:t>
            </w:r>
          </w:p>
          <w:p w14:paraId="06F5E549" w14:textId="74AE7F2B" w:rsidR="00B737EB" w:rsidRPr="001D20C0" w:rsidRDefault="004E1F80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(</w:t>
            </w:r>
            <w:r w:rsidR="00423D3A" w:rsidRPr="001D20C0">
              <w:rPr>
                <w:sz w:val="18"/>
                <w:szCs w:val="18"/>
              </w:rPr>
              <w:t>i.e.,</w:t>
            </w:r>
            <w:r w:rsidRPr="001D20C0">
              <w:rPr>
                <w:sz w:val="18"/>
                <w:szCs w:val="18"/>
              </w:rPr>
              <w:t xml:space="preserve"> availability to </w:t>
            </w:r>
            <w:r w:rsidR="00B737EB" w:rsidRPr="001D20C0">
              <w:rPr>
                <w:sz w:val="18"/>
                <w:szCs w:val="18"/>
              </w:rPr>
              <w:t>over-the-counter/affordable antibiotics or storing antibiotics in the home</w:t>
            </w:r>
            <w:r w:rsidR="00C65729">
              <w:rPr>
                <w:sz w:val="18"/>
                <w:szCs w:val="18"/>
              </w:rPr>
              <w:t xml:space="preserve"> or sharing</w:t>
            </w:r>
            <w:r w:rsidRPr="001D20C0">
              <w:rPr>
                <w:sz w:val="18"/>
                <w:szCs w:val="18"/>
              </w:rPr>
              <w:t>)</w:t>
            </w:r>
            <w:r w:rsidR="00B737EB" w:rsidRPr="001D20C0">
              <w:rPr>
                <w:sz w:val="18"/>
                <w:szCs w:val="18"/>
              </w:rPr>
              <w:t>.</w:t>
            </w:r>
          </w:p>
        </w:tc>
        <w:tc>
          <w:tcPr>
            <w:tcW w:w="3686" w:type="dxa"/>
          </w:tcPr>
          <w:p w14:paraId="1CCAC01C" w14:textId="77777777" w:rsidR="004E1F80" w:rsidRPr="001D20C0" w:rsidRDefault="004E1F80" w:rsidP="00F25A9E">
            <w:pPr>
              <w:rPr>
                <w:sz w:val="18"/>
                <w:szCs w:val="18"/>
              </w:rPr>
            </w:pPr>
          </w:p>
          <w:p w14:paraId="2269D898" w14:textId="64B53D90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34], [35], [36], [37], [41], [42], [46], [47], [48], [49], [50], [51], [52],</w:t>
            </w:r>
            <w:r w:rsidR="00C94C35">
              <w:rPr>
                <w:sz w:val="18"/>
                <w:szCs w:val="18"/>
              </w:rPr>
              <w:t xml:space="preserve"> [53],</w:t>
            </w:r>
            <w:r w:rsidRPr="001D20C0">
              <w:rPr>
                <w:sz w:val="18"/>
                <w:szCs w:val="18"/>
              </w:rPr>
              <w:t xml:space="preserve"> [54]</w:t>
            </w:r>
          </w:p>
        </w:tc>
        <w:tc>
          <w:tcPr>
            <w:tcW w:w="5103" w:type="dxa"/>
          </w:tcPr>
          <w:p w14:paraId="7C742BC4" w14:textId="77777777" w:rsidR="004E1F80" w:rsidRPr="001D20C0" w:rsidRDefault="004E1F80" w:rsidP="00F25A9E">
            <w:pPr>
              <w:rPr>
                <w:sz w:val="18"/>
                <w:szCs w:val="18"/>
              </w:rPr>
            </w:pPr>
          </w:p>
          <w:p w14:paraId="51A7061A" w14:textId="38F7CB5D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Bangladesh, China, Uganda, Peru, Nigeria, Guatemala, Tanzania</w:t>
            </w:r>
            <w:r w:rsidR="00C94C35">
              <w:rPr>
                <w:sz w:val="18"/>
                <w:szCs w:val="18"/>
              </w:rPr>
              <w:t>, Malawi</w:t>
            </w:r>
          </w:p>
          <w:p w14:paraId="0FA1E6D8" w14:textId="77777777" w:rsidR="00B737EB" w:rsidRPr="001D20C0" w:rsidRDefault="00B737EB" w:rsidP="00F25A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</w:tcPr>
          <w:p w14:paraId="553EDA21" w14:textId="77777777" w:rsidR="004E1F80" w:rsidRPr="001D20C0" w:rsidRDefault="004E1F80" w:rsidP="00F25A9E">
            <w:pPr>
              <w:rPr>
                <w:sz w:val="18"/>
                <w:szCs w:val="18"/>
              </w:rPr>
            </w:pPr>
          </w:p>
          <w:p w14:paraId="5121A650" w14:textId="0FC009A6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Low to moderate</w:t>
            </w:r>
          </w:p>
        </w:tc>
      </w:tr>
      <w:tr w:rsidR="00B737EB" w:rsidRPr="001D20C0" w14:paraId="77F8F499" w14:textId="77777777" w:rsidTr="00F25A9E">
        <w:tc>
          <w:tcPr>
            <w:tcW w:w="3397" w:type="dxa"/>
          </w:tcPr>
          <w:p w14:paraId="093FF497" w14:textId="56FB7B8E" w:rsidR="00B737EB" w:rsidRPr="007D0C8F" w:rsidRDefault="00423D3A" w:rsidP="00F25A9E">
            <w:pPr>
              <w:rPr>
                <w:b/>
                <w:bCs/>
                <w:sz w:val="20"/>
                <w:szCs w:val="20"/>
              </w:rPr>
            </w:pPr>
            <w:r w:rsidRPr="007D0C8F">
              <w:rPr>
                <w:b/>
                <w:bCs/>
                <w:sz w:val="20"/>
                <w:szCs w:val="20"/>
              </w:rPr>
              <w:t>B</w:t>
            </w:r>
            <w:r w:rsidR="00A66D54" w:rsidRPr="007D0C8F">
              <w:rPr>
                <w:b/>
                <w:bCs/>
                <w:sz w:val="20"/>
                <w:szCs w:val="20"/>
              </w:rPr>
              <w:t>arriers</w:t>
            </w:r>
            <w:r w:rsidR="00C60676" w:rsidRPr="007D0C8F">
              <w:rPr>
                <w:b/>
                <w:bCs/>
                <w:sz w:val="20"/>
                <w:szCs w:val="20"/>
              </w:rPr>
              <w:t xml:space="preserve"> to healthcare</w:t>
            </w:r>
            <w:r w:rsidR="0041673F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EC9C3A2" w14:textId="0BCD953D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5D62F717" w14:textId="5EF8DF95" w:rsidR="00B737EB" w:rsidRPr="001D20C0" w:rsidRDefault="00B737EB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* Greater distance to travel</w:t>
            </w:r>
            <w:r w:rsidR="00A66D54" w:rsidRPr="001D20C0">
              <w:rPr>
                <w:b/>
                <w:bCs/>
                <w:i/>
                <w:iCs/>
                <w:sz w:val="18"/>
                <w:szCs w:val="18"/>
              </w:rPr>
              <w:t>:</w:t>
            </w:r>
            <w:r w:rsidRPr="001D20C0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38AE1402" w14:textId="0CA63E02" w:rsidR="00B737EB" w:rsidRPr="001D20C0" w:rsidRDefault="00B737EB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* Poor road conditions</w:t>
            </w:r>
            <w:r w:rsidR="00A66D54" w:rsidRPr="001D20C0"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  <w:p w14:paraId="094264BA" w14:textId="60A59543" w:rsidR="00B737EB" w:rsidRPr="001D20C0" w:rsidRDefault="00B737EB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* Lack of transportation</w:t>
            </w:r>
            <w:r w:rsidR="00A66D54" w:rsidRPr="001D20C0">
              <w:rPr>
                <w:b/>
                <w:bCs/>
                <w:i/>
                <w:iCs/>
                <w:sz w:val="18"/>
                <w:szCs w:val="18"/>
              </w:rPr>
              <w:t>:</w:t>
            </w:r>
            <w:r w:rsidRPr="001D20C0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531ED86F" w14:textId="60739811" w:rsidR="00825EC5" w:rsidRPr="001D20C0" w:rsidRDefault="00B737EB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* Insufficient time, money or service availability</w:t>
            </w:r>
            <w:r w:rsidR="00A66D54" w:rsidRPr="001D20C0"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</w:tc>
        <w:tc>
          <w:tcPr>
            <w:tcW w:w="3686" w:type="dxa"/>
          </w:tcPr>
          <w:p w14:paraId="6162023F" w14:textId="5C6AB978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2B6EA5F6" w14:textId="42AE6BA1" w:rsidR="0041673F" w:rsidRDefault="0041673F" w:rsidP="00F25A9E">
            <w:pPr>
              <w:rPr>
                <w:sz w:val="18"/>
                <w:szCs w:val="18"/>
              </w:rPr>
            </w:pPr>
          </w:p>
          <w:p w14:paraId="160C074C" w14:textId="0C40C26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6], [37], [46], [53], [54]</w:t>
            </w:r>
          </w:p>
          <w:p w14:paraId="6680B68A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6], [37]</w:t>
            </w:r>
          </w:p>
          <w:p w14:paraId="72E7B45B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6], [37], [53]</w:t>
            </w:r>
          </w:p>
          <w:p w14:paraId="7FDAE822" w14:textId="47ECF7FB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5], [43], [47], [49], [52], [54]</w:t>
            </w:r>
          </w:p>
        </w:tc>
        <w:tc>
          <w:tcPr>
            <w:tcW w:w="5103" w:type="dxa"/>
          </w:tcPr>
          <w:p w14:paraId="374206C9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7A28FB7D" w14:textId="77777777" w:rsidR="0041673F" w:rsidRDefault="0041673F" w:rsidP="00F25A9E">
            <w:pPr>
              <w:rPr>
                <w:sz w:val="18"/>
                <w:szCs w:val="18"/>
              </w:rPr>
            </w:pPr>
          </w:p>
          <w:p w14:paraId="7B0B0D9B" w14:textId="54F29AC9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Bangladesh, Uganda, Malawi</w:t>
            </w:r>
          </w:p>
          <w:p w14:paraId="7215E32C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Vietnam, Bangladesh </w:t>
            </w:r>
          </w:p>
          <w:p w14:paraId="4CB91687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Vietnam, Bangladesh, Malawi </w:t>
            </w:r>
          </w:p>
          <w:p w14:paraId="2F1F52B8" w14:textId="68F239F6" w:rsidR="00B737EB" w:rsidRPr="001D20C0" w:rsidRDefault="00B737EB" w:rsidP="00825EC5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Republic of Srpska, Peru, Nigeria, Tanzania, Bangladesh</w:t>
            </w:r>
          </w:p>
        </w:tc>
        <w:tc>
          <w:tcPr>
            <w:tcW w:w="1762" w:type="dxa"/>
          </w:tcPr>
          <w:p w14:paraId="1C8D3357" w14:textId="77777777" w:rsidR="0041673F" w:rsidRDefault="0041673F" w:rsidP="00F25A9E">
            <w:pPr>
              <w:rPr>
                <w:sz w:val="18"/>
                <w:szCs w:val="18"/>
              </w:rPr>
            </w:pPr>
          </w:p>
          <w:p w14:paraId="7B355439" w14:textId="77777777" w:rsidR="0041673F" w:rsidRDefault="0041673F" w:rsidP="00F25A9E">
            <w:pPr>
              <w:rPr>
                <w:sz w:val="18"/>
                <w:szCs w:val="18"/>
              </w:rPr>
            </w:pPr>
          </w:p>
          <w:p w14:paraId="108455FB" w14:textId="6FF73EE9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3FE32EF6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098D76BA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13106B81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</w:tc>
      </w:tr>
      <w:tr w:rsidR="00B737EB" w:rsidRPr="001D20C0" w14:paraId="0A3F1779" w14:textId="77777777" w:rsidTr="00F25A9E">
        <w:tc>
          <w:tcPr>
            <w:tcW w:w="3397" w:type="dxa"/>
          </w:tcPr>
          <w:p w14:paraId="39119A92" w14:textId="77777777" w:rsidR="00E70663" w:rsidRPr="008A3107" w:rsidRDefault="00E70663" w:rsidP="00E70663">
            <w:pPr>
              <w:rPr>
                <w:b/>
                <w:bCs/>
                <w:sz w:val="20"/>
                <w:szCs w:val="20"/>
              </w:rPr>
            </w:pPr>
            <w:r w:rsidRPr="008A3107">
              <w:rPr>
                <w:b/>
                <w:bCs/>
                <w:sz w:val="20"/>
                <w:szCs w:val="20"/>
              </w:rPr>
              <w:t xml:space="preserve">External advice and influences </w:t>
            </w:r>
          </w:p>
          <w:p w14:paraId="5E22E70D" w14:textId="77777777" w:rsidR="00423D3A" w:rsidRPr="001D20C0" w:rsidRDefault="00423D3A" w:rsidP="00F25A9E">
            <w:pPr>
              <w:rPr>
                <w:sz w:val="18"/>
                <w:szCs w:val="18"/>
              </w:rPr>
            </w:pPr>
          </w:p>
          <w:p w14:paraId="24CC8F63" w14:textId="38558435" w:rsidR="00B737EB" w:rsidRPr="001D20C0" w:rsidRDefault="00B737EB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lastRenderedPageBreak/>
              <w:t>* Advice of others</w:t>
            </w:r>
            <w:r w:rsidRPr="001D20C0">
              <w:rPr>
                <w:i/>
                <w:iCs/>
                <w:sz w:val="18"/>
                <w:szCs w:val="18"/>
              </w:rPr>
              <w:t xml:space="preserve"> (</w:t>
            </w:r>
            <w:r w:rsidR="0037041B" w:rsidRPr="001D20C0">
              <w:rPr>
                <w:i/>
                <w:iCs/>
                <w:sz w:val="18"/>
                <w:szCs w:val="18"/>
              </w:rPr>
              <w:t xml:space="preserve">i.e., </w:t>
            </w:r>
            <w:r w:rsidRPr="001D20C0">
              <w:rPr>
                <w:i/>
                <w:iCs/>
                <w:sz w:val="18"/>
                <w:szCs w:val="18"/>
              </w:rPr>
              <w:t>drug store suppliers, known health professionals, friends or relatives)</w:t>
            </w:r>
            <w:r w:rsidR="000F7E00" w:rsidRPr="001D20C0">
              <w:rPr>
                <w:i/>
                <w:iCs/>
                <w:sz w:val="18"/>
                <w:szCs w:val="18"/>
              </w:rPr>
              <w:t>:</w:t>
            </w:r>
          </w:p>
          <w:p w14:paraId="56A5A1E7" w14:textId="0CD9CEAE" w:rsidR="00B737EB" w:rsidRPr="001D20C0" w:rsidRDefault="00B737EB" w:rsidP="00F25A9E">
            <w:pPr>
              <w:rPr>
                <w:b/>
                <w:b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* Social and cultural norms</w:t>
            </w:r>
            <w:r w:rsidR="000F7E00" w:rsidRPr="001D20C0"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</w:tc>
        <w:tc>
          <w:tcPr>
            <w:tcW w:w="3686" w:type="dxa"/>
          </w:tcPr>
          <w:p w14:paraId="2C5A7758" w14:textId="77777777" w:rsidR="00423D3A" w:rsidRPr="001D20C0" w:rsidRDefault="00423D3A" w:rsidP="00F25A9E">
            <w:pPr>
              <w:rPr>
                <w:sz w:val="18"/>
                <w:szCs w:val="18"/>
              </w:rPr>
            </w:pPr>
          </w:p>
          <w:p w14:paraId="5028B9B7" w14:textId="77777777" w:rsidR="00E70663" w:rsidRPr="001D20C0" w:rsidRDefault="00E70663" w:rsidP="00F25A9E">
            <w:pPr>
              <w:rPr>
                <w:sz w:val="18"/>
                <w:szCs w:val="18"/>
              </w:rPr>
            </w:pPr>
          </w:p>
          <w:p w14:paraId="2B410C10" w14:textId="38475E32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lastRenderedPageBreak/>
              <w:t>* [32], [34], [35], [44], [47], [48], [49], [52]</w:t>
            </w:r>
            <w:r w:rsidR="00603C9A">
              <w:rPr>
                <w:sz w:val="18"/>
                <w:szCs w:val="18"/>
              </w:rPr>
              <w:t>, [54]</w:t>
            </w:r>
          </w:p>
          <w:p w14:paraId="79787FED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1ED09731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43450273" w14:textId="1E618423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</w:t>
            </w:r>
            <w:r w:rsidR="0011482C">
              <w:rPr>
                <w:sz w:val="18"/>
                <w:szCs w:val="18"/>
              </w:rPr>
              <w:t xml:space="preserve"> [36],</w:t>
            </w:r>
            <w:r w:rsidRPr="001D20C0">
              <w:rPr>
                <w:sz w:val="18"/>
                <w:szCs w:val="18"/>
              </w:rPr>
              <w:t xml:space="preserve"> [46], [53], [54]</w:t>
            </w:r>
          </w:p>
        </w:tc>
        <w:tc>
          <w:tcPr>
            <w:tcW w:w="5103" w:type="dxa"/>
          </w:tcPr>
          <w:p w14:paraId="336432B4" w14:textId="77777777" w:rsidR="00423D3A" w:rsidRPr="001D20C0" w:rsidRDefault="00423D3A" w:rsidP="00F25A9E">
            <w:pPr>
              <w:rPr>
                <w:sz w:val="18"/>
                <w:szCs w:val="18"/>
              </w:rPr>
            </w:pPr>
          </w:p>
          <w:p w14:paraId="79D81407" w14:textId="77777777" w:rsidR="00E70663" w:rsidRPr="001D20C0" w:rsidRDefault="00E70663" w:rsidP="00F25A9E">
            <w:pPr>
              <w:rPr>
                <w:sz w:val="18"/>
                <w:szCs w:val="18"/>
              </w:rPr>
            </w:pPr>
          </w:p>
          <w:p w14:paraId="497BD2D7" w14:textId="75B8AC0A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lastRenderedPageBreak/>
              <w:t>* Vietnam, Cambodia, Peru, Nigeria, Tanzania</w:t>
            </w:r>
            <w:r w:rsidR="00603C9A">
              <w:rPr>
                <w:sz w:val="18"/>
                <w:szCs w:val="18"/>
              </w:rPr>
              <w:t>, Bangladesh</w:t>
            </w:r>
          </w:p>
          <w:p w14:paraId="2E544C83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7307FF39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14D73268" w14:textId="3FE2D61A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</w:t>
            </w:r>
            <w:r w:rsidR="0011482C">
              <w:rPr>
                <w:sz w:val="18"/>
                <w:szCs w:val="18"/>
              </w:rPr>
              <w:t xml:space="preserve">Vietnam, </w:t>
            </w:r>
            <w:r w:rsidRPr="001D20C0">
              <w:rPr>
                <w:sz w:val="18"/>
                <w:szCs w:val="18"/>
              </w:rPr>
              <w:t>Uganda, Malawi, Bangladesh</w:t>
            </w:r>
          </w:p>
        </w:tc>
        <w:tc>
          <w:tcPr>
            <w:tcW w:w="1762" w:type="dxa"/>
          </w:tcPr>
          <w:p w14:paraId="02E1CD32" w14:textId="77777777" w:rsidR="00423D3A" w:rsidRPr="001D20C0" w:rsidRDefault="00423D3A" w:rsidP="00F25A9E">
            <w:pPr>
              <w:rPr>
                <w:sz w:val="18"/>
                <w:szCs w:val="18"/>
              </w:rPr>
            </w:pPr>
          </w:p>
          <w:p w14:paraId="221B8546" w14:textId="77777777" w:rsidR="00E70663" w:rsidRPr="001D20C0" w:rsidRDefault="00E70663" w:rsidP="00F25A9E">
            <w:pPr>
              <w:rPr>
                <w:sz w:val="18"/>
                <w:szCs w:val="18"/>
              </w:rPr>
            </w:pPr>
          </w:p>
          <w:p w14:paraId="1EB58DA2" w14:textId="71854E5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lastRenderedPageBreak/>
              <w:t>* Low to moderate</w:t>
            </w:r>
          </w:p>
          <w:p w14:paraId="36074F20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51735F35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52185343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</w:tc>
      </w:tr>
      <w:tr w:rsidR="00B737EB" w:rsidRPr="001D20C0" w14:paraId="2E7A0DA8" w14:textId="77777777" w:rsidTr="00F25A9E">
        <w:tc>
          <w:tcPr>
            <w:tcW w:w="3397" w:type="dxa"/>
          </w:tcPr>
          <w:p w14:paraId="59B97A24" w14:textId="29D1AF05" w:rsidR="000F7E00" w:rsidRPr="0092042B" w:rsidRDefault="000F7E00" w:rsidP="00F25A9E">
            <w:pPr>
              <w:rPr>
                <w:b/>
                <w:bCs/>
                <w:sz w:val="20"/>
                <w:szCs w:val="20"/>
              </w:rPr>
            </w:pPr>
            <w:r w:rsidRPr="0092042B">
              <w:rPr>
                <w:b/>
                <w:bCs/>
                <w:sz w:val="20"/>
                <w:szCs w:val="20"/>
              </w:rPr>
              <w:lastRenderedPageBreak/>
              <w:t>Parent-related determinants</w:t>
            </w:r>
          </w:p>
          <w:p w14:paraId="28C19948" w14:textId="77777777" w:rsidR="000F7E00" w:rsidRPr="001D20C0" w:rsidRDefault="000F7E00" w:rsidP="00F25A9E">
            <w:pPr>
              <w:rPr>
                <w:b/>
                <w:bCs/>
                <w:sz w:val="18"/>
                <w:szCs w:val="18"/>
              </w:rPr>
            </w:pPr>
          </w:p>
          <w:p w14:paraId="480D2849" w14:textId="77777777" w:rsidR="00226B7E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Knowledge</w:t>
            </w:r>
            <w:r w:rsidRPr="001D20C0">
              <w:rPr>
                <w:sz w:val="18"/>
                <w:szCs w:val="18"/>
              </w:rPr>
              <w:t xml:space="preserve"> (conflicting findings):</w:t>
            </w:r>
          </w:p>
          <w:p w14:paraId="4F03200F" w14:textId="30304D2B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imited knowledge and unprescribed use.</w:t>
            </w:r>
          </w:p>
          <w:p w14:paraId="45F1C4C1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No association between knowledge and unprescribed antibiotic use.</w:t>
            </w:r>
          </w:p>
          <w:p w14:paraId="4B25ECDD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Knowledge of prescription requirements was associated with increased likelihood of parents storing leftover antibiotics.</w:t>
            </w:r>
          </w:p>
          <w:p w14:paraId="6088CD74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3EBDBE86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Attitudes and beliefs</w:t>
            </w:r>
            <w:r w:rsidRPr="001D20C0">
              <w:rPr>
                <w:sz w:val="18"/>
                <w:szCs w:val="18"/>
              </w:rPr>
              <w:t xml:space="preserve"> (conflicting findings): </w:t>
            </w:r>
          </w:p>
          <w:p w14:paraId="1042E96F" w14:textId="5EEE40C5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Parental beliefs about the efficacy of antibiotics</w:t>
            </w:r>
            <w:r w:rsidR="00710A16">
              <w:rPr>
                <w:sz w:val="18"/>
                <w:szCs w:val="18"/>
              </w:rPr>
              <w:t xml:space="preserve"> and unprescribed use</w:t>
            </w:r>
            <w:r w:rsidRPr="001D20C0">
              <w:rPr>
                <w:sz w:val="18"/>
                <w:szCs w:val="18"/>
              </w:rPr>
              <w:t xml:space="preserve">. </w:t>
            </w:r>
          </w:p>
          <w:p w14:paraId="7201F720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Parental attitudes the child's condition is too minor to see a doctor and experience using prescribed antibiotics to treat similar symptoms. </w:t>
            </w:r>
          </w:p>
          <w:p w14:paraId="5072827B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Poor parental attitudes about the appropriate use of antibiotics. </w:t>
            </w:r>
          </w:p>
          <w:p w14:paraId="6715E9C4" w14:textId="1E51F85C" w:rsidR="00226B7E" w:rsidRPr="001D20C0" w:rsidRDefault="00226B7E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Parental attitudes not related to unprescribed antibiotic use.</w:t>
            </w:r>
          </w:p>
        </w:tc>
        <w:tc>
          <w:tcPr>
            <w:tcW w:w="3686" w:type="dxa"/>
          </w:tcPr>
          <w:p w14:paraId="4EB5F33F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0DA8F9B1" w14:textId="77777777" w:rsidR="000F7E00" w:rsidRPr="001D20C0" w:rsidRDefault="000F7E00" w:rsidP="00F25A9E">
            <w:pPr>
              <w:rPr>
                <w:sz w:val="18"/>
                <w:szCs w:val="18"/>
              </w:rPr>
            </w:pPr>
          </w:p>
          <w:p w14:paraId="2C7C0102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35419912" w14:textId="0B1BD6C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</w:t>
            </w:r>
            <w:r w:rsidR="00842EA9">
              <w:rPr>
                <w:sz w:val="18"/>
                <w:szCs w:val="18"/>
              </w:rPr>
              <w:t xml:space="preserve">[34], </w:t>
            </w:r>
            <w:r w:rsidRPr="001D20C0">
              <w:rPr>
                <w:sz w:val="18"/>
                <w:szCs w:val="18"/>
              </w:rPr>
              <w:t>[35], [37], [38], [40], [41], [42], [45], [51]</w:t>
            </w:r>
          </w:p>
          <w:p w14:paraId="309A1192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21A0D333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47]</w:t>
            </w:r>
          </w:p>
          <w:p w14:paraId="31D3181B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65786559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42]</w:t>
            </w:r>
          </w:p>
          <w:p w14:paraId="44E26C33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52419D1C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2242DC74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585324C1" w14:textId="2716789A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3], [34], [35], [36], [49], [51], [52]</w:t>
            </w:r>
          </w:p>
          <w:p w14:paraId="08B5E160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4493CA82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43], [51]</w:t>
            </w:r>
          </w:p>
          <w:p w14:paraId="74CCC4A0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6EA02170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102FB482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112CAB95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[40], [45] </w:t>
            </w:r>
          </w:p>
          <w:p w14:paraId="79BF2A20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0A508FB7" w14:textId="4AA95999" w:rsidR="00226B7E" w:rsidRPr="001D20C0" w:rsidRDefault="00226B7E" w:rsidP="00226B7E">
            <w:pPr>
              <w:rPr>
                <w:sz w:val="18"/>
                <w:szCs w:val="18"/>
              </w:rPr>
            </w:pPr>
            <w:r w:rsidRPr="00A76012">
              <w:rPr>
                <w:sz w:val="18"/>
                <w:szCs w:val="18"/>
              </w:rPr>
              <w:t xml:space="preserve">* </w:t>
            </w:r>
            <w:r w:rsidRPr="001D20C0">
              <w:rPr>
                <w:sz w:val="18"/>
                <w:szCs w:val="18"/>
              </w:rPr>
              <w:t>[47]</w:t>
            </w:r>
          </w:p>
        </w:tc>
        <w:tc>
          <w:tcPr>
            <w:tcW w:w="5103" w:type="dxa"/>
          </w:tcPr>
          <w:p w14:paraId="4FA61308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0E66172E" w14:textId="77777777" w:rsidR="000F7E00" w:rsidRPr="001D20C0" w:rsidRDefault="000F7E00" w:rsidP="00F25A9E">
            <w:pPr>
              <w:rPr>
                <w:sz w:val="18"/>
                <w:szCs w:val="18"/>
              </w:rPr>
            </w:pPr>
          </w:p>
          <w:p w14:paraId="325E4FC2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3134F28C" w14:textId="665051C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Bangladesh, Nigeria, Republic of Yemen, China, Tanzania</w:t>
            </w:r>
          </w:p>
          <w:p w14:paraId="5749BA20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Peru</w:t>
            </w:r>
          </w:p>
          <w:p w14:paraId="42765297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28C44447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hina</w:t>
            </w:r>
          </w:p>
          <w:p w14:paraId="135AE798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6721C085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7880B17A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7BD2ED57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Nigeria, China, Tanzania</w:t>
            </w:r>
          </w:p>
          <w:p w14:paraId="65E81BFD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14869CA5" w14:textId="38E21758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Srpska, China</w:t>
            </w:r>
          </w:p>
          <w:p w14:paraId="0B34105B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67641F30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070D741E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2A2C6A28" w14:textId="3EF3085E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Yemen, Tanzania</w:t>
            </w:r>
          </w:p>
          <w:p w14:paraId="04F15069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504B3316" w14:textId="652D8C8C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Peru</w:t>
            </w:r>
          </w:p>
        </w:tc>
        <w:tc>
          <w:tcPr>
            <w:tcW w:w="1762" w:type="dxa"/>
          </w:tcPr>
          <w:p w14:paraId="6FF3B0BA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306C6408" w14:textId="77777777" w:rsidR="000F7E00" w:rsidRPr="001D20C0" w:rsidRDefault="000F7E00" w:rsidP="00F25A9E">
            <w:pPr>
              <w:rPr>
                <w:sz w:val="18"/>
                <w:szCs w:val="18"/>
              </w:rPr>
            </w:pPr>
          </w:p>
          <w:p w14:paraId="6DA09ACF" w14:textId="77777777" w:rsidR="002D44AB" w:rsidRPr="001D20C0" w:rsidRDefault="002D44AB" w:rsidP="00F25A9E">
            <w:pPr>
              <w:rPr>
                <w:sz w:val="18"/>
                <w:szCs w:val="18"/>
              </w:rPr>
            </w:pPr>
          </w:p>
          <w:p w14:paraId="72CFB253" w14:textId="0B3439F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24F90394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000B0E20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Moderate</w:t>
            </w:r>
          </w:p>
          <w:p w14:paraId="43298E6F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1FA5D1CF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2A7D9388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201EE9B2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34AA4811" w14:textId="77777777" w:rsidR="00226B7E" w:rsidRPr="001D20C0" w:rsidRDefault="00226B7E" w:rsidP="00F25A9E">
            <w:pPr>
              <w:rPr>
                <w:sz w:val="18"/>
                <w:szCs w:val="18"/>
              </w:rPr>
            </w:pPr>
          </w:p>
          <w:p w14:paraId="6425F19F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Low to moderate </w:t>
            </w:r>
          </w:p>
          <w:p w14:paraId="1EB33A87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5CD917BF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Low to moderate </w:t>
            </w:r>
          </w:p>
          <w:p w14:paraId="0F70D7E7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77176067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56DA450E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0E980AD2" w14:textId="77777777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Moderate </w:t>
            </w:r>
          </w:p>
          <w:p w14:paraId="79E3E0DE" w14:textId="77777777" w:rsidR="00226B7E" w:rsidRPr="001D20C0" w:rsidRDefault="00226B7E" w:rsidP="00226B7E">
            <w:pPr>
              <w:rPr>
                <w:sz w:val="18"/>
                <w:szCs w:val="18"/>
              </w:rPr>
            </w:pPr>
          </w:p>
          <w:p w14:paraId="2C4A03A1" w14:textId="16A67D5A" w:rsidR="00226B7E" w:rsidRPr="001D20C0" w:rsidRDefault="00226B7E" w:rsidP="00226B7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</w:t>
            </w:r>
            <w:r w:rsidR="00E443CB">
              <w:rPr>
                <w:sz w:val="18"/>
                <w:szCs w:val="18"/>
              </w:rPr>
              <w:t>M</w:t>
            </w:r>
            <w:r w:rsidRPr="001D20C0">
              <w:rPr>
                <w:sz w:val="18"/>
                <w:szCs w:val="18"/>
              </w:rPr>
              <w:t>oderate</w:t>
            </w:r>
          </w:p>
        </w:tc>
      </w:tr>
      <w:tr w:rsidR="00B737EB" w:rsidRPr="001D20C0" w14:paraId="2F106A26" w14:textId="77777777" w:rsidTr="00825EC5">
        <w:trPr>
          <w:trHeight w:val="557"/>
        </w:trPr>
        <w:tc>
          <w:tcPr>
            <w:tcW w:w="3397" w:type="dxa"/>
          </w:tcPr>
          <w:p w14:paraId="4F8405C2" w14:textId="05301579" w:rsidR="00B737EB" w:rsidRPr="0092042B" w:rsidRDefault="00B737EB" w:rsidP="00F25A9E">
            <w:pPr>
              <w:rPr>
                <w:b/>
                <w:bCs/>
                <w:sz w:val="20"/>
                <w:szCs w:val="20"/>
              </w:rPr>
            </w:pPr>
            <w:r w:rsidRPr="0092042B">
              <w:rPr>
                <w:b/>
                <w:bCs/>
                <w:sz w:val="20"/>
                <w:szCs w:val="20"/>
              </w:rPr>
              <w:t xml:space="preserve">Socio-demographic </w:t>
            </w:r>
            <w:r w:rsidR="00347086" w:rsidRPr="0092042B">
              <w:rPr>
                <w:b/>
                <w:bCs/>
                <w:sz w:val="20"/>
                <w:szCs w:val="20"/>
              </w:rPr>
              <w:t>characteristics</w:t>
            </w:r>
          </w:p>
          <w:p w14:paraId="1E9C5201" w14:textId="77777777" w:rsidR="00347086" w:rsidRPr="001D20C0" w:rsidRDefault="00347086" w:rsidP="00F25A9E">
            <w:pPr>
              <w:rPr>
                <w:b/>
                <w:bCs/>
                <w:sz w:val="18"/>
                <w:szCs w:val="18"/>
              </w:rPr>
            </w:pPr>
          </w:p>
          <w:p w14:paraId="450B1F30" w14:textId="358A2BC9" w:rsidR="00347086" w:rsidRPr="001D20C0" w:rsidRDefault="009E350D" w:rsidP="00F25A9E">
            <w:pPr>
              <w:rPr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Parent e</w:t>
            </w:r>
            <w:r w:rsidR="00347086" w:rsidRPr="001D20C0">
              <w:rPr>
                <w:b/>
                <w:bCs/>
                <w:i/>
                <w:iCs/>
                <w:sz w:val="18"/>
                <w:szCs w:val="18"/>
              </w:rPr>
              <w:t>ducation</w:t>
            </w:r>
            <w:r w:rsidR="00347086" w:rsidRPr="001D20C0">
              <w:rPr>
                <w:b/>
                <w:bCs/>
                <w:sz w:val="18"/>
                <w:szCs w:val="18"/>
              </w:rPr>
              <w:t xml:space="preserve"> </w:t>
            </w:r>
            <w:r w:rsidR="00347086" w:rsidRPr="001D20C0">
              <w:rPr>
                <w:sz w:val="18"/>
                <w:szCs w:val="18"/>
              </w:rPr>
              <w:t>(conflicting findings):</w:t>
            </w:r>
          </w:p>
          <w:p w14:paraId="16DDC14A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Higher educated parents less likely to give unprescribed antibiotics.</w:t>
            </w:r>
          </w:p>
          <w:p w14:paraId="544CF73E" w14:textId="787110B3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Higher educated parents more likely to give unprescribed</w:t>
            </w:r>
            <w:r w:rsidR="001541C8" w:rsidRPr="001D20C0">
              <w:rPr>
                <w:sz w:val="18"/>
                <w:szCs w:val="18"/>
              </w:rPr>
              <w:t xml:space="preserve"> antibiotics</w:t>
            </w:r>
            <w:r w:rsidRPr="001D20C0">
              <w:rPr>
                <w:sz w:val="18"/>
                <w:szCs w:val="18"/>
              </w:rPr>
              <w:t>.</w:t>
            </w:r>
          </w:p>
          <w:p w14:paraId="4037F518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7BA39B47" w14:textId="29AE6F36" w:rsidR="009E350D" w:rsidRPr="001D20C0" w:rsidRDefault="009E350D" w:rsidP="00F25A9E">
            <w:pPr>
              <w:rPr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Parent age</w:t>
            </w:r>
            <w:r w:rsidRPr="001D20C0">
              <w:rPr>
                <w:sz w:val="18"/>
                <w:szCs w:val="18"/>
              </w:rPr>
              <w:t xml:space="preserve"> (conflicting findings):</w:t>
            </w:r>
          </w:p>
          <w:p w14:paraId="27B5EAAE" w14:textId="712EC6EF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Older parents</w:t>
            </w:r>
            <w:r w:rsidR="0026239D">
              <w:rPr>
                <w:sz w:val="18"/>
                <w:szCs w:val="18"/>
              </w:rPr>
              <w:t>/caregivers</w:t>
            </w:r>
            <w:r w:rsidRPr="001D20C0">
              <w:rPr>
                <w:sz w:val="18"/>
                <w:szCs w:val="18"/>
              </w:rPr>
              <w:t xml:space="preserve"> more likely to give unprescribed antibiotics.</w:t>
            </w:r>
          </w:p>
          <w:p w14:paraId="08F8D0EF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Younger parents more likely to give unprescribed antibiotics.</w:t>
            </w:r>
          </w:p>
          <w:p w14:paraId="2DFD3572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7D490051" w14:textId="02524D4E" w:rsidR="009E350D" w:rsidRPr="001D20C0" w:rsidRDefault="009E350D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 xml:space="preserve">Child age </w:t>
            </w:r>
            <w:r w:rsidRPr="001D20C0">
              <w:rPr>
                <w:i/>
                <w:iCs/>
                <w:sz w:val="18"/>
                <w:szCs w:val="18"/>
              </w:rPr>
              <w:t>(conflicting findings):</w:t>
            </w:r>
          </w:p>
          <w:p w14:paraId="4C740B62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lastRenderedPageBreak/>
              <w:t xml:space="preserve">* Increasing age of child associated with unprescribed antibiotic use. </w:t>
            </w:r>
          </w:p>
          <w:p w14:paraId="4D9937B3" w14:textId="77777777" w:rsidR="00B737EB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Younger children more likely to be treated with antibiotics by the parent.</w:t>
            </w:r>
          </w:p>
          <w:p w14:paraId="6F4909DA" w14:textId="77777777" w:rsidR="00504278" w:rsidRDefault="00504278" w:rsidP="00F25A9E">
            <w:pPr>
              <w:rPr>
                <w:sz w:val="18"/>
                <w:szCs w:val="18"/>
              </w:rPr>
            </w:pPr>
          </w:p>
          <w:p w14:paraId="1AE58F09" w14:textId="461561D6" w:rsidR="00504278" w:rsidRPr="00504278" w:rsidRDefault="00504278" w:rsidP="00F25A9E">
            <w:pPr>
              <w:rPr>
                <w:b/>
                <w:bCs/>
                <w:sz w:val="18"/>
                <w:szCs w:val="18"/>
              </w:rPr>
            </w:pPr>
            <w:r w:rsidRPr="00504278">
              <w:rPr>
                <w:b/>
                <w:bCs/>
                <w:sz w:val="18"/>
                <w:szCs w:val="18"/>
              </w:rPr>
              <w:t>Multiple household members:</w:t>
            </w:r>
          </w:p>
        </w:tc>
        <w:tc>
          <w:tcPr>
            <w:tcW w:w="3686" w:type="dxa"/>
          </w:tcPr>
          <w:p w14:paraId="73AD1D57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534B80F9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7B4507DF" w14:textId="77777777" w:rsidR="00347086" w:rsidRPr="001D20C0" w:rsidRDefault="00347086" w:rsidP="00F25A9E">
            <w:pPr>
              <w:rPr>
                <w:sz w:val="18"/>
                <w:szCs w:val="18"/>
              </w:rPr>
            </w:pPr>
          </w:p>
          <w:p w14:paraId="129FBFBB" w14:textId="6E02C4CE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8]</w:t>
            </w:r>
          </w:p>
          <w:p w14:paraId="158B124C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1349AB47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2], [36]</w:t>
            </w:r>
          </w:p>
          <w:p w14:paraId="0C3C8914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7854A191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68620069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09638648" w14:textId="3DC2772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41]</w:t>
            </w:r>
          </w:p>
          <w:p w14:paraId="4A232C9B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427315D8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8]</w:t>
            </w:r>
          </w:p>
          <w:p w14:paraId="5419C9A6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1A84C57D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755519D6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7C59B866" w14:textId="72991204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lastRenderedPageBreak/>
              <w:t>* [51]</w:t>
            </w:r>
          </w:p>
          <w:p w14:paraId="5182FC89" w14:textId="77777777" w:rsidR="00192DA7" w:rsidRPr="001D20C0" w:rsidRDefault="00192DA7" w:rsidP="00F25A9E">
            <w:pPr>
              <w:rPr>
                <w:sz w:val="18"/>
                <w:szCs w:val="18"/>
              </w:rPr>
            </w:pPr>
          </w:p>
          <w:p w14:paraId="7E70EF0B" w14:textId="77777777" w:rsidR="00B737EB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7], [48]</w:t>
            </w:r>
          </w:p>
          <w:p w14:paraId="2AA7B97A" w14:textId="77777777" w:rsidR="00504278" w:rsidRDefault="00504278" w:rsidP="00F25A9E">
            <w:pPr>
              <w:rPr>
                <w:sz w:val="18"/>
                <w:szCs w:val="18"/>
              </w:rPr>
            </w:pPr>
          </w:p>
          <w:p w14:paraId="5EB25973" w14:textId="77777777" w:rsidR="00504278" w:rsidRDefault="00504278" w:rsidP="00504278">
            <w:pPr>
              <w:rPr>
                <w:sz w:val="18"/>
                <w:szCs w:val="18"/>
              </w:rPr>
            </w:pPr>
          </w:p>
          <w:p w14:paraId="4B43B7C4" w14:textId="54CAF5CD" w:rsidR="00504278" w:rsidRPr="00504278" w:rsidRDefault="00504278" w:rsidP="00504278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</w:t>
            </w:r>
            <w:r>
              <w:rPr>
                <w:sz w:val="18"/>
                <w:szCs w:val="18"/>
              </w:rPr>
              <w:t>[41], [51]</w:t>
            </w:r>
          </w:p>
        </w:tc>
        <w:tc>
          <w:tcPr>
            <w:tcW w:w="5103" w:type="dxa"/>
          </w:tcPr>
          <w:p w14:paraId="7FEDAD12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5C1587B2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559EFFD5" w14:textId="77777777" w:rsidR="00347086" w:rsidRPr="001D20C0" w:rsidRDefault="00347086" w:rsidP="00F25A9E">
            <w:pPr>
              <w:rPr>
                <w:sz w:val="18"/>
                <w:szCs w:val="18"/>
              </w:rPr>
            </w:pPr>
          </w:p>
          <w:p w14:paraId="410390C1" w14:textId="224BEBBA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Nigeria </w:t>
            </w:r>
          </w:p>
          <w:p w14:paraId="40D514D4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498CE541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</w:t>
            </w:r>
          </w:p>
          <w:p w14:paraId="3D43B918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33E556D5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066D3F21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6A209652" w14:textId="12B6B5E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hina</w:t>
            </w:r>
          </w:p>
          <w:p w14:paraId="7F33C85D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009A8C4E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Nigeria </w:t>
            </w:r>
          </w:p>
          <w:p w14:paraId="44052AD5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2423991C" w14:textId="77777777" w:rsidR="00192DA7" w:rsidRPr="001D20C0" w:rsidRDefault="00192DA7" w:rsidP="00F25A9E">
            <w:pPr>
              <w:rPr>
                <w:sz w:val="18"/>
                <w:szCs w:val="18"/>
              </w:rPr>
            </w:pPr>
          </w:p>
          <w:p w14:paraId="4605EC3D" w14:textId="77777777" w:rsidR="00192DA7" w:rsidRPr="001D20C0" w:rsidRDefault="00192DA7" w:rsidP="00F25A9E">
            <w:pPr>
              <w:rPr>
                <w:sz w:val="18"/>
                <w:szCs w:val="18"/>
              </w:rPr>
            </w:pPr>
          </w:p>
          <w:p w14:paraId="15490473" w14:textId="04B59AF2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lastRenderedPageBreak/>
              <w:t>* China</w:t>
            </w:r>
          </w:p>
          <w:p w14:paraId="2D3C7144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60CAAADA" w14:textId="77777777" w:rsidR="00B737EB" w:rsidRDefault="00B737EB" w:rsidP="00825EC5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Bangladesh, Nigeria</w:t>
            </w:r>
          </w:p>
          <w:p w14:paraId="3197EEB3" w14:textId="77777777" w:rsidR="003E4F75" w:rsidRDefault="003E4F75" w:rsidP="00825EC5">
            <w:pPr>
              <w:rPr>
                <w:sz w:val="18"/>
                <w:szCs w:val="18"/>
              </w:rPr>
            </w:pPr>
          </w:p>
          <w:p w14:paraId="08F73222" w14:textId="77777777" w:rsidR="003E4F75" w:rsidRDefault="003E4F75" w:rsidP="00825EC5">
            <w:pPr>
              <w:rPr>
                <w:sz w:val="18"/>
                <w:szCs w:val="18"/>
              </w:rPr>
            </w:pPr>
          </w:p>
          <w:p w14:paraId="52ADE6C5" w14:textId="6F99F718" w:rsidR="003E4F75" w:rsidRPr="001D20C0" w:rsidRDefault="003E4F75" w:rsidP="00825EC5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hina</w:t>
            </w:r>
          </w:p>
        </w:tc>
        <w:tc>
          <w:tcPr>
            <w:tcW w:w="1762" w:type="dxa"/>
          </w:tcPr>
          <w:p w14:paraId="747AEBFB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2ABBE2E9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7DE3902D" w14:textId="77777777" w:rsidR="00347086" w:rsidRPr="001D20C0" w:rsidRDefault="00347086" w:rsidP="00F25A9E">
            <w:pPr>
              <w:rPr>
                <w:sz w:val="18"/>
                <w:szCs w:val="18"/>
              </w:rPr>
            </w:pPr>
          </w:p>
          <w:p w14:paraId="04FCDFB0" w14:textId="4FC9703C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741E0AA6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3F8B667C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61E77757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57790049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449C7FE7" w14:textId="77777777" w:rsidR="009E350D" w:rsidRPr="001D20C0" w:rsidRDefault="009E350D" w:rsidP="00F25A9E">
            <w:pPr>
              <w:rPr>
                <w:sz w:val="18"/>
                <w:szCs w:val="18"/>
              </w:rPr>
            </w:pPr>
          </w:p>
          <w:p w14:paraId="07DA2BB6" w14:textId="281B912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57CB9632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384DD508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1CF257B8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21D7583D" w14:textId="77777777" w:rsidR="00192DA7" w:rsidRPr="001D20C0" w:rsidRDefault="00192DA7" w:rsidP="00F25A9E">
            <w:pPr>
              <w:rPr>
                <w:sz w:val="18"/>
                <w:szCs w:val="18"/>
              </w:rPr>
            </w:pPr>
          </w:p>
          <w:p w14:paraId="6671ED3B" w14:textId="77777777" w:rsidR="00192DA7" w:rsidRPr="001D20C0" w:rsidRDefault="00192DA7" w:rsidP="00F25A9E">
            <w:pPr>
              <w:rPr>
                <w:sz w:val="18"/>
                <w:szCs w:val="18"/>
              </w:rPr>
            </w:pPr>
          </w:p>
          <w:p w14:paraId="181BF015" w14:textId="5D60D255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lastRenderedPageBreak/>
              <w:t>* Low</w:t>
            </w:r>
          </w:p>
          <w:p w14:paraId="02D61EFD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7F462DA2" w14:textId="77777777" w:rsidR="00B737EB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Moderate</w:t>
            </w:r>
          </w:p>
          <w:p w14:paraId="4D796D3C" w14:textId="77777777" w:rsidR="003E4F75" w:rsidRDefault="003E4F75" w:rsidP="00F25A9E">
            <w:pPr>
              <w:rPr>
                <w:sz w:val="18"/>
                <w:szCs w:val="18"/>
              </w:rPr>
            </w:pPr>
          </w:p>
          <w:p w14:paraId="7B555FD3" w14:textId="77777777" w:rsidR="003E4F75" w:rsidRDefault="003E4F75" w:rsidP="00F25A9E">
            <w:pPr>
              <w:rPr>
                <w:sz w:val="18"/>
                <w:szCs w:val="18"/>
              </w:rPr>
            </w:pPr>
          </w:p>
          <w:p w14:paraId="6B6F7CB7" w14:textId="585ABC5F" w:rsidR="003E4F75" w:rsidRPr="001D20C0" w:rsidRDefault="003E4F75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</w:tc>
      </w:tr>
      <w:tr w:rsidR="00B737EB" w:rsidRPr="001D20C0" w14:paraId="5A83BAC8" w14:textId="77777777" w:rsidTr="00F25A9E">
        <w:tc>
          <w:tcPr>
            <w:tcW w:w="13948" w:type="dxa"/>
            <w:gridSpan w:val="4"/>
          </w:tcPr>
          <w:p w14:paraId="23C51357" w14:textId="5807A8F7" w:rsidR="00B737EB" w:rsidRPr="0092042B" w:rsidRDefault="00B737EB" w:rsidP="00F25A9E">
            <w:pPr>
              <w:jc w:val="center"/>
            </w:pPr>
            <w:r w:rsidRPr="0092042B">
              <w:rPr>
                <w:b/>
                <w:bCs/>
              </w:rPr>
              <w:lastRenderedPageBreak/>
              <w:t xml:space="preserve">Non-adherence to </w:t>
            </w:r>
            <w:r w:rsidR="00DD00A9">
              <w:rPr>
                <w:b/>
                <w:bCs/>
              </w:rPr>
              <w:t xml:space="preserve">antibiotic </w:t>
            </w:r>
            <w:r w:rsidRPr="0092042B">
              <w:rPr>
                <w:b/>
                <w:bCs/>
              </w:rPr>
              <w:t>treatment</w:t>
            </w:r>
          </w:p>
        </w:tc>
      </w:tr>
      <w:tr w:rsidR="00B737EB" w:rsidRPr="001D20C0" w14:paraId="620C58F7" w14:textId="77777777" w:rsidTr="00F25A9E">
        <w:tc>
          <w:tcPr>
            <w:tcW w:w="3397" w:type="dxa"/>
          </w:tcPr>
          <w:p w14:paraId="0AA1841E" w14:textId="702FE008" w:rsidR="00B737EB" w:rsidRPr="0092042B" w:rsidRDefault="0092042B" w:rsidP="00F25A9E">
            <w:pPr>
              <w:jc w:val="center"/>
              <w:rPr>
                <w:b/>
                <w:bCs/>
              </w:rPr>
            </w:pPr>
            <w:r w:rsidRPr="0092042B">
              <w:rPr>
                <w:b/>
                <w:bCs/>
              </w:rPr>
              <w:t>Themes and sub-themes</w:t>
            </w:r>
          </w:p>
        </w:tc>
        <w:tc>
          <w:tcPr>
            <w:tcW w:w="3686" w:type="dxa"/>
          </w:tcPr>
          <w:p w14:paraId="7156373B" w14:textId="77777777" w:rsidR="00B737EB" w:rsidRPr="0092042B" w:rsidRDefault="00B737EB" w:rsidP="00F25A9E">
            <w:pPr>
              <w:jc w:val="center"/>
              <w:rPr>
                <w:b/>
                <w:bCs/>
              </w:rPr>
            </w:pPr>
            <w:r w:rsidRPr="0092042B">
              <w:rPr>
                <w:b/>
                <w:bCs/>
              </w:rPr>
              <w:t>Studies</w:t>
            </w:r>
          </w:p>
        </w:tc>
        <w:tc>
          <w:tcPr>
            <w:tcW w:w="5103" w:type="dxa"/>
          </w:tcPr>
          <w:p w14:paraId="1391C574" w14:textId="77777777" w:rsidR="00B737EB" w:rsidRPr="0092042B" w:rsidRDefault="00B737EB" w:rsidP="00F25A9E">
            <w:pPr>
              <w:jc w:val="center"/>
              <w:rPr>
                <w:b/>
                <w:bCs/>
              </w:rPr>
            </w:pPr>
            <w:r w:rsidRPr="0092042B">
              <w:rPr>
                <w:b/>
                <w:bCs/>
              </w:rPr>
              <w:t>Location</w:t>
            </w:r>
          </w:p>
        </w:tc>
        <w:tc>
          <w:tcPr>
            <w:tcW w:w="1762" w:type="dxa"/>
          </w:tcPr>
          <w:p w14:paraId="5A509FB9" w14:textId="77777777" w:rsidR="00B737EB" w:rsidRPr="0092042B" w:rsidRDefault="00B737EB" w:rsidP="00F25A9E">
            <w:pPr>
              <w:jc w:val="center"/>
              <w:rPr>
                <w:b/>
                <w:bCs/>
              </w:rPr>
            </w:pPr>
            <w:r w:rsidRPr="0092042B">
              <w:rPr>
                <w:b/>
                <w:bCs/>
              </w:rPr>
              <w:t>Risk of bias</w:t>
            </w:r>
          </w:p>
        </w:tc>
      </w:tr>
      <w:tr w:rsidR="00B737EB" w:rsidRPr="001D20C0" w14:paraId="41B49F77" w14:textId="77777777" w:rsidTr="00F25A9E">
        <w:tc>
          <w:tcPr>
            <w:tcW w:w="3397" w:type="dxa"/>
          </w:tcPr>
          <w:p w14:paraId="7CDFECDC" w14:textId="4B748F89" w:rsidR="007A6608" w:rsidRPr="0092042B" w:rsidRDefault="007A6608" w:rsidP="00F25A9E">
            <w:pPr>
              <w:rPr>
                <w:b/>
                <w:bCs/>
                <w:sz w:val="20"/>
                <w:szCs w:val="20"/>
              </w:rPr>
            </w:pPr>
            <w:r w:rsidRPr="0092042B">
              <w:rPr>
                <w:b/>
                <w:bCs/>
                <w:sz w:val="20"/>
                <w:szCs w:val="20"/>
              </w:rPr>
              <w:t>Parent-related determinants</w:t>
            </w:r>
          </w:p>
          <w:p w14:paraId="2C9D2CBB" w14:textId="77777777" w:rsidR="007A6608" w:rsidRPr="001D20C0" w:rsidRDefault="007A6608" w:rsidP="00F25A9E">
            <w:pPr>
              <w:rPr>
                <w:b/>
                <w:bCs/>
                <w:sz w:val="18"/>
                <w:szCs w:val="18"/>
              </w:rPr>
            </w:pPr>
          </w:p>
          <w:p w14:paraId="6DD9078E" w14:textId="42C1FF61" w:rsidR="007A6608" w:rsidRPr="001D20C0" w:rsidRDefault="007A6608" w:rsidP="00F25A9E">
            <w:pPr>
              <w:rPr>
                <w:b/>
                <w:b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Attitudes and beliefs</w:t>
            </w:r>
            <w:r w:rsidR="001541C8" w:rsidRPr="001D20C0"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  <w:p w14:paraId="2F3F6A86" w14:textId="4E1453CE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hild's symptoms improved</w:t>
            </w:r>
          </w:p>
          <w:p w14:paraId="4B0D2003" w14:textId="320D2227" w:rsidR="007A6608" w:rsidRDefault="007A6608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oncern of potential harmful effects</w:t>
            </w:r>
          </w:p>
          <w:p w14:paraId="276A45F1" w14:textId="040B9224" w:rsidR="006D4142" w:rsidRPr="001D20C0" w:rsidRDefault="006D4142" w:rsidP="00F25A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Lack of improvement in symptoms</w:t>
            </w:r>
          </w:p>
          <w:p w14:paraId="56A9FC4B" w14:textId="71B915FE" w:rsidR="00086458" w:rsidRPr="001D20C0" w:rsidRDefault="00086458" w:rsidP="00F25A9E">
            <w:pPr>
              <w:rPr>
                <w:sz w:val="18"/>
                <w:szCs w:val="18"/>
              </w:rPr>
            </w:pPr>
          </w:p>
          <w:p w14:paraId="6A76FB71" w14:textId="0E99F112" w:rsidR="001541C8" w:rsidRPr="001D20C0" w:rsidRDefault="001541C8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Knowledge:</w:t>
            </w:r>
          </w:p>
          <w:p w14:paraId="16507B35" w14:textId="40E83501" w:rsidR="001816EA" w:rsidRDefault="00CA03BC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awareness of AMR and side effects</w:t>
            </w:r>
          </w:p>
          <w:p w14:paraId="49F38AA3" w14:textId="7D53AFBC" w:rsidR="001816EA" w:rsidRDefault="001816EA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Difficulties understanding the medicine regime</w:t>
            </w:r>
            <w:r w:rsidR="00651CA4">
              <w:rPr>
                <w:sz w:val="18"/>
                <w:szCs w:val="18"/>
              </w:rPr>
              <w:t>.</w:t>
            </w:r>
          </w:p>
          <w:p w14:paraId="56141CC8" w14:textId="4F1E2732" w:rsidR="00651CA4" w:rsidRDefault="00651CA4" w:rsidP="00F25A9E">
            <w:pPr>
              <w:rPr>
                <w:sz w:val="18"/>
                <w:szCs w:val="18"/>
              </w:rPr>
            </w:pPr>
          </w:p>
          <w:p w14:paraId="0EBDF6FE" w14:textId="6E7A9711" w:rsidR="007A6608" w:rsidRPr="00651CA4" w:rsidRDefault="00651CA4" w:rsidP="00F25A9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1CA4">
              <w:rPr>
                <w:b/>
                <w:bCs/>
                <w:i/>
                <w:iCs/>
                <w:sz w:val="18"/>
                <w:szCs w:val="18"/>
              </w:rPr>
              <w:t>*Forgetting:</w:t>
            </w:r>
          </w:p>
        </w:tc>
        <w:tc>
          <w:tcPr>
            <w:tcW w:w="3686" w:type="dxa"/>
          </w:tcPr>
          <w:p w14:paraId="3D39B19D" w14:textId="77777777" w:rsidR="007A6608" w:rsidRPr="001D20C0" w:rsidRDefault="007A6608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</w:p>
          <w:p w14:paraId="79D7C33D" w14:textId="77777777" w:rsidR="007A6608" w:rsidRPr="001D20C0" w:rsidRDefault="007A6608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</w:p>
          <w:p w14:paraId="2F529FB9" w14:textId="77777777" w:rsidR="007A6608" w:rsidRPr="001D20C0" w:rsidRDefault="007A6608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</w:p>
          <w:p w14:paraId="7E0996D6" w14:textId="7B32F075" w:rsidR="00B737EB" w:rsidRPr="001D20C0" w:rsidRDefault="00B737EB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</w:t>
            </w:r>
            <w:r w:rsidR="001A3DBC">
              <w:rPr>
                <w:sz w:val="18"/>
                <w:szCs w:val="18"/>
              </w:rPr>
              <w:t xml:space="preserve">[35], </w:t>
            </w:r>
            <w:r w:rsidRPr="001D20C0">
              <w:rPr>
                <w:sz w:val="18"/>
                <w:szCs w:val="18"/>
              </w:rPr>
              <w:t>[41], [42], [51], [53], [54]</w:t>
            </w:r>
          </w:p>
          <w:p w14:paraId="714F5303" w14:textId="77777777" w:rsidR="001541C8" w:rsidRDefault="001541C8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5], [54]</w:t>
            </w:r>
          </w:p>
          <w:p w14:paraId="5522A66A" w14:textId="754F5B58" w:rsidR="00011ECD" w:rsidRPr="001D20C0" w:rsidRDefault="00011ECD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[53]</w:t>
            </w:r>
          </w:p>
          <w:p w14:paraId="60181DF6" w14:textId="77777777" w:rsidR="00CA03BC" w:rsidRDefault="00CA03BC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</w:p>
          <w:p w14:paraId="1E9B27EC" w14:textId="163E44DC" w:rsidR="006D4142" w:rsidRDefault="006D4142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</w:p>
          <w:p w14:paraId="117FC5A9" w14:textId="3309EB78" w:rsidR="001816EA" w:rsidRDefault="001816EA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34], [35], [40], [42]</w:t>
            </w:r>
          </w:p>
          <w:p w14:paraId="19162E34" w14:textId="4A2EE00A" w:rsidR="001816EA" w:rsidRDefault="001816EA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20], [53]</w:t>
            </w:r>
          </w:p>
          <w:p w14:paraId="6036D68D" w14:textId="77777777" w:rsidR="00651CA4" w:rsidRDefault="00651CA4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</w:p>
          <w:p w14:paraId="2934FA36" w14:textId="77777777" w:rsidR="000D0E4C" w:rsidRDefault="000D0E4C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</w:p>
          <w:p w14:paraId="28B91A09" w14:textId="648DA662" w:rsidR="00CA03BC" w:rsidRPr="001D20C0" w:rsidRDefault="00651CA4" w:rsidP="00F25A9E">
            <w:pPr>
              <w:tabs>
                <w:tab w:val="left" w:pos="762"/>
              </w:tabs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20]</w:t>
            </w:r>
          </w:p>
        </w:tc>
        <w:tc>
          <w:tcPr>
            <w:tcW w:w="5103" w:type="dxa"/>
          </w:tcPr>
          <w:p w14:paraId="15596AAA" w14:textId="77777777" w:rsidR="007A6608" w:rsidRPr="001D20C0" w:rsidRDefault="007A6608" w:rsidP="00F25A9E">
            <w:pPr>
              <w:rPr>
                <w:sz w:val="18"/>
                <w:szCs w:val="18"/>
              </w:rPr>
            </w:pPr>
          </w:p>
          <w:p w14:paraId="424DF0AB" w14:textId="77777777" w:rsidR="007A6608" w:rsidRPr="001D20C0" w:rsidRDefault="007A6608" w:rsidP="00F25A9E">
            <w:pPr>
              <w:rPr>
                <w:sz w:val="18"/>
                <w:szCs w:val="18"/>
              </w:rPr>
            </w:pPr>
          </w:p>
          <w:p w14:paraId="55D6C74F" w14:textId="77777777" w:rsidR="007A6608" w:rsidRPr="001D20C0" w:rsidRDefault="007A6608" w:rsidP="00F25A9E">
            <w:pPr>
              <w:rPr>
                <w:sz w:val="18"/>
                <w:szCs w:val="18"/>
              </w:rPr>
            </w:pPr>
          </w:p>
          <w:p w14:paraId="2D20BA4E" w14:textId="1B465343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</w:t>
            </w:r>
            <w:r w:rsidR="001A3DBC">
              <w:rPr>
                <w:sz w:val="18"/>
                <w:szCs w:val="18"/>
              </w:rPr>
              <w:t xml:space="preserve">Vietnam, </w:t>
            </w:r>
            <w:r w:rsidRPr="001D20C0">
              <w:rPr>
                <w:sz w:val="18"/>
                <w:szCs w:val="18"/>
              </w:rPr>
              <w:t>China, Malawi, Bangladesh</w:t>
            </w:r>
          </w:p>
          <w:p w14:paraId="1F4809A3" w14:textId="77777777" w:rsidR="001541C8" w:rsidRDefault="001541C8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Bangladesh</w:t>
            </w:r>
          </w:p>
          <w:p w14:paraId="6B965F5A" w14:textId="24715CEF" w:rsidR="00011ECD" w:rsidRDefault="00011ECD" w:rsidP="00F25A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Malawi</w:t>
            </w:r>
          </w:p>
          <w:p w14:paraId="73947B0F" w14:textId="77777777" w:rsidR="001816EA" w:rsidRDefault="001816EA" w:rsidP="00F25A9E">
            <w:pPr>
              <w:rPr>
                <w:sz w:val="18"/>
                <w:szCs w:val="18"/>
              </w:rPr>
            </w:pPr>
          </w:p>
          <w:p w14:paraId="4D489749" w14:textId="77777777" w:rsidR="006D4142" w:rsidRDefault="006D4142" w:rsidP="00F25A9E">
            <w:pPr>
              <w:rPr>
                <w:sz w:val="18"/>
                <w:szCs w:val="18"/>
              </w:rPr>
            </w:pPr>
          </w:p>
          <w:p w14:paraId="42F0454C" w14:textId="726FAAF1" w:rsidR="001816EA" w:rsidRDefault="001816EA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Vietnam, Yemen, China</w:t>
            </w:r>
          </w:p>
          <w:p w14:paraId="12029A74" w14:textId="0ADE86F4" w:rsidR="001816EA" w:rsidRDefault="001816EA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Australia, Malawi</w:t>
            </w:r>
          </w:p>
          <w:p w14:paraId="63FDF246" w14:textId="77777777" w:rsidR="00651CA4" w:rsidRDefault="00651CA4" w:rsidP="00F25A9E">
            <w:pPr>
              <w:rPr>
                <w:sz w:val="18"/>
                <w:szCs w:val="18"/>
              </w:rPr>
            </w:pPr>
          </w:p>
          <w:p w14:paraId="054F0EDE" w14:textId="77777777" w:rsidR="000D0E4C" w:rsidRDefault="000D0E4C" w:rsidP="00F25A9E">
            <w:pPr>
              <w:rPr>
                <w:sz w:val="18"/>
                <w:szCs w:val="18"/>
              </w:rPr>
            </w:pPr>
          </w:p>
          <w:p w14:paraId="602881BE" w14:textId="706F9FB6" w:rsidR="00651CA4" w:rsidRPr="001D20C0" w:rsidRDefault="00651CA4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Australia</w:t>
            </w:r>
          </w:p>
        </w:tc>
        <w:tc>
          <w:tcPr>
            <w:tcW w:w="1762" w:type="dxa"/>
          </w:tcPr>
          <w:p w14:paraId="7FD33A0F" w14:textId="77777777" w:rsidR="007A6608" w:rsidRPr="001D20C0" w:rsidRDefault="007A6608" w:rsidP="00F25A9E">
            <w:pPr>
              <w:rPr>
                <w:sz w:val="18"/>
                <w:szCs w:val="18"/>
              </w:rPr>
            </w:pPr>
          </w:p>
          <w:p w14:paraId="0CBE0F32" w14:textId="77777777" w:rsidR="007A6608" w:rsidRPr="001D20C0" w:rsidRDefault="007A6608" w:rsidP="00F25A9E">
            <w:pPr>
              <w:rPr>
                <w:sz w:val="18"/>
                <w:szCs w:val="18"/>
              </w:rPr>
            </w:pPr>
          </w:p>
          <w:p w14:paraId="75D704AF" w14:textId="77777777" w:rsidR="007A6608" w:rsidRPr="001D20C0" w:rsidRDefault="007A6608" w:rsidP="00F25A9E">
            <w:pPr>
              <w:rPr>
                <w:sz w:val="18"/>
                <w:szCs w:val="18"/>
              </w:rPr>
            </w:pPr>
          </w:p>
          <w:p w14:paraId="5D9A93AA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Low </w:t>
            </w:r>
          </w:p>
          <w:p w14:paraId="062024DD" w14:textId="77777777" w:rsidR="001541C8" w:rsidRDefault="001541C8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247C4645" w14:textId="422D1368" w:rsidR="00011ECD" w:rsidRDefault="00011ECD" w:rsidP="00F25A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Low</w:t>
            </w:r>
          </w:p>
          <w:p w14:paraId="2F5747FC" w14:textId="77777777" w:rsidR="001816EA" w:rsidRDefault="001816EA" w:rsidP="00F25A9E">
            <w:pPr>
              <w:rPr>
                <w:sz w:val="18"/>
                <w:szCs w:val="18"/>
              </w:rPr>
            </w:pPr>
          </w:p>
          <w:p w14:paraId="699647B2" w14:textId="77777777" w:rsidR="006D4142" w:rsidRDefault="006D4142" w:rsidP="00F25A9E">
            <w:pPr>
              <w:rPr>
                <w:sz w:val="18"/>
                <w:szCs w:val="18"/>
              </w:rPr>
            </w:pPr>
          </w:p>
          <w:p w14:paraId="1EB96355" w14:textId="74E0A7E7" w:rsidR="001816EA" w:rsidRDefault="001816EA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 to moderate</w:t>
            </w:r>
          </w:p>
          <w:p w14:paraId="7EE859CB" w14:textId="77777777" w:rsidR="001816EA" w:rsidRDefault="001816EA" w:rsidP="001816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Low</w:t>
            </w:r>
          </w:p>
          <w:p w14:paraId="7DCBA0C0" w14:textId="77777777" w:rsidR="00651CA4" w:rsidRDefault="00651CA4" w:rsidP="001816EA">
            <w:pPr>
              <w:rPr>
                <w:sz w:val="18"/>
                <w:szCs w:val="18"/>
              </w:rPr>
            </w:pPr>
          </w:p>
          <w:p w14:paraId="494FE409" w14:textId="77777777" w:rsidR="000D0E4C" w:rsidRDefault="000D0E4C" w:rsidP="001816EA">
            <w:pPr>
              <w:rPr>
                <w:sz w:val="18"/>
                <w:szCs w:val="18"/>
              </w:rPr>
            </w:pPr>
          </w:p>
          <w:p w14:paraId="0D0631E4" w14:textId="44FA16F7" w:rsidR="00651CA4" w:rsidRPr="001816EA" w:rsidRDefault="00651CA4" w:rsidP="001816EA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</w:tc>
      </w:tr>
      <w:tr w:rsidR="00B737EB" w:rsidRPr="001D20C0" w14:paraId="29BAACAF" w14:textId="77777777" w:rsidTr="00F25A9E">
        <w:tc>
          <w:tcPr>
            <w:tcW w:w="3397" w:type="dxa"/>
          </w:tcPr>
          <w:p w14:paraId="2AC09794" w14:textId="77777777" w:rsidR="00651CA4" w:rsidRPr="00086458" w:rsidRDefault="00651CA4" w:rsidP="00651CA4">
            <w:pPr>
              <w:rPr>
                <w:b/>
                <w:bCs/>
                <w:sz w:val="20"/>
                <w:szCs w:val="20"/>
              </w:rPr>
            </w:pPr>
            <w:r w:rsidRPr="00086458">
              <w:rPr>
                <w:b/>
                <w:bCs/>
                <w:sz w:val="20"/>
                <w:szCs w:val="20"/>
              </w:rPr>
              <w:t xml:space="preserve">External advice and influences </w:t>
            </w:r>
          </w:p>
          <w:p w14:paraId="1FB590B2" w14:textId="77777777" w:rsidR="00651CA4" w:rsidRDefault="00651CA4" w:rsidP="00651CA4">
            <w:pPr>
              <w:rPr>
                <w:b/>
                <w:bCs/>
                <w:sz w:val="18"/>
                <w:szCs w:val="18"/>
              </w:rPr>
            </w:pPr>
          </w:p>
          <w:p w14:paraId="3543FB4C" w14:textId="358FA6FE" w:rsidR="00651CA4" w:rsidRDefault="00651CA4" w:rsidP="00651CA4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1CA4">
              <w:rPr>
                <w:b/>
                <w:bCs/>
                <w:i/>
                <w:iCs/>
                <w:sz w:val="18"/>
                <w:szCs w:val="18"/>
              </w:rPr>
              <w:t>* Social and cultural norms</w:t>
            </w:r>
            <w:r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  <w:p w14:paraId="210C8809" w14:textId="35695A16" w:rsidR="00DF141B" w:rsidRDefault="00DF141B" w:rsidP="00651CA4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F141B">
              <w:rPr>
                <w:b/>
                <w:bCs/>
                <w:i/>
                <w:iCs/>
                <w:sz w:val="18"/>
                <w:szCs w:val="18"/>
              </w:rPr>
              <w:t>* Palatability/child refusal:</w:t>
            </w:r>
          </w:p>
          <w:p w14:paraId="729EBD68" w14:textId="3A120CA0" w:rsidR="00B737EB" w:rsidRPr="00086458" w:rsidRDefault="00086458" w:rsidP="00086458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86458">
              <w:rPr>
                <w:b/>
                <w:bCs/>
                <w:i/>
                <w:iCs/>
                <w:sz w:val="18"/>
                <w:szCs w:val="18"/>
              </w:rPr>
              <w:t>* Lack of access to refrigeration to store antibiotic medicine</w:t>
            </w:r>
            <w:r w:rsidR="00770E0D"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</w:tc>
        <w:tc>
          <w:tcPr>
            <w:tcW w:w="3686" w:type="dxa"/>
          </w:tcPr>
          <w:p w14:paraId="11D5DA4A" w14:textId="77777777" w:rsidR="00651CA4" w:rsidRDefault="00651CA4" w:rsidP="00F25A9E">
            <w:pPr>
              <w:rPr>
                <w:sz w:val="18"/>
                <w:szCs w:val="18"/>
              </w:rPr>
            </w:pPr>
          </w:p>
          <w:p w14:paraId="02BD90CC" w14:textId="77777777" w:rsidR="00651CA4" w:rsidRDefault="00651CA4" w:rsidP="00F25A9E">
            <w:pPr>
              <w:rPr>
                <w:sz w:val="18"/>
                <w:szCs w:val="18"/>
              </w:rPr>
            </w:pPr>
          </w:p>
          <w:p w14:paraId="71051B92" w14:textId="38881AC0" w:rsidR="00B737EB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53]</w:t>
            </w:r>
          </w:p>
          <w:p w14:paraId="2CFBD86E" w14:textId="77777777" w:rsidR="00DF141B" w:rsidRDefault="00DF141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20]</w:t>
            </w:r>
          </w:p>
          <w:p w14:paraId="4ED52E20" w14:textId="54AACD33" w:rsidR="00086458" w:rsidRPr="001D20C0" w:rsidRDefault="00086458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20]</w:t>
            </w:r>
          </w:p>
        </w:tc>
        <w:tc>
          <w:tcPr>
            <w:tcW w:w="5103" w:type="dxa"/>
          </w:tcPr>
          <w:p w14:paraId="60050490" w14:textId="77777777" w:rsidR="00651CA4" w:rsidRDefault="00651CA4" w:rsidP="00F25A9E">
            <w:pPr>
              <w:rPr>
                <w:sz w:val="18"/>
                <w:szCs w:val="18"/>
              </w:rPr>
            </w:pPr>
          </w:p>
          <w:p w14:paraId="2AF733DD" w14:textId="77777777" w:rsidR="00651CA4" w:rsidRDefault="00651CA4" w:rsidP="00F25A9E">
            <w:pPr>
              <w:rPr>
                <w:sz w:val="18"/>
                <w:szCs w:val="18"/>
              </w:rPr>
            </w:pPr>
          </w:p>
          <w:p w14:paraId="58128AAA" w14:textId="0A83D0FB" w:rsidR="00B737EB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Malawi</w:t>
            </w:r>
          </w:p>
          <w:p w14:paraId="1BAD131D" w14:textId="77777777" w:rsidR="00DF141B" w:rsidRDefault="00DF141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Australia</w:t>
            </w:r>
          </w:p>
          <w:p w14:paraId="63575877" w14:textId="59C2F089" w:rsidR="00086458" w:rsidRPr="001D20C0" w:rsidRDefault="00086458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Australia</w:t>
            </w:r>
          </w:p>
        </w:tc>
        <w:tc>
          <w:tcPr>
            <w:tcW w:w="1762" w:type="dxa"/>
          </w:tcPr>
          <w:p w14:paraId="7E92ED65" w14:textId="77777777" w:rsidR="00651CA4" w:rsidRDefault="00651CA4" w:rsidP="00F25A9E">
            <w:pPr>
              <w:rPr>
                <w:sz w:val="18"/>
                <w:szCs w:val="18"/>
              </w:rPr>
            </w:pPr>
          </w:p>
          <w:p w14:paraId="50805E13" w14:textId="77777777" w:rsidR="00651CA4" w:rsidRDefault="00651CA4" w:rsidP="00F25A9E">
            <w:pPr>
              <w:rPr>
                <w:sz w:val="18"/>
                <w:szCs w:val="18"/>
              </w:rPr>
            </w:pPr>
          </w:p>
          <w:p w14:paraId="3D9ECCDC" w14:textId="77777777" w:rsidR="00B737EB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276725F9" w14:textId="77777777" w:rsidR="00DF141B" w:rsidRDefault="00DF141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28E9BB14" w14:textId="3B2882DF" w:rsidR="00086458" w:rsidRPr="001D20C0" w:rsidRDefault="00086458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</w:tc>
      </w:tr>
      <w:tr w:rsidR="00B737EB" w:rsidRPr="001D20C0" w14:paraId="57546517" w14:textId="77777777" w:rsidTr="00F25A9E">
        <w:tc>
          <w:tcPr>
            <w:tcW w:w="3397" w:type="dxa"/>
          </w:tcPr>
          <w:p w14:paraId="2AEBFDDB" w14:textId="77777777" w:rsidR="00B737EB" w:rsidRDefault="00086458" w:rsidP="00F25A9E">
            <w:pPr>
              <w:tabs>
                <w:tab w:val="left" w:pos="968"/>
              </w:tabs>
              <w:jc w:val="both"/>
              <w:rPr>
                <w:b/>
                <w:bCs/>
                <w:sz w:val="20"/>
                <w:szCs w:val="20"/>
              </w:rPr>
            </w:pPr>
            <w:r w:rsidRPr="00086458">
              <w:rPr>
                <w:b/>
                <w:bCs/>
                <w:sz w:val="20"/>
                <w:szCs w:val="20"/>
              </w:rPr>
              <w:t>Barriers to healthcare</w:t>
            </w:r>
          </w:p>
          <w:p w14:paraId="6F5B5B3D" w14:textId="3EF05D57" w:rsidR="003C279D" w:rsidRPr="00086458" w:rsidRDefault="003C279D" w:rsidP="00F25A9E">
            <w:pPr>
              <w:tabs>
                <w:tab w:val="left" w:pos="968"/>
              </w:tabs>
              <w:jc w:val="both"/>
              <w:rPr>
                <w:b/>
                <w:bCs/>
                <w:sz w:val="20"/>
                <w:szCs w:val="20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Greater distance to travel:</w:t>
            </w:r>
          </w:p>
        </w:tc>
        <w:tc>
          <w:tcPr>
            <w:tcW w:w="3686" w:type="dxa"/>
          </w:tcPr>
          <w:p w14:paraId="705353CE" w14:textId="77777777" w:rsidR="003C279D" w:rsidRDefault="003C279D" w:rsidP="00F25A9E">
            <w:pPr>
              <w:rPr>
                <w:sz w:val="18"/>
                <w:szCs w:val="18"/>
              </w:rPr>
            </w:pPr>
          </w:p>
          <w:p w14:paraId="1EC82414" w14:textId="3A76882F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</w:t>
            </w:r>
            <w:r w:rsidR="00086458">
              <w:rPr>
                <w:sz w:val="18"/>
                <w:szCs w:val="18"/>
              </w:rPr>
              <w:t xml:space="preserve"> [53]</w:t>
            </w:r>
          </w:p>
        </w:tc>
        <w:tc>
          <w:tcPr>
            <w:tcW w:w="5103" w:type="dxa"/>
          </w:tcPr>
          <w:p w14:paraId="1CE8C0B2" w14:textId="77777777" w:rsidR="003C279D" w:rsidRDefault="003C279D" w:rsidP="00F25A9E">
            <w:pPr>
              <w:rPr>
                <w:sz w:val="18"/>
                <w:szCs w:val="18"/>
              </w:rPr>
            </w:pPr>
          </w:p>
          <w:p w14:paraId="7F1CE2E9" w14:textId="47C2F2C8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 </w:t>
            </w:r>
            <w:r w:rsidR="00086458">
              <w:rPr>
                <w:sz w:val="18"/>
                <w:szCs w:val="18"/>
              </w:rPr>
              <w:t>Malawi</w:t>
            </w:r>
          </w:p>
        </w:tc>
        <w:tc>
          <w:tcPr>
            <w:tcW w:w="1762" w:type="dxa"/>
          </w:tcPr>
          <w:p w14:paraId="18E27978" w14:textId="77777777" w:rsidR="003C279D" w:rsidRDefault="003C279D" w:rsidP="00F25A9E">
            <w:pPr>
              <w:rPr>
                <w:sz w:val="18"/>
                <w:szCs w:val="18"/>
              </w:rPr>
            </w:pPr>
          </w:p>
          <w:p w14:paraId="123A0812" w14:textId="28351E91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</w:tc>
      </w:tr>
      <w:tr w:rsidR="00B737EB" w:rsidRPr="001D20C0" w14:paraId="1A522857" w14:textId="77777777" w:rsidTr="00F25A9E">
        <w:tc>
          <w:tcPr>
            <w:tcW w:w="13948" w:type="dxa"/>
            <w:gridSpan w:val="4"/>
          </w:tcPr>
          <w:p w14:paraId="5BB7194B" w14:textId="77777777" w:rsidR="00B737EB" w:rsidRPr="00DD00A9" w:rsidRDefault="00B737EB" w:rsidP="00F25A9E">
            <w:pPr>
              <w:jc w:val="center"/>
              <w:rPr>
                <w:b/>
                <w:bCs/>
              </w:rPr>
            </w:pPr>
            <w:r w:rsidRPr="00DD00A9">
              <w:rPr>
                <w:b/>
                <w:bCs/>
              </w:rPr>
              <w:t>Requests for antibiotic prescriptions</w:t>
            </w:r>
          </w:p>
        </w:tc>
      </w:tr>
      <w:tr w:rsidR="00B737EB" w:rsidRPr="001D20C0" w14:paraId="7CCF9BCA" w14:textId="77777777" w:rsidTr="00F25A9E">
        <w:tc>
          <w:tcPr>
            <w:tcW w:w="3397" w:type="dxa"/>
          </w:tcPr>
          <w:p w14:paraId="5CE26021" w14:textId="1DFE4BE1" w:rsidR="00B737EB" w:rsidRPr="00DD00A9" w:rsidRDefault="00DD00A9" w:rsidP="00F25A9E">
            <w:pPr>
              <w:tabs>
                <w:tab w:val="left" w:pos="968"/>
              </w:tabs>
              <w:jc w:val="center"/>
              <w:rPr>
                <w:b/>
                <w:bCs/>
              </w:rPr>
            </w:pPr>
            <w:r w:rsidRPr="00DD00A9">
              <w:rPr>
                <w:b/>
                <w:bCs/>
              </w:rPr>
              <w:t>Themes and sub-themes</w:t>
            </w:r>
          </w:p>
        </w:tc>
        <w:tc>
          <w:tcPr>
            <w:tcW w:w="3686" w:type="dxa"/>
          </w:tcPr>
          <w:p w14:paraId="738EB99C" w14:textId="77777777" w:rsidR="00B737EB" w:rsidRPr="00DD00A9" w:rsidRDefault="00B737EB" w:rsidP="00F25A9E">
            <w:pPr>
              <w:jc w:val="center"/>
              <w:rPr>
                <w:b/>
                <w:bCs/>
              </w:rPr>
            </w:pPr>
            <w:r w:rsidRPr="00DD00A9">
              <w:rPr>
                <w:b/>
                <w:bCs/>
              </w:rPr>
              <w:t>Studies</w:t>
            </w:r>
          </w:p>
        </w:tc>
        <w:tc>
          <w:tcPr>
            <w:tcW w:w="5103" w:type="dxa"/>
          </w:tcPr>
          <w:p w14:paraId="45739DE4" w14:textId="77777777" w:rsidR="00B737EB" w:rsidRPr="00DD00A9" w:rsidRDefault="00B737EB" w:rsidP="00F25A9E">
            <w:pPr>
              <w:jc w:val="center"/>
              <w:rPr>
                <w:b/>
                <w:bCs/>
              </w:rPr>
            </w:pPr>
            <w:r w:rsidRPr="00DD00A9">
              <w:rPr>
                <w:b/>
                <w:bCs/>
              </w:rPr>
              <w:t>Location</w:t>
            </w:r>
          </w:p>
        </w:tc>
        <w:tc>
          <w:tcPr>
            <w:tcW w:w="1762" w:type="dxa"/>
          </w:tcPr>
          <w:p w14:paraId="7F7D165B" w14:textId="77777777" w:rsidR="00B737EB" w:rsidRPr="00DD00A9" w:rsidRDefault="00B737EB" w:rsidP="00F25A9E">
            <w:pPr>
              <w:jc w:val="center"/>
              <w:rPr>
                <w:b/>
                <w:bCs/>
              </w:rPr>
            </w:pPr>
            <w:r w:rsidRPr="00DD00A9">
              <w:rPr>
                <w:b/>
                <w:bCs/>
              </w:rPr>
              <w:t>Risk of bias</w:t>
            </w:r>
          </w:p>
        </w:tc>
      </w:tr>
      <w:tr w:rsidR="00B737EB" w:rsidRPr="001D20C0" w14:paraId="73662293" w14:textId="77777777" w:rsidTr="00F25A9E">
        <w:tc>
          <w:tcPr>
            <w:tcW w:w="3397" w:type="dxa"/>
          </w:tcPr>
          <w:p w14:paraId="1D06BBFF" w14:textId="77777777" w:rsidR="009006F3" w:rsidRDefault="009006F3" w:rsidP="009006F3">
            <w:pPr>
              <w:rPr>
                <w:b/>
                <w:bCs/>
                <w:sz w:val="20"/>
                <w:szCs w:val="20"/>
              </w:rPr>
            </w:pPr>
            <w:r w:rsidRPr="0092042B">
              <w:rPr>
                <w:b/>
                <w:bCs/>
                <w:sz w:val="20"/>
                <w:szCs w:val="20"/>
              </w:rPr>
              <w:t>Parent-related determinants</w:t>
            </w:r>
          </w:p>
          <w:p w14:paraId="5A85B367" w14:textId="77777777" w:rsidR="009006F3" w:rsidRDefault="009006F3" w:rsidP="009006F3">
            <w:pPr>
              <w:rPr>
                <w:b/>
                <w:bCs/>
                <w:sz w:val="20"/>
                <w:szCs w:val="20"/>
              </w:rPr>
            </w:pPr>
          </w:p>
          <w:p w14:paraId="3D1CCA67" w14:textId="42E6E257" w:rsidR="00DD00A9" w:rsidRPr="009006F3" w:rsidRDefault="009006F3" w:rsidP="009006F3">
            <w:pPr>
              <w:rPr>
                <w:b/>
                <w:bCs/>
                <w:sz w:val="20"/>
                <w:szCs w:val="20"/>
              </w:rPr>
            </w:pPr>
            <w:r w:rsidRPr="001D20C0">
              <w:rPr>
                <w:b/>
                <w:bCs/>
                <w:i/>
                <w:iCs/>
                <w:sz w:val="18"/>
                <w:szCs w:val="18"/>
              </w:rPr>
              <w:t>Attitudes and beliefs</w:t>
            </w:r>
            <w:r>
              <w:rPr>
                <w:b/>
                <w:bCs/>
                <w:i/>
                <w:iCs/>
                <w:sz w:val="18"/>
                <w:szCs w:val="18"/>
              </w:rPr>
              <w:t>:</w:t>
            </w:r>
          </w:p>
          <w:p w14:paraId="4398829A" w14:textId="628901F4" w:rsidR="00B737EB" w:rsidRPr="001D20C0" w:rsidRDefault="00B737EB" w:rsidP="00F25A9E">
            <w:pPr>
              <w:tabs>
                <w:tab w:val="left" w:pos="968"/>
              </w:tabs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 xml:space="preserve">*Attitudes it is appropriate to ask prescribers for antibiotics. </w:t>
            </w:r>
          </w:p>
          <w:p w14:paraId="4CD72F47" w14:textId="1F70DAFD" w:rsidR="00B737EB" w:rsidRPr="001D20C0" w:rsidRDefault="00B737EB" w:rsidP="00F25A9E">
            <w:pPr>
              <w:tabs>
                <w:tab w:val="left" w:pos="968"/>
              </w:tabs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Attitudes doctors should acquiesce to parental expectations for antibiotic</w:t>
            </w:r>
            <w:r w:rsidR="00670697">
              <w:rPr>
                <w:sz w:val="18"/>
                <w:szCs w:val="18"/>
              </w:rPr>
              <w:t xml:space="preserve"> prescriptions</w:t>
            </w:r>
            <w:r w:rsidRPr="001D20C0">
              <w:rPr>
                <w:sz w:val="18"/>
                <w:szCs w:val="18"/>
              </w:rPr>
              <w:t>.</w:t>
            </w:r>
          </w:p>
        </w:tc>
        <w:tc>
          <w:tcPr>
            <w:tcW w:w="3686" w:type="dxa"/>
          </w:tcPr>
          <w:p w14:paraId="65924D7F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6BB882E1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330089C0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4AA4121C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763D8EC1" w14:textId="36B14B5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51]</w:t>
            </w:r>
          </w:p>
          <w:p w14:paraId="329A8BC2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6DF05EE0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[47]</w:t>
            </w:r>
          </w:p>
        </w:tc>
        <w:tc>
          <w:tcPr>
            <w:tcW w:w="5103" w:type="dxa"/>
          </w:tcPr>
          <w:p w14:paraId="23399638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2C78E554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3F684394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68273E65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3974A991" w14:textId="1DF5576A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China</w:t>
            </w:r>
          </w:p>
          <w:p w14:paraId="4B99F29F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6BFD9A85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Peru</w:t>
            </w:r>
          </w:p>
        </w:tc>
        <w:tc>
          <w:tcPr>
            <w:tcW w:w="1762" w:type="dxa"/>
          </w:tcPr>
          <w:p w14:paraId="1F04192A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4CFF477B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01E7AC40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1B3440DF" w14:textId="77777777" w:rsidR="009006F3" w:rsidRDefault="009006F3" w:rsidP="00F25A9E">
            <w:pPr>
              <w:rPr>
                <w:sz w:val="18"/>
                <w:szCs w:val="18"/>
              </w:rPr>
            </w:pPr>
          </w:p>
          <w:p w14:paraId="7B1DDB92" w14:textId="2FC7B33F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Low</w:t>
            </w:r>
          </w:p>
          <w:p w14:paraId="437D6899" w14:textId="77777777" w:rsidR="00B737EB" w:rsidRPr="001D20C0" w:rsidRDefault="00B737EB" w:rsidP="00F25A9E">
            <w:pPr>
              <w:rPr>
                <w:sz w:val="18"/>
                <w:szCs w:val="18"/>
              </w:rPr>
            </w:pPr>
          </w:p>
          <w:p w14:paraId="3D229976" w14:textId="77777777" w:rsidR="00B737EB" w:rsidRPr="001D20C0" w:rsidRDefault="00B737EB" w:rsidP="00F25A9E">
            <w:pPr>
              <w:rPr>
                <w:sz w:val="18"/>
                <w:szCs w:val="18"/>
              </w:rPr>
            </w:pPr>
            <w:r w:rsidRPr="001D20C0">
              <w:rPr>
                <w:sz w:val="18"/>
                <w:szCs w:val="18"/>
              </w:rPr>
              <w:t>* Moderate</w:t>
            </w:r>
          </w:p>
        </w:tc>
      </w:tr>
    </w:tbl>
    <w:p w14:paraId="027D6BEF" w14:textId="204776EE" w:rsidR="00617D58" w:rsidRPr="009B75ED" w:rsidRDefault="00617D58" w:rsidP="00617D58">
      <w:pPr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Note: </w:t>
      </w:r>
      <w:r w:rsidR="007B6C1B">
        <w:rPr>
          <w:rFonts w:cstheme="minorHAnsi"/>
          <w:b/>
          <w:bCs/>
          <w:sz w:val="20"/>
          <w:szCs w:val="20"/>
        </w:rPr>
        <w:t>†</w:t>
      </w:r>
      <w:r>
        <w:rPr>
          <w:sz w:val="20"/>
          <w:szCs w:val="20"/>
        </w:rPr>
        <w:t>S</w:t>
      </w:r>
      <w:r w:rsidRPr="004A0A90">
        <w:rPr>
          <w:sz w:val="20"/>
          <w:szCs w:val="20"/>
        </w:rPr>
        <w:t>ymptoms were associated with antibiotic use or parent expectations for antibiotics</w:t>
      </w:r>
      <w:r>
        <w:rPr>
          <w:sz w:val="20"/>
          <w:szCs w:val="20"/>
        </w:rPr>
        <w:t>.</w:t>
      </w:r>
    </w:p>
    <w:sectPr w:rsidR="00617D58" w:rsidRPr="009B75ED" w:rsidSect="001903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909BC"/>
    <w:multiLevelType w:val="hybridMultilevel"/>
    <w:tmpl w:val="1A021C6C"/>
    <w:lvl w:ilvl="0" w:tplc="7BC82B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5310F"/>
    <w:multiLevelType w:val="hybridMultilevel"/>
    <w:tmpl w:val="42B0B130"/>
    <w:lvl w:ilvl="0" w:tplc="B94E90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638AF"/>
    <w:multiLevelType w:val="hybridMultilevel"/>
    <w:tmpl w:val="699E3732"/>
    <w:lvl w:ilvl="0" w:tplc="569624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27DBA"/>
    <w:multiLevelType w:val="hybridMultilevel"/>
    <w:tmpl w:val="6D90BB5C"/>
    <w:lvl w:ilvl="0" w:tplc="C584D4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41A94"/>
    <w:multiLevelType w:val="hybridMultilevel"/>
    <w:tmpl w:val="8A821632"/>
    <w:lvl w:ilvl="0" w:tplc="6BF89CB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F748C"/>
    <w:multiLevelType w:val="hybridMultilevel"/>
    <w:tmpl w:val="FBB87CC8"/>
    <w:lvl w:ilvl="0" w:tplc="6208511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749C5"/>
    <w:multiLevelType w:val="hybridMultilevel"/>
    <w:tmpl w:val="A7866A10"/>
    <w:lvl w:ilvl="0" w:tplc="E7F66D4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92891"/>
    <w:multiLevelType w:val="hybridMultilevel"/>
    <w:tmpl w:val="D974E600"/>
    <w:lvl w:ilvl="0" w:tplc="A650E54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8B6B37"/>
    <w:multiLevelType w:val="multilevel"/>
    <w:tmpl w:val="C0A07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FE46BDD"/>
    <w:multiLevelType w:val="hybridMultilevel"/>
    <w:tmpl w:val="A7DE7D3E"/>
    <w:lvl w:ilvl="0" w:tplc="7026D52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FB4B36"/>
    <w:multiLevelType w:val="hybridMultilevel"/>
    <w:tmpl w:val="2A044B52"/>
    <w:lvl w:ilvl="0" w:tplc="E7123DF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BD4DC2"/>
    <w:multiLevelType w:val="hybridMultilevel"/>
    <w:tmpl w:val="06206E92"/>
    <w:lvl w:ilvl="0" w:tplc="452657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7C0183"/>
    <w:multiLevelType w:val="hybridMultilevel"/>
    <w:tmpl w:val="1D7C7294"/>
    <w:lvl w:ilvl="0" w:tplc="40CE7E0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9D2644"/>
    <w:multiLevelType w:val="hybridMultilevel"/>
    <w:tmpl w:val="B0727462"/>
    <w:lvl w:ilvl="0" w:tplc="1174CD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D959B0"/>
    <w:multiLevelType w:val="hybridMultilevel"/>
    <w:tmpl w:val="B3983EE4"/>
    <w:lvl w:ilvl="0" w:tplc="E83E58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4210DC"/>
    <w:multiLevelType w:val="hybridMultilevel"/>
    <w:tmpl w:val="3BDEFC60"/>
    <w:lvl w:ilvl="0" w:tplc="1AB6283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2832C1"/>
    <w:multiLevelType w:val="hybridMultilevel"/>
    <w:tmpl w:val="F6B65C3A"/>
    <w:lvl w:ilvl="0" w:tplc="24EE057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926170"/>
    <w:multiLevelType w:val="hybridMultilevel"/>
    <w:tmpl w:val="4FF27C8E"/>
    <w:lvl w:ilvl="0" w:tplc="441A201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A03E1B"/>
    <w:multiLevelType w:val="hybridMultilevel"/>
    <w:tmpl w:val="E0D62366"/>
    <w:lvl w:ilvl="0" w:tplc="CB18070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0C161D"/>
    <w:multiLevelType w:val="hybridMultilevel"/>
    <w:tmpl w:val="5D062178"/>
    <w:lvl w:ilvl="0" w:tplc="5EE63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67073"/>
    <w:multiLevelType w:val="hybridMultilevel"/>
    <w:tmpl w:val="C97ADE2E"/>
    <w:lvl w:ilvl="0" w:tplc="5456D23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EC1BDF"/>
    <w:multiLevelType w:val="hybridMultilevel"/>
    <w:tmpl w:val="E202EBE4"/>
    <w:lvl w:ilvl="0" w:tplc="6F86E04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9C53B0"/>
    <w:multiLevelType w:val="hybridMultilevel"/>
    <w:tmpl w:val="7D92F144"/>
    <w:lvl w:ilvl="0" w:tplc="BD3EA10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7E1387"/>
    <w:multiLevelType w:val="hybridMultilevel"/>
    <w:tmpl w:val="E4BED38C"/>
    <w:lvl w:ilvl="0" w:tplc="D4A4572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B6740A"/>
    <w:multiLevelType w:val="hybridMultilevel"/>
    <w:tmpl w:val="2A046A1A"/>
    <w:lvl w:ilvl="0" w:tplc="EFA094A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8429CD"/>
    <w:multiLevelType w:val="hybridMultilevel"/>
    <w:tmpl w:val="C6FE9F12"/>
    <w:lvl w:ilvl="0" w:tplc="C8A4D64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116577"/>
    <w:multiLevelType w:val="hybridMultilevel"/>
    <w:tmpl w:val="13840136"/>
    <w:lvl w:ilvl="0" w:tplc="3540435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D123BB"/>
    <w:multiLevelType w:val="hybridMultilevel"/>
    <w:tmpl w:val="7632FDF8"/>
    <w:lvl w:ilvl="0" w:tplc="6A243DF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6611610">
    <w:abstractNumId w:val="23"/>
  </w:num>
  <w:num w:numId="2" w16cid:durableId="1915115884">
    <w:abstractNumId w:val="22"/>
  </w:num>
  <w:num w:numId="3" w16cid:durableId="1366101004">
    <w:abstractNumId w:val="18"/>
  </w:num>
  <w:num w:numId="4" w16cid:durableId="1322385787">
    <w:abstractNumId w:val="10"/>
  </w:num>
  <w:num w:numId="5" w16cid:durableId="1970744910">
    <w:abstractNumId w:val="16"/>
  </w:num>
  <w:num w:numId="6" w16cid:durableId="605038500">
    <w:abstractNumId w:val="24"/>
  </w:num>
  <w:num w:numId="7" w16cid:durableId="800420081">
    <w:abstractNumId w:val="15"/>
  </w:num>
  <w:num w:numId="8" w16cid:durableId="109518965">
    <w:abstractNumId w:val="25"/>
  </w:num>
  <w:num w:numId="9" w16cid:durableId="581335851">
    <w:abstractNumId w:val="6"/>
  </w:num>
  <w:num w:numId="10" w16cid:durableId="1469204235">
    <w:abstractNumId w:val="20"/>
  </w:num>
  <w:num w:numId="11" w16cid:durableId="1852909181">
    <w:abstractNumId w:val="4"/>
  </w:num>
  <w:num w:numId="12" w16cid:durableId="1557088582">
    <w:abstractNumId w:val="27"/>
  </w:num>
  <w:num w:numId="13" w16cid:durableId="911618082">
    <w:abstractNumId w:val="21"/>
  </w:num>
  <w:num w:numId="14" w16cid:durableId="373235721">
    <w:abstractNumId w:val="9"/>
  </w:num>
  <w:num w:numId="15" w16cid:durableId="237910095">
    <w:abstractNumId w:val="14"/>
  </w:num>
  <w:num w:numId="16" w16cid:durableId="1746955132">
    <w:abstractNumId w:val="5"/>
  </w:num>
  <w:num w:numId="17" w16cid:durableId="461774803">
    <w:abstractNumId w:val="17"/>
  </w:num>
  <w:num w:numId="18" w16cid:durableId="1650942066">
    <w:abstractNumId w:val="7"/>
  </w:num>
  <w:num w:numId="19" w16cid:durableId="1749422241">
    <w:abstractNumId w:val="26"/>
  </w:num>
  <w:num w:numId="20" w16cid:durableId="853493895">
    <w:abstractNumId w:val="12"/>
  </w:num>
  <w:num w:numId="21" w16cid:durableId="1073283542">
    <w:abstractNumId w:val="19"/>
  </w:num>
  <w:num w:numId="22" w16cid:durableId="541939782">
    <w:abstractNumId w:val="2"/>
  </w:num>
  <w:num w:numId="23" w16cid:durableId="529412822">
    <w:abstractNumId w:val="13"/>
  </w:num>
  <w:num w:numId="24" w16cid:durableId="1447314114">
    <w:abstractNumId w:val="1"/>
  </w:num>
  <w:num w:numId="25" w16cid:durableId="815994464">
    <w:abstractNumId w:val="8"/>
  </w:num>
  <w:num w:numId="26" w16cid:durableId="249631082">
    <w:abstractNumId w:val="0"/>
  </w:num>
  <w:num w:numId="27" w16cid:durableId="330916130">
    <w:abstractNumId w:val="11"/>
  </w:num>
  <w:num w:numId="28" w16cid:durableId="12676902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BC9"/>
    <w:rsid w:val="00011ECD"/>
    <w:rsid w:val="00015837"/>
    <w:rsid w:val="000279AD"/>
    <w:rsid w:val="0003574B"/>
    <w:rsid w:val="00041203"/>
    <w:rsid w:val="00044850"/>
    <w:rsid w:val="00055CA6"/>
    <w:rsid w:val="00086458"/>
    <w:rsid w:val="000A2428"/>
    <w:rsid w:val="000D0D43"/>
    <w:rsid w:val="000D0E4C"/>
    <w:rsid w:val="000E2C7E"/>
    <w:rsid w:val="000F7E00"/>
    <w:rsid w:val="0010134C"/>
    <w:rsid w:val="0011482C"/>
    <w:rsid w:val="0013611F"/>
    <w:rsid w:val="001541C8"/>
    <w:rsid w:val="001571FF"/>
    <w:rsid w:val="00163480"/>
    <w:rsid w:val="001816EA"/>
    <w:rsid w:val="00182689"/>
    <w:rsid w:val="00184A27"/>
    <w:rsid w:val="00190360"/>
    <w:rsid w:val="00192DA7"/>
    <w:rsid w:val="001A3DBC"/>
    <w:rsid w:val="001D20C0"/>
    <w:rsid w:val="001E7F8F"/>
    <w:rsid w:val="001F3245"/>
    <w:rsid w:val="00205681"/>
    <w:rsid w:val="00226B7E"/>
    <w:rsid w:val="00234543"/>
    <w:rsid w:val="002353D8"/>
    <w:rsid w:val="0025280B"/>
    <w:rsid w:val="00257D21"/>
    <w:rsid w:val="00261E8E"/>
    <w:rsid w:val="0026239D"/>
    <w:rsid w:val="00263B8D"/>
    <w:rsid w:val="00284A8B"/>
    <w:rsid w:val="00290A45"/>
    <w:rsid w:val="002943B6"/>
    <w:rsid w:val="002B5D72"/>
    <w:rsid w:val="002C3535"/>
    <w:rsid w:val="002C3BA4"/>
    <w:rsid w:val="002D44AB"/>
    <w:rsid w:val="00300F4F"/>
    <w:rsid w:val="00303156"/>
    <w:rsid w:val="0030401A"/>
    <w:rsid w:val="00304CB7"/>
    <w:rsid w:val="00341604"/>
    <w:rsid w:val="00344498"/>
    <w:rsid w:val="00345B26"/>
    <w:rsid w:val="00345DB0"/>
    <w:rsid w:val="00347086"/>
    <w:rsid w:val="00363207"/>
    <w:rsid w:val="0037041B"/>
    <w:rsid w:val="00374F5D"/>
    <w:rsid w:val="00377123"/>
    <w:rsid w:val="003A7BE1"/>
    <w:rsid w:val="003B630D"/>
    <w:rsid w:val="003C279D"/>
    <w:rsid w:val="003C604E"/>
    <w:rsid w:val="003D4200"/>
    <w:rsid w:val="003E4F75"/>
    <w:rsid w:val="003E6F8A"/>
    <w:rsid w:val="0041234A"/>
    <w:rsid w:val="0041673F"/>
    <w:rsid w:val="00423D3A"/>
    <w:rsid w:val="004336FE"/>
    <w:rsid w:val="00453155"/>
    <w:rsid w:val="00463396"/>
    <w:rsid w:val="00474189"/>
    <w:rsid w:val="004933FF"/>
    <w:rsid w:val="004945DF"/>
    <w:rsid w:val="004A09B2"/>
    <w:rsid w:val="004A0A90"/>
    <w:rsid w:val="004A6126"/>
    <w:rsid w:val="004C15D2"/>
    <w:rsid w:val="004E1EBC"/>
    <w:rsid w:val="004E1F80"/>
    <w:rsid w:val="004F0323"/>
    <w:rsid w:val="004F0BDC"/>
    <w:rsid w:val="00504278"/>
    <w:rsid w:val="00505D92"/>
    <w:rsid w:val="00507113"/>
    <w:rsid w:val="00520228"/>
    <w:rsid w:val="005241A1"/>
    <w:rsid w:val="00530F0B"/>
    <w:rsid w:val="00531D8C"/>
    <w:rsid w:val="00567368"/>
    <w:rsid w:val="00573EDB"/>
    <w:rsid w:val="005826B2"/>
    <w:rsid w:val="005F482C"/>
    <w:rsid w:val="0060399C"/>
    <w:rsid w:val="00603C9A"/>
    <w:rsid w:val="006123FD"/>
    <w:rsid w:val="00617D58"/>
    <w:rsid w:val="006264F4"/>
    <w:rsid w:val="00651CA4"/>
    <w:rsid w:val="006601A5"/>
    <w:rsid w:val="00660B9E"/>
    <w:rsid w:val="00670697"/>
    <w:rsid w:val="00682D3A"/>
    <w:rsid w:val="006A01A2"/>
    <w:rsid w:val="006B4EDD"/>
    <w:rsid w:val="006C0A7C"/>
    <w:rsid w:val="006D4142"/>
    <w:rsid w:val="006D4428"/>
    <w:rsid w:val="006E267B"/>
    <w:rsid w:val="006E4DCA"/>
    <w:rsid w:val="00700F1B"/>
    <w:rsid w:val="00710A16"/>
    <w:rsid w:val="007119AD"/>
    <w:rsid w:val="00715551"/>
    <w:rsid w:val="00757611"/>
    <w:rsid w:val="007669A5"/>
    <w:rsid w:val="00770E0D"/>
    <w:rsid w:val="00780238"/>
    <w:rsid w:val="00793445"/>
    <w:rsid w:val="007A0104"/>
    <w:rsid w:val="007A2EC6"/>
    <w:rsid w:val="007A65B0"/>
    <w:rsid w:val="007A6608"/>
    <w:rsid w:val="007B1A74"/>
    <w:rsid w:val="007B63EF"/>
    <w:rsid w:val="007B6C1B"/>
    <w:rsid w:val="007D0C8F"/>
    <w:rsid w:val="007E0BAA"/>
    <w:rsid w:val="007E3BFD"/>
    <w:rsid w:val="007F20AB"/>
    <w:rsid w:val="007F44CC"/>
    <w:rsid w:val="007F49CE"/>
    <w:rsid w:val="00801478"/>
    <w:rsid w:val="00812DC3"/>
    <w:rsid w:val="00825EC5"/>
    <w:rsid w:val="00831451"/>
    <w:rsid w:val="00831C81"/>
    <w:rsid w:val="00832CED"/>
    <w:rsid w:val="00836FB4"/>
    <w:rsid w:val="00842EA9"/>
    <w:rsid w:val="008620A0"/>
    <w:rsid w:val="00897839"/>
    <w:rsid w:val="008A3107"/>
    <w:rsid w:val="008A7ADA"/>
    <w:rsid w:val="008B0643"/>
    <w:rsid w:val="008B507C"/>
    <w:rsid w:val="008B6986"/>
    <w:rsid w:val="008D21B9"/>
    <w:rsid w:val="008E0902"/>
    <w:rsid w:val="008F2F6D"/>
    <w:rsid w:val="008F53A0"/>
    <w:rsid w:val="008F62B5"/>
    <w:rsid w:val="009006F3"/>
    <w:rsid w:val="0092042B"/>
    <w:rsid w:val="00927066"/>
    <w:rsid w:val="009415AC"/>
    <w:rsid w:val="009460B3"/>
    <w:rsid w:val="00946A2F"/>
    <w:rsid w:val="00947660"/>
    <w:rsid w:val="009477B2"/>
    <w:rsid w:val="00960D3D"/>
    <w:rsid w:val="00967D4B"/>
    <w:rsid w:val="009A1857"/>
    <w:rsid w:val="009A6535"/>
    <w:rsid w:val="009B75ED"/>
    <w:rsid w:val="009D054C"/>
    <w:rsid w:val="009D46EA"/>
    <w:rsid w:val="009E350D"/>
    <w:rsid w:val="009F0A99"/>
    <w:rsid w:val="00A02BC9"/>
    <w:rsid w:val="00A21E7C"/>
    <w:rsid w:val="00A4686D"/>
    <w:rsid w:val="00A53B4F"/>
    <w:rsid w:val="00A54E05"/>
    <w:rsid w:val="00A66D54"/>
    <w:rsid w:val="00A76012"/>
    <w:rsid w:val="00A875EF"/>
    <w:rsid w:val="00AA11DC"/>
    <w:rsid w:val="00AD57A7"/>
    <w:rsid w:val="00AE30DB"/>
    <w:rsid w:val="00AF2932"/>
    <w:rsid w:val="00B004A5"/>
    <w:rsid w:val="00B04166"/>
    <w:rsid w:val="00B16CBC"/>
    <w:rsid w:val="00B216C2"/>
    <w:rsid w:val="00B234E2"/>
    <w:rsid w:val="00B24431"/>
    <w:rsid w:val="00B33F7C"/>
    <w:rsid w:val="00B34214"/>
    <w:rsid w:val="00B45A52"/>
    <w:rsid w:val="00B47F1D"/>
    <w:rsid w:val="00B52FBF"/>
    <w:rsid w:val="00B540FA"/>
    <w:rsid w:val="00B737EB"/>
    <w:rsid w:val="00B74BF3"/>
    <w:rsid w:val="00B90631"/>
    <w:rsid w:val="00B93B7C"/>
    <w:rsid w:val="00B94B81"/>
    <w:rsid w:val="00BB25A4"/>
    <w:rsid w:val="00BC6D20"/>
    <w:rsid w:val="00BD4246"/>
    <w:rsid w:val="00BE5445"/>
    <w:rsid w:val="00C258D4"/>
    <w:rsid w:val="00C30D49"/>
    <w:rsid w:val="00C51EC2"/>
    <w:rsid w:val="00C57971"/>
    <w:rsid w:val="00C60676"/>
    <w:rsid w:val="00C65729"/>
    <w:rsid w:val="00C8261F"/>
    <w:rsid w:val="00C8415C"/>
    <w:rsid w:val="00C94C35"/>
    <w:rsid w:val="00C9787F"/>
    <w:rsid w:val="00CA03BC"/>
    <w:rsid w:val="00CC0697"/>
    <w:rsid w:val="00CD0CA2"/>
    <w:rsid w:val="00CD1CB5"/>
    <w:rsid w:val="00CE32D4"/>
    <w:rsid w:val="00D10632"/>
    <w:rsid w:val="00D2687E"/>
    <w:rsid w:val="00D72B6F"/>
    <w:rsid w:val="00D92833"/>
    <w:rsid w:val="00DA5095"/>
    <w:rsid w:val="00DB0B16"/>
    <w:rsid w:val="00DD00A9"/>
    <w:rsid w:val="00DE40B0"/>
    <w:rsid w:val="00DE61B9"/>
    <w:rsid w:val="00DE79A8"/>
    <w:rsid w:val="00DF141B"/>
    <w:rsid w:val="00DF5D98"/>
    <w:rsid w:val="00E02E4C"/>
    <w:rsid w:val="00E06752"/>
    <w:rsid w:val="00E35F7E"/>
    <w:rsid w:val="00E443CB"/>
    <w:rsid w:val="00E70663"/>
    <w:rsid w:val="00E72C66"/>
    <w:rsid w:val="00E758A7"/>
    <w:rsid w:val="00EA70B4"/>
    <w:rsid w:val="00EB5A0A"/>
    <w:rsid w:val="00EC1455"/>
    <w:rsid w:val="00EC4117"/>
    <w:rsid w:val="00ED5495"/>
    <w:rsid w:val="00EE6341"/>
    <w:rsid w:val="00F01006"/>
    <w:rsid w:val="00F046F1"/>
    <w:rsid w:val="00F123DB"/>
    <w:rsid w:val="00F135B2"/>
    <w:rsid w:val="00F348DB"/>
    <w:rsid w:val="00F349C0"/>
    <w:rsid w:val="00F62D1F"/>
    <w:rsid w:val="00F6461F"/>
    <w:rsid w:val="00F71C6F"/>
    <w:rsid w:val="00F734C4"/>
    <w:rsid w:val="00F8066F"/>
    <w:rsid w:val="00F80AB6"/>
    <w:rsid w:val="00FB7A6E"/>
    <w:rsid w:val="00FF1486"/>
    <w:rsid w:val="00FF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D4DC7"/>
  <w15:chartTrackingRefBased/>
  <w15:docId w15:val="{1268969A-B02A-4907-BE3A-8AC82B57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44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2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1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4</TotalTime>
  <Pages>8</Pages>
  <Words>2236</Words>
  <Characters>1274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arsh</dc:creator>
  <cp:keywords/>
  <dc:description/>
  <cp:lastModifiedBy>Stephanie Marsh</cp:lastModifiedBy>
  <cp:revision>278</cp:revision>
  <dcterms:created xsi:type="dcterms:W3CDTF">2023-09-07T02:15:00Z</dcterms:created>
  <dcterms:modified xsi:type="dcterms:W3CDTF">2023-11-14T23:03:00Z</dcterms:modified>
</cp:coreProperties>
</file>